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9D9FC" w14:textId="37FD659E" w:rsidR="00E37C95" w:rsidRPr="00535C4B" w:rsidRDefault="00E37C95" w:rsidP="00E37C95">
      <w:pPr>
        <w:pStyle w:val="Web"/>
        <w:jc w:val="center"/>
        <w:rPr>
          <w:rFonts w:ascii="Times New Roman" w:hAnsi="Times New Roman" w:cs="Times New Roman"/>
          <w:sz w:val="28"/>
          <w:szCs w:val="28"/>
        </w:rPr>
      </w:pPr>
      <w:r w:rsidRPr="00535C4B">
        <w:rPr>
          <w:rFonts w:ascii="Times New Roman" w:hAnsi="Times New Roman" w:cs="Times New Roman"/>
          <w:b/>
          <w:bCs/>
          <w:sz w:val="28"/>
          <w:szCs w:val="28"/>
        </w:rPr>
        <w:t>Supplement</w:t>
      </w:r>
      <w:r w:rsidR="00535C4B">
        <w:rPr>
          <w:rFonts w:ascii="Times New Roman" w:hAnsi="Times New Roman" w:cs="Times New Roman"/>
          <w:b/>
          <w:bCs/>
          <w:sz w:val="28"/>
          <w:szCs w:val="28"/>
        </w:rPr>
        <w:t>ary appendix</w:t>
      </w:r>
    </w:p>
    <w:p w14:paraId="14CC7AC8" w14:textId="77777777" w:rsidR="00E37C95" w:rsidRPr="00535C4B" w:rsidRDefault="00E37C95" w:rsidP="00E37C95">
      <w:pPr>
        <w:pStyle w:val="Web"/>
        <w:rPr>
          <w:rFonts w:ascii="Times New Roman" w:hAnsi="Times New Roman" w:cs="Times New Roman"/>
        </w:rPr>
      </w:pPr>
      <w:r w:rsidRPr="00535C4B">
        <w:rPr>
          <w:rFonts w:ascii="Times New Roman" w:hAnsi="Times New Roman" w:cs="Times New Roman"/>
          <w:b/>
          <w:bCs/>
        </w:rPr>
        <w:t xml:space="preserve">Contents </w:t>
      </w:r>
    </w:p>
    <w:p w14:paraId="038F0328" w14:textId="77777777" w:rsidR="00E37C95" w:rsidRPr="00535C4B" w:rsidRDefault="00E37C95" w:rsidP="00E37C95">
      <w:pPr>
        <w:rPr>
          <w:rFonts w:ascii="Times New Roman" w:hAnsi="Times New Roman" w:cs="Times New Roman"/>
          <w:szCs w:val="24"/>
        </w:rPr>
      </w:pPr>
    </w:p>
    <w:p w14:paraId="2078C75C" w14:textId="49E4ECFA" w:rsidR="00E37C95" w:rsidRPr="00535C4B" w:rsidRDefault="00E37C95" w:rsidP="00E37C95">
      <w:pPr>
        <w:rPr>
          <w:rFonts w:ascii="Times New Roman" w:hAnsi="Times New Roman" w:cs="Times New Roman"/>
          <w:szCs w:val="24"/>
        </w:rPr>
      </w:pPr>
      <w:r w:rsidRPr="00535C4B">
        <w:rPr>
          <w:rFonts w:ascii="Times New Roman" w:hAnsi="Times New Roman" w:cs="Times New Roman"/>
          <w:szCs w:val="24"/>
        </w:rPr>
        <w:t>Supplementa</w:t>
      </w:r>
      <w:r w:rsidR="00551FA2">
        <w:rPr>
          <w:rFonts w:ascii="Times New Roman" w:hAnsi="Times New Roman" w:cs="Times New Roman"/>
          <w:szCs w:val="24"/>
        </w:rPr>
        <w:t>ry</w:t>
      </w:r>
      <w:r w:rsidRPr="00535C4B">
        <w:rPr>
          <w:rFonts w:ascii="Times New Roman" w:hAnsi="Times New Roman" w:cs="Times New Roman"/>
          <w:szCs w:val="24"/>
        </w:rPr>
        <w:t xml:space="preserve"> Table </w:t>
      </w:r>
      <w:r w:rsidR="00551FA2">
        <w:rPr>
          <w:rFonts w:ascii="Times New Roman" w:hAnsi="Times New Roman" w:cs="Times New Roman"/>
          <w:szCs w:val="24"/>
        </w:rPr>
        <w:t>S</w:t>
      </w:r>
      <w:r w:rsidRPr="00535C4B">
        <w:rPr>
          <w:rFonts w:ascii="Times New Roman" w:hAnsi="Times New Roman" w:cs="Times New Roman"/>
          <w:szCs w:val="24"/>
        </w:rPr>
        <w:t>1. ICD codes</w:t>
      </w:r>
    </w:p>
    <w:p w14:paraId="5484E63E" w14:textId="6E6407C9" w:rsidR="00E37C95" w:rsidRDefault="00E37C95" w:rsidP="00E37C95">
      <w:pPr>
        <w:rPr>
          <w:rFonts w:ascii="Times New Roman" w:hAnsi="Times New Roman" w:cs="Times New Roman"/>
          <w:szCs w:val="24"/>
        </w:rPr>
      </w:pPr>
      <w:r w:rsidRPr="00535C4B">
        <w:rPr>
          <w:rFonts w:ascii="Times New Roman" w:hAnsi="Times New Roman" w:cs="Times New Roman"/>
          <w:szCs w:val="24"/>
        </w:rPr>
        <w:t>Supplementa</w:t>
      </w:r>
      <w:r w:rsidR="00551FA2">
        <w:rPr>
          <w:rFonts w:ascii="Times New Roman" w:hAnsi="Times New Roman" w:cs="Times New Roman"/>
          <w:szCs w:val="24"/>
        </w:rPr>
        <w:t>ry</w:t>
      </w:r>
      <w:r w:rsidRPr="00535C4B">
        <w:rPr>
          <w:rFonts w:ascii="Times New Roman" w:hAnsi="Times New Roman" w:cs="Times New Roman"/>
          <w:szCs w:val="24"/>
        </w:rPr>
        <w:t xml:space="preserve"> Table </w:t>
      </w:r>
      <w:r w:rsidR="00551FA2">
        <w:rPr>
          <w:rFonts w:ascii="Times New Roman" w:hAnsi="Times New Roman" w:cs="Times New Roman"/>
          <w:szCs w:val="24"/>
        </w:rPr>
        <w:t>S</w:t>
      </w:r>
      <w:r w:rsidRPr="00535C4B">
        <w:rPr>
          <w:rFonts w:ascii="Times New Roman" w:hAnsi="Times New Roman" w:cs="Times New Roman"/>
          <w:szCs w:val="24"/>
        </w:rPr>
        <w:t xml:space="preserve">2. Competing risk </w:t>
      </w:r>
      <w:r w:rsidR="00535C4B" w:rsidRPr="00535C4B">
        <w:rPr>
          <w:rFonts w:ascii="Times New Roman" w:hAnsi="Times New Roman" w:cs="Times New Roman"/>
          <w:szCs w:val="24"/>
        </w:rPr>
        <w:t>model</w:t>
      </w:r>
      <w:r w:rsidRPr="00535C4B">
        <w:rPr>
          <w:rFonts w:ascii="Times New Roman" w:hAnsi="Times New Roman" w:cs="Times New Roman"/>
          <w:szCs w:val="24"/>
        </w:rPr>
        <w:t xml:space="preserve"> for different cardiovascular outcome</w:t>
      </w:r>
    </w:p>
    <w:p w14:paraId="09A88365" w14:textId="0E8BA97A" w:rsidR="00EB0093" w:rsidRPr="00EB0093" w:rsidRDefault="00EB0093" w:rsidP="00E37C95">
      <w:pPr>
        <w:rPr>
          <w:rFonts w:ascii="Times New Roman" w:hAnsi="Times New Roman" w:cs="Times New Roman"/>
          <w:szCs w:val="24"/>
        </w:rPr>
      </w:pPr>
      <w:r w:rsidRPr="00535C4B">
        <w:rPr>
          <w:rFonts w:ascii="Times New Roman" w:hAnsi="Times New Roman" w:cs="Times New Roman"/>
          <w:szCs w:val="24"/>
        </w:rPr>
        <w:t>Supplementa</w:t>
      </w:r>
      <w:r w:rsidR="00551FA2">
        <w:rPr>
          <w:rFonts w:ascii="Times New Roman" w:hAnsi="Times New Roman" w:cs="Times New Roman"/>
          <w:szCs w:val="24"/>
        </w:rPr>
        <w:t>ry</w:t>
      </w:r>
      <w:r w:rsidRPr="00535C4B">
        <w:rPr>
          <w:rFonts w:ascii="Times New Roman" w:hAnsi="Times New Roman" w:cs="Times New Roman"/>
          <w:szCs w:val="24"/>
        </w:rPr>
        <w:t xml:space="preserve"> Table </w:t>
      </w:r>
      <w:r w:rsidR="00551FA2">
        <w:rPr>
          <w:rFonts w:ascii="Times New Roman" w:hAnsi="Times New Roman" w:cs="Times New Roman"/>
          <w:szCs w:val="24"/>
        </w:rPr>
        <w:t>S</w:t>
      </w:r>
      <w:r>
        <w:rPr>
          <w:rFonts w:ascii="Times New Roman" w:hAnsi="Times New Roman" w:cs="Times New Roman"/>
          <w:szCs w:val="24"/>
        </w:rPr>
        <w:t>3</w:t>
      </w:r>
      <w:r w:rsidRPr="00535C4B">
        <w:rPr>
          <w:rFonts w:ascii="Times New Roman" w:hAnsi="Times New Roman" w:cs="Times New Roman"/>
          <w:szCs w:val="24"/>
        </w:rPr>
        <w:t>. Fixed-year model for outcome assessment</w:t>
      </w:r>
    </w:p>
    <w:p w14:paraId="0981BFDA" w14:textId="1EF15FC0" w:rsidR="00E37C95" w:rsidRPr="00535C4B" w:rsidRDefault="00E37C95" w:rsidP="00E37C95">
      <w:pPr>
        <w:rPr>
          <w:rFonts w:ascii="Times New Roman" w:hAnsi="Times New Roman" w:cs="Times New Roman"/>
          <w:szCs w:val="24"/>
        </w:rPr>
      </w:pPr>
      <w:r w:rsidRPr="00535C4B">
        <w:rPr>
          <w:rFonts w:ascii="Times New Roman" w:hAnsi="Times New Roman" w:cs="Times New Roman"/>
          <w:szCs w:val="24"/>
        </w:rPr>
        <w:t>Supplementa</w:t>
      </w:r>
      <w:r w:rsidR="00551FA2">
        <w:rPr>
          <w:rFonts w:ascii="Times New Roman" w:hAnsi="Times New Roman" w:cs="Times New Roman"/>
          <w:szCs w:val="24"/>
        </w:rPr>
        <w:t>ry</w:t>
      </w:r>
      <w:r w:rsidRPr="00535C4B">
        <w:rPr>
          <w:rFonts w:ascii="Times New Roman" w:hAnsi="Times New Roman" w:cs="Times New Roman"/>
          <w:szCs w:val="24"/>
        </w:rPr>
        <w:t xml:space="preserve"> Table </w:t>
      </w:r>
      <w:r w:rsidR="00551FA2">
        <w:rPr>
          <w:rFonts w:ascii="Times New Roman" w:hAnsi="Times New Roman" w:cs="Times New Roman"/>
          <w:szCs w:val="24"/>
        </w:rPr>
        <w:t>S</w:t>
      </w:r>
      <w:r w:rsidR="00EB0093">
        <w:rPr>
          <w:rFonts w:ascii="Times New Roman" w:hAnsi="Times New Roman" w:cs="Times New Roman"/>
          <w:szCs w:val="24"/>
        </w:rPr>
        <w:t>4</w:t>
      </w:r>
      <w:r w:rsidRPr="00535C4B">
        <w:rPr>
          <w:rFonts w:ascii="Times New Roman" w:hAnsi="Times New Roman" w:cs="Times New Roman"/>
          <w:szCs w:val="24"/>
        </w:rPr>
        <w:t>. Time to event of infection vs.</w:t>
      </w:r>
      <w:r w:rsidR="00535C4B" w:rsidRPr="00535C4B">
        <w:rPr>
          <w:rFonts w:ascii="Times New Roman" w:hAnsi="Times New Roman" w:cs="Times New Roman"/>
          <w:szCs w:val="24"/>
        </w:rPr>
        <w:t xml:space="preserve"> control</w:t>
      </w:r>
    </w:p>
    <w:p w14:paraId="51A9D42D" w14:textId="2CF30598" w:rsidR="00E37C95" w:rsidRPr="00535C4B" w:rsidRDefault="00E37C95" w:rsidP="00E37C95">
      <w:pPr>
        <w:rPr>
          <w:rFonts w:ascii="Times New Roman" w:hAnsi="Times New Roman" w:cs="Times New Roman"/>
          <w:szCs w:val="24"/>
        </w:rPr>
      </w:pPr>
      <w:r w:rsidRPr="00535C4B">
        <w:rPr>
          <w:rFonts w:ascii="Times New Roman" w:hAnsi="Times New Roman" w:cs="Times New Roman"/>
          <w:szCs w:val="24"/>
        </w:rPr>
        <w:t>Supplementa</w:t>
      </w:r>
      <w:r w:rsidR="00551FA2">
        <w:rPr>
          <w:rFonts w:ascii="Times New Roman" w:hAnsi="Times New Roman" w:cs="Times New Roman"/>
          <w:szCs w:val="24"/>
        </w:rPr>
        <w:t>ry</w:t>
      </w:r>
      <w:r w:rsidRPr="00535C4B">
        <w:rPr>
          <w:rFonts w:ascii="Times New Roman" w:hAnsi="Times New Roman" w:cs="Times New Roman"/>
          <w:szCs w:val="24"/>
        </w:rPr>
        <w:t xml:space="preserve"> Table </w:t>
      </w:r>
      <w:r w:rsidR="00551FA2">
        <w:rPr>
          <w:rFonts w:ascii="Times New Roman" w:hAnsi="Times New Roman" w:cs="Times New Roman"/>
          <w:szCs w:val="24"/>
        </w:rPr>
        <w:t>S</w:t>
      </w:r>
      <w:r w:rsidR="00EB0093">
        <w:rPr>
          <w:rFonts w:ascii="Times New Roman" w:hAnsi="Times New Roman" w:cs="Times New Roman"/>
          <w:szCs w:val="24"/>
        </w:rPr>
        <w:t>5</w:t>
      </w:r>
      <w:r w:rsidRPr="00535C4B">
        <w:rPr>
          <w:rFonts w:ascii="Times New Roman" w:hAnsi="Times New Roman" w:cs="Times New Roman"/>
          <w:szCs w:val="24"/>
        </w:rPr>
        <w:t>. Baseline characteristics and after propensity score matching for pneumonia and UTI comparison</w:t>
      </w:r>
    </w:p>
    <w:p w14:paraId="7B3DB536" w14:textId="2ECA5BE1" w:rsidR="00E37C95" w:rsidRDefault="00E37C95" w:rsidP="00E37C95">
      <w:pPr>
        <w:rPr>
          <w:rFonts w:ascii="Times New Roman" w:hAnsi="Times New Roman" w:cs="Times New Roman"/>
          <w:szCs w:val="24"/>
        </w:rPr>
      </w:pPr>
      <w:r w:rsidRPr="00535C4B">
        <w:rPr>
          <w:rFonts w:ascii="Times New Roman" w:hAnsi="Times New Roman" w:cs="Times New Roman"/>
          <w:szCs w:val="24"/>
        </w:rPr>
        <w:t>Supplementa</w:t>
      </w:r>
      <w:r w:rsidR="00551FA2">
        <w:rPr>
          <w:rFonts w:ascii="Times New Roman" w:hAnsi="Times New Roman" w:cs="Times New Roman"/>
          <w:szCs w:val="24"/>
        </w:rPr>
        <w:t>ry</w:t>
      </w:r>
      <w:r w:rsidRPr="00535C4B">
        <w:rPr>
          <w:rFonts w:ascii="Times New Roman" w:hAnsi="Times New Roman" w:cs="Times New Roman"/>
          <w:szCs w:val="24"/>
        </w:rPr>
        <w:t xml:space="preserve"> Table </w:t>
      </w:r>
      <w:r w:rsidR="00551FA2">
        <w:rPr>
          <w:rFonts w:ascii="Times New Roman" w:hAnsi="Times New Roman" w:cs="Times New Roman"/>
          <w:szCs w:val="24"/>
        </w:rPr>
        <w:t>S</w:t>
      </w:r>
      <w:r w:rsidR="00EB0093">
        <w:rPr>
          <w:rFonts w:ascii="Times New Roman" w:hAnsi="Times New Roman" w:cs="Times New Roman"/>
          <w:szCs w:val="24"/>
        </w:rPr>
        <w:t>6</w:t>
      </w:r>
      <w:r w:rsidRPr="00535C4B">
        <w:rPr>
          <w:rFonts w:ascii="Times New Roman" w:hAnsi="Times New Roman" w:cs="Times New Roman"/>
          <w:szCs w:val="24"/>
        </w:rPr>
        <w:t>. Time to event of pneumonia vs. UTI</w:t>
      </w:r>
    </w:p>
    <w:p w14:paraId="2433A54D" w14:textId="02E071FB" w:rsidR="008F2697" w:rsidRPr="00535C4B" w:rsidRDefault="008F2697" w:rsidP="00E37C95">
      <w:pPr>
        <w:rPr>
          <w:rFonts w:ascii="Times New Roman" w:hAnsi="Times New Roman" w:cs="Times New Roman"/>
          <w:szCs w:val="24"/>
        </w:rPr>
      </w:pPr>
      <w:r w:rsidRPr="00535C4B">
        <w:rPr>
          <w:rFonts w:ascii="Times New Roman" w:hAnsi="Times New Roman" w:cs="Times New Roman"/>
          <w:szCs w:val="24"/>
        </w:rPr>
        <w:t>Supplementa</w:t>
      </w:r>
      <w:r>
        <w:rPr>
          <w:rFonts w:ascii="Times New Roman" w:hAnsi="Times New Roman" w:cs="Times New Roman"/>
          <w:szCs w:val="24"/>
        </w:rPr>
        <w:t>ry</w:t>
      </w:r>
      <w:r w:rsidRPr="00535C4B">
        <w:rPr>
          <w:rFonts w:ascii="Times New Roman" w:hAnsi="Times New Roman" w:cs="Times New Roman"/>
          <w:szCs w:val="24"/>
        </w:rPr>
        <w:t xml:space="preserve"> Table </w:t>
      </w:r>
      <w:r>
        <w:rPr>
          <w:rFonts w:ascii="Times New Roman" w:hAnsi="Times New Roman" w:cs="Times New Roman"/>
          <w:szCs w:val="24"/>
        </w:rPr>
        <w:t>S7. O</w:t>
      </w:r>
      <w:r w:rsidRPr="00535C4B">
        <w:rPr>
          <w:rFonts w:ascii="Times New Roman" w:hAnsi="Times New Roman" w:cs="Times New Roman"/>
          <w:szCs w:val="24"/>
        </w:rPr>
        <w:t>utcome assessment</w:t>
      </w:r>
      <w:r>
        <w:rPr>
          <w:rFonts w:ascii="Times New Roman" w:hAnsi="Times New Roman" w:cs="Times New Roman"/>
          <w:szCs w:val="24"/>
        </w:rPr>
        <w:t xml:space="preserve"> adjust</w:t>
      </w:r>
      <w:r w:rsidR="008376AF">
        <w:rPr>
          <w:rFonts w:ascii="Times New Roman" w:hAnsi="Times New Roman" w:cs="Times New Roman"/>
          <w:szCs w:val="24"/>
        </w:rPr>
        <w:t xml:space="preserve">ed </w:t>
      </w:r>
      <w:r>
        <w:rPr>
          <w:rFonts w:ascii="Times New Roman" w:hAnsi="Times New Roman" w:cs="Times New Roman"/>
          <w:szCs w:val="24"/>
        </w:rPr>
        <w:t xml:space="preserve">by </w:t>
      </w:r>
      <w:r w:rsidR="008376AF">
        <w:rPr>
          <w:rFonts w:ascii="Times New Roman" w:hAnsi="Times New Roman" w:cs="Times New Roman"/>
          <w:szCs w:val="24"/>
        </w:rPr>
        <w:t>l</w:t>
      </w:r>
      <w:r w:rsidR="008376AF" w:rsidRPr="008376AF">
        <w:rPr>
          <w:rFonts w:ascii="Times New Roman" w:hAnsi="Times New Roman" w:cs="Times New Roman"/>
          <w:szCs w:val="24"/>
        </w:rPr>
        <w:t xml:space="preserve">ength of </w:t>
      </w:r>
      <w:r w:rsidR="008376AF">
        <w:rPr>
          <w:rFonts w:ascii="Times New Roman" w:hAnsi="Times New Roman" w:cs="Times New Roman"/>
          <w:szCs w:val="24"/>
        </w:rPr>
        <w:t>i</w:t>
      </w:r>
      <w:r w:rsidR="008376AF" w:rsidRPr="008376AF">
        <w:rPr>
          <w:rFonts w:ascii="Times New Roman" w:hAnsi="Times New Roman" w:cs="Times New Roman"/>
          <w:szCs w:val="24"/>
        </w:rPr>
        <w:t xml:space="preserve">nfection </w:t>
      </w:r>
      <w:r w:rsidR="008376AF">
        <w:rPr>
          <w:rFonts w:ascii="Times New Roman" w:hAnsi="Times New Roman" w:cs="Times New Roman"/>
          <w:szCs w:val="24"/>
        </w:rPr>
        <w:t>a</w:t>
      </w:r>
      <w:r w:rsidR="008376AF" w:rsidRPr="008376AF">
        <w:rPr>
          <w:rFonts w:ascii="Times New Roman" w:hAnsi="Times New Roman" w:cs="Times New Roman"/>
          <w:szCs w:val="24"/>
        </w:rPr>
        <w:t>dmission</w:t>
      </w:r>
      <w:r w:rsidR="00980224">
        <w:rPr>
          <w:rFonts w:ascii="Times New Roman" w:hAnsi="Times New Roman" w:cs="Times New Roman"/>
          <w:szCs w:val="24"/>
        </w:rPr>
        <w:t xml:space="preserve">, </w:t>
      </w:r>
      <w:r w:rsidR="00980224" w:rsidRPr="00980224">
        <w:rPr>
          <w:rFonts w:ascii="Times New Roman" w:hAnsi="Times New Roman" w:cs="Times New Roman"/>
          <w:szCs w:val="24"/>
        </w:rPr>
        <w:t>infection vs. control</w:t>
      </w:r>
    </w:p>
    <w:p w14:paraId="095DC3EB" w14:textId="77777777" w:rsidR="00E37C95" w:rsidRPr="00EB0093" w:rsidRDefault="00E37C95" w:rsidP="00E37C95">
      <w:pPr>
        <w:rPr>
          <w:rFonts w:ascii="Times New Roman" w:hAnsi="Times New Roman" w:cs="Times New Roman"/>
          <w:szCs w:val="24"/>
        </w:rPr>
      </w:pPr>
    </w:p>
    <w:p w14:paraId="6D31C60A" w14:textId="2E7B1CBF" w:rsidR="00E37C95" w:rsidRPr="00535C4B" w:rsidRDefault="00E37C95" w:rsidP="00E37C95">
      <w:pPr>
        <w:rPr>
          <w:rFonts w:ascii="Times New Roman" w:hAnsi="Times New Roman" w:cs="Times New Roman"/>
          <w:szCs w:val="24"/>
        </w:rPr>
      </w:pPr>
      <w:r w:rsidRPr="00535C4B">
        <w:rPr>
          <w:rFonts w:ascii="Times New Roman" w:hAnsi="Times New Roman" w:cs="Times New Roman"/>
          <w:szCs w:val="24"/>
        </w:rPr>
        <w:t>Supplementa</w:t>
      </w:r>
      <w:r w:rsidR="00551FA2">
        <w:rPr>
          <w:rFonts w:ascii="Times New Roman" w:hAnsi="Times New Roman" w:cs="Times New Roman"/>
          <w:szCs w:val="24"/>
        </w:rPr>
        <w:t>ry</w:t>
      </w:r>
      <w:r w:rsidRPr="00535C4B">
        <w:rPr>
          <w:rFonts w:ascii="Times New Roman" w:hAnsi="Times New Roman" w:cs="Times New Roman"/>
          <w:szCs w:val="24"/>
        </w:rPr>
        <w:t xml:space="preserve"> Figure </w:t>
      </w:r>
      <w:r w:rsidR="00551FA2">
        <w:rPr>
          <w:rFonts w:ascii="Times New Roman" w:hAnsi="Times New Roman" w:cs="Times New Roman"/>
          <w:szCs w:val="24"/>
        </w:rPr>
        <w:t>S</w:t>
      </w:r>
      <w:r w:rsidRPr="00535C4B">
        <w:rPr>
          <w:rFonts w:ascii="Times New Roman" w:hAnsi="Times New Roman" w:cs="Times New Roman"/>
          <w:szCs w:val="24"/>
        </w:rPr>
        <w:t xml:space="preserve">1. Sensitivity analysis of unmeasured confounders </w:t>
      </w:r>
    </w:p>
    <w:p w14:paraId="64DA59F0" w14:textId="0229D7F0" w:rsidR="00A91454" w:rsidRPr="00535C4B" w:rsidRDefault="00A91454" w:rsidP="00E37C95">
      <w:pPr>
        <w:widowControl/>
        <w:rPr>
          <w:rFonts w:ascii="Times New Roman" w:hAnsi="Times New Roman" w:cs="Times New Roman"/>
          <w:szCs w:val="24"/>
        </w:rPr>
      </w:pPr>
    </w:p>
    <w:p w14:paraId="0A0DB181" w14:textId="21DBE289" w:rsidR="004955BC" w:rsidRPr="00535C4B" w:rsidRDefault="004955BC">
      <w:pPr>
        <w:widowControl/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  <w:r w:rsidRPr="00535C4B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br w:type="page"/>
      </w:r>
    </w:p>
    <w:p w14:paraId="0C03663E" w14:textId="34113D23" w:rsidR="00D70351" w:rsidRPr="00535C4B" w:rsidRDefault="00734A1E" w:rsidP="00535C4B">
      <w:pPr>
        <w:jc w:val="center"/>
        <w:rPr>
          <w:rFonts w:ascii="Times New Roman" w:hAnsi="Times New Roman" w:cs="Times New Roman"/>
          <w:b/>
          <w:bCs/>
          <w:szCs w:val="24"/>
        </w:rPr>
      </w:pPr>
      <w:r w:rsidRPr="00535C4B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lastRenderedPageBreak/>
        <w:t>Supplementa</w:t>
      </w:r>
      <w:r w:rsidR="00551FA2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ry</w:t>
      </w:r>
      <w:r w:rsidRPr="00535C4B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 table </w:t>
      </w:r>
      <w:r w:rsidR="006C3B2E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S</w:t>
      </w:r>
      <w:r w:rsidRPr="00535C4B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1.</w:t>
      </w:r>
      <w:r w:rsidR="00535C4B" w:rsidRPr="00535C4B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 </w:t>
      </w:r>
      <w:r w:rsidR="00535C4B" w:rsidRPr="00535C4B">
        <w:rPr>
          <w:rFonts w:ascii="Times New Roman" w:hAnsi="Times New Roman" w:cs="Times New Roman"/>
          <w:b/>
          <w:bCs/>
          <w:szCs w:val="24"/>
        </w:rPr>
        <w:t>ICD codes</w:t>
      </w:r>
    </w:p>
    <w:p w14:paraId="6EC4E71F" w14:textId="12E393C4" w:rsidR="00734A1E" w:rsidRPr="00535C4B" w:rsidRDefault="00734A1E">
      <w:pPr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</w:p>
    <w:tbl>
      <w:tblPr>
        <w:tblW w:w="4560" w:type="pct"/>
        <w:tblInd w:w="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08"/>
        <w:gridCol w:w="5341"/>
        <w:gridCol w:w="4685"/>
      </w:tblGrid>
      <w:tr w:rsidR="00734A1E" w:rsidRPr="00535C4B" w14:paraId="6E8AC698" w14:textId="77777777" w:rsidTr="00734A1E">
        <w:trPr>
          <w:trHeight w:val="312"/>
        </w:trPr>
        <w:tc>
          <w:tcPr>
            <w:tcW w:w="1428" w:type="pct"/>
            <w:shd w:val="clear" w:color="auto" w:fill="D0CECE"/>
          </w:tcPr>
          <w:p w14:paraId="1162AEE0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Disease</w:t>
            </w:r>
          </w:p>
        </w:tc>
        <w:tc>
          <w:tcPr>
            <w:tcW w:w="1903" w:type="pct"/>
            <w:shd w:val="clear" w:color="auto" w:fill="D0CECE"/>
          </w:tcPr>
          <w:p w14:paraId="11DB8DA9" w14:textId="77CD381A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ICD-9</w:t>
            </w:r>
            <w:r w:rsidR="00AC360D">
              <w:rPr>
                <w:rFonts w:ascii="Times New Roman" w:hAnsi="Times New Roman" w:cs="Times New Roman"/>
                <w:color w:val="000000"/>
                <w:szCs w:val="24"/>
              </w:rPr>
              <w:t>-CM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 Codes </w:t>
            </w:r>
          </w:p>
        </w:tc>
        <w:tc>
          <w:tcPr>
            <w:tcW w:w="1669" w:type="pct"/>
            <w:shd w:val="clear" w:color="auto" w:fill="D0CECE"/>
          </w:tcPr>
          <w:p w14:paraId="2ED64E68" w14:textId="2245F73F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ICD-10</w:t>
            </w:r>
            <w:r w:rsidR="00AC360D">
              <w:rPr>
                <w:rFonts w:ascii="Times New Roman" w:hAnsi="Times New Roman" w:cs="Times New Roman"/>
                <w:color w:val="000000"/>
                <w:szCs w:val="24"/>
              </w:rPr>
              <w:t>-CM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 Codes</w:t>
            </w:r>
          </w:p>
        </w:tc>
      </w:tr>
      <w:tr w:rsidR="00734A1E" w:rsidRPr="00535C4B" w14:paraId="64F3F831" w14:textId="77777777" w:rsidTr="00734A1E">
        <w:trPr>
          <w:trHeight w:val="312"/>
        </w:trPr>
        <w:tc>
          <w:tcPr>
            <w:tcW w:w="1428" w:type="pct"/>
            <w:shd w:val="clear" w:color="auto" w:fill="auto"/>
          </w:tcPr>
          <w:p w14:paraId="5CF194C0" w14:textId="77777777" w:rsidR="00734A1E" w:rsidRPr="00535C4B" w:rsidRDefault="00734A1E" w:rsidP="00B378E2">
            <w:pPr>
              <w:ind w:rightChars="-50" w:right="-120"/>
              <w:rPr>
                <w:rFonts w:ascii="Times New Roman" w:hAnsi="Times New Roman" w:cs="Times New Roman"/>
                <w:color w:val="000000"/>
                <w:w w:val="90"/>
                <w:szCs w:val="24"/>
              </w:rPr>
            </w:pPr>
            <w:r w:rsidRPr="00535C4B">
              <w:rPr>
                <w:rFonts w:ascii="Times New Roman" w:hAnsi="Times New Roman" w:cs="Times New Roman"/>
                <w:w w:val="90"/>
                <w:szCs w:val="24"/>
              </w:rPr>
              <w:t>Pneumonia</w:t>
            </w:r>
          </w:p>
        </w:tc>
        <w:tc>
          <w:tcPr>
            <w:tcW w:w="1903" w:type="pct"/>
            <w:shd w:val="clear" w:color="auto" w:fill="auto"/>
          </w:tcPr>
          <w:p w14:paraId="3AE47A5E" w14:textId="77777777" w:rsidR="00734A1E" w:rsidRPr="00535C4B" w:rsidRDefault="00734A1E" w:rsidP="00B378E2">
            <w:pPr>
              <w:rPr>
                <w:rFonts w:ascii="Times New Roman" w:hAnsi="Times New Roman" w:cs="Times New Roman"/>
                <w:szCs w:val="24"/>
              </w:rPr>
            </w:pPr>
            <w:r w:rsidRPr="00535C4B">
              <w:rPr>
                <w:rFonts w:ascii="Times New Roman" w:hAnsi="Times New Roman" w:cs="Times New Roman"/>
                <w:szCs w:val="24"/>
              </w:rPr>
              <w:t>480-486</w:t>
            </w:r>
          </w:p>
        </w:tc>
        <w:tc>
          <w:tcPr>
            <w:tcW w:w="1669" w:type="pct"/>
          </w:tcPr>
          <w:p w14:paraId="6A374236" w14:textId="77777777" w:rsidR="00734A1E" w:rsidRPr="00535C4B" w:rsidRDefault="00734A1E" w:rsidP="00B378E2">
            <w:pPr>
              <w:rPr>
                <w:rFonts w:ascii="Times New Roman" w:hAnsi="Times New Roman" w:cs="Times New Roman"/>
                <w:szCs w:val="24"/>
              </w:rPr>
            </w:pPr>
            <w:r w:rsidRPr="00535C4B">
              <w:rPr>
                <w:rFonts w:ascii="Times New Roman" w:hAnsi="Times New Roman" w:cs="Times New Roman"/>
                <w:szCs w:val="24"/>
              </w:rPr>
              <w:t>J12-J18, J851</w:t>
            </w:r>
          </w:p>
        </w:tc>
      </w:tr>
      <w:tr w:rsidR="00734A1E" w:rsidRPr="00535C4B" w14:paraId="372580D1" w14:textId="77777777" w:rsidTr="00734A1E">
        <w:trPr>
          <w:trHeight w:val="312"/>
        </w:trPr>
        <w:tc>
          <w:tcPr>
            <w:tcW w:w="1428" w:type="pct"/>
            <w:shd w:val="clear" w:color="auto" w:fill="auto"/>
          </w:tcPr>
          <w:p w14:paraId="7E856330" w14:textId="77777777" w:rsidR="00734A1E" w:rsidRPr="00535C4B" w:rsidRDefault="00734A1E" w:rsidP="00B378E2">
            <w:pPr>
              <w:ind w:rightChars="-50" w:right="-120"/>
              <w:rPr>
                <w:rFonts w:ascii="Times New Roman" w:hAnsi="Times New Roman" w:cs="Times New Roman"/>
                <w:w w:val="90"/>
                <w:szCs w:val="24"/>
              </w:rPr>
            </w:pPr>
            <w:r w:rsidRPr="00535C4B">
              <w:rPr>
                <w:rFonts w:ascii="Times New Roman" w:hAnsi="Times New Roman" w:cs="Times New Roman"/>
                <w:w w:val="90"/>
                <w:szCs w:val="24"/>
              </w:rPr>
              <w:t>UTI</w:t>
            </w:r>
          </w:p>
        </w:tc>
        <w:tc>
          <w:tcPr>
            <w:tcW w:w="1903" w:type="pct"/>
            <w:shd w:val="clear" w:color="auto" w:fill="auto"/>
          </w:tcPr>
          <w:p w14:paraId="5E3B1E26" w14:textId="77777777" w:rsidR="00734A1E" w:rsidRPr="00535C4B" w:rsidRDefault="00734A1E" w:rsidP="00B378E2">
            <w:pPr>
              <w:rPr>
                <w:rFonts w:ascii="Times New Roman" w:hAnsi="Times New Roman" w:cs="Times New Roman"/>
                <w:szCs w:val="24"/>
              </w:rPr>
            </w:pPr>
            <w:r w:rsidRPr="00535C4B">
              <w:rPr>
                <w:rFonts w:ascii="Times New Roman" w:hAnsi="Times New Roman" w:cs="Times New Roman"/>
                <w:szCs w:val="24"/>
              </w:rPr>
              <w:t>595.0, 599.0, 590.1, 590.2, 590.9</w:t>
            </w:r>
          </w:p>
        </w:tc>
        <w:tc>
          <w:tcPr>
            <w:tcW w:w="1669" w:type="pct"/>
          </w:tcPr>
          <w:p w14:paraId="1D007F6F" w14:textId="77777777" w:rsidR="00734A1E" w:rsidRPr="00535C4B" w:rsidRDefault="00734A1E" w:rsidP="00B378E2">
            <w:pPr>
              <w:rPr>
                <w:rFonts w:ascii="Times New Roman" w:hAnsi="Times New Roman" w:cs="Times New Roman"/>
                <w:szCs w:val="24"/>
              </w:rPr>
            </w:pPr>
            <w:r w:rsidRPr="00535C4B">
              <w:rPr>
                <w:rFonts w:ascii="Times New Roman" w:hAnsi="Times New Roman" w:cs="Times New Roman"/>
                <w:szCs w:val="24"/>
              </w:rPr>
              <w:t>N30.0, N39.0, N10, N15.1</w:t>
            </w:r>
          </w:p>
        </w:tc>
      </w:tr>
      <w:tr w:rsidR="00734A1E" w:rsidRPr="00535C4B" w14:paraId="5AD74DC7" w14:textId="77777777" w:rsidTr="00734A1E">
        <w:trPr>
          <w:trHeight w:val="312"/>
        </w:trPr>
        <w:tc>
          <w:tcPr>
            <w:tcW w:w="1428" w:type="pct"/>
            <w:shd w:val="clear" w:color="auto" w:fill="auto"/>
          </w:tcPr>
          <w:p w14:paraId="34CBB44F" w14:textId="77777777" w:rsidR="00734A1E" w:rsidRPr="00535C4B" w:rsidRDefault="00734A1E" w:rsidP="00B378E2">
            <w:pPr>
              <w:ind w:rightChars="-50" w:right="-120"/>
              <w:rPr>
                <w:rFonts w:ascii="Times New Roman" w:hAnsi="Times New Roman" w:cs="Times New Roman"/>
                <w:w w:val="90"/>
                <w:szCs w:val="24"/>
              </w:rPr>
            </w:pPr>
            <w:r w:rsidRPr="00535C4B">
              <w:rPr>
                <w:rFonts w:ascii="Times New Roman" w:hAnsi="Times New Roman" w:cs="Times New Roman"/>
                <w:w w:val="90"/>
                <w:szCs w:val="24"/>
              </w:rPr>
              <w:t>SSTI</w:t>
            </w:r>
          </w:p>
        </w:tc>
        <w:tc>
          <w:tcPr>
            <w:tcW w:w="1903" w:type="pct"/>
            <w:shd w:val="clear" w:color="auto" w:fill="auto"/>
          </w:tcPr>
          <w:p w14:paraId="05D10123" w14:textId="77777777" w:rsidR="00734A1E" w:rsidRPr="00535C4B" w:rsidRDefault="00734A1E" w:rsidP="00B378E2">
            <w:pPr>
              <w:rPr>
                <w:rFonts w:ascii="Times New Roman" w:hAnsi="Times New Roman" w:cs="Times New Roman"/>
                <w:szCs w:val="24"/>
              </w:rPr>
            </w:pPr>
            <w:r w:rsidRPr="00535C4B">
              <w:rPr>
                <w:rFonts w:ascii="Times New Roman" w:hAnsi="Times New Roman" w:cs="Times New Roman"/>
                <w:szCs w:val="24"/>
              </w:rPr>
              <w:t>376.01, 680-682, 684, 686</w:t>
            </w:r>
          </w:p>
        </w:tc>
        <w:tc>
          <w:tcPr>
            <w:tcW w:w="1669" w:type="pct"/>
          </w:tcPr>
          <w:p w14:paraId="3E25454D" w14:textId="77777777" w:rsidR="00734A1E" w:rsidRPr="00535C4B" w:rsidRDefault="00734A1E" w:rsidP="00B378E2">
            <w:pPr>
              <w:rPr>
                <w:rFonts w:ascii="Times New Roman" w:hAnsi="Times New Roman" w:cs="Times New Roman"/>
                <w:szCs w:val="24"/>
              </w:rPr>
            </w:pPr>
            <w:r w:rsidRPr="00535C4B">
              <w:rPr>
                <w:rFonts w:ascii="Times New Roman" w:hAnsi="Times New Roman" w:cs="Times New Roman"/>
                <w:szCs w:val="24"/>
              </w:rPr>
              <w:t>L00-L03, L08, M72.6, H05.01</w:t>
            </w:r>
          </w:p>
          <w:p w14:paraId="36E06D8B" w14:textId="77777777" w:rsidR="00734A1E" w:rsidRPr="00535C4B" w:rsidRDefault="00734A1E" w:rsidP="00B378E2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34A1E" w:rsidRPr="00535C4B" w14:paraId="33DAA194" w14:textId="77777777" w:rsidTr="00734A1E">
        <w:trPr>
          <w:trHeight w:val="312"/>
        </w:trPr>
        <w:tc>
          <w:tcPr>
            <w:tcW w:w="1428" w:type="pct"/>
            <w:shd w:val="clear" w:color="auto" w:fill="auto"/>
          </w:tcPr>
          <w:p w14:paraId="10CFB4CC" w14:textId="77777777" w:rsidR="00734A1E" w:rsidRPr="00535C4B" w:rsidRDefault="00734A1E" w:rsidP="00B378E2">
            <w:pPr>
              <w:ind w:rightChars="-50" w:right="-120"/>
              <w:rPr>
                <w:rFonts w:ascii="Times New Roman" w:hAnsi="Times New Roman" w:cs="Times New Roman"/>
                <w:w w:val="90"/>
                <w:szCs w:val="24"/>
              </w:rPr>
            </w:pPr>
            <w:r w:rsidRPr="00535C4B">
              <w:rPr>
                <w:rFonts w:ascii="Times New Roman" w:hAnsi="Times New Roman" w:cs="Times New Roman"/>
                <w:w w:val="90"/>
                <w:szCs w:val="24"/>
              </w:rPr>
              <w:t>Other infection</w:t>
            </w:r>
          </w:p>
          <w:p w14:paraId="0B579FFF" w14:textId="77777777" w:rsidR="00734A1E" w:rsidRPr="00535C4B" w:rsidRDefault="00734A1E" w:rsidP="00B378E2">
            <w:pPr>
              <w:ind w:rightChars="-50" w:right="-120"/>
              <w:rPr>
                <w:rFonts w:ascii="Times New Roman" w:hAnsi="Times New Roman" w:cs="Times New Roman"/>
                <w:w w:val="90"/>
                <w:szCs w:val="24"/>
              </w:rPr>
            </w:pPr>
            <w:r w:rsidRPr="00535C4B">
              <w:rPr>
                <w:rFonts w:ascii="Times New Roman" w:hAnsi="Times New Roman" w:cs="Times New Roman"/>
                <w:w w:val="90"/>
                <w:szCs w:val="24"/>
              </w:rPr>
              <w:t>(BTI, IAI, septic arthritis, osteomyelitis, IE)</w:t>
            </w:r>
          </w:p>
        </w:tc>
        <w:tc>
          <w:tcPr>
            <w:tcW w:w="1903" w:type="pct"/>
            <w:shd w:val="clear" w:color="auto" w:fill="auto"/>
          </w:tcPr>
          <w:p w14:paraId="3BA1C1B8" w14:textId="77777777" w:rsidR="00734A1E" w:rsidRPr="00535C4B" w:rsidRDefault="00734A1E" w:rsidP="00B378E2">
            <w:pPr>
              <w:rPr>
                <w:rFonts w:ascii="Times New Roman" w:hAnsi="Times New Roman" w:cs="Times New Roman"/>
                <w:szCs w:val="24"/>
              </w:rPr>
            </w:pPr>
            <w:r w:rsidRPr="00535C4B">
              <w:rPr>
                <w:rFonts w:ascii="Times New Roman" w:hAnsi="Times New Roman" w:cs="Times New Roman"/>
                <w:szCs w:val="24"/>
              </w:rPr>
              <w:t>575.0, 572.0, 574.3, 574.6, 576.1, 540, 569.5, 566, 567, 730.0, 711, 421.0</w:t>
            </w:r>
          </w:p>
        </w:tc>
        <w:tc>
          <w:tcPr>
            <w:tcW w:w="1669" w:type="pct"/>
          </w:tcPr>
          <w:p w14:paraId="47917FA4" w14:textId="77777777" w:rsidR="00734A1E" w:rsidRPr="00535C4B" w:rsidRDefault="00734A1E" w:rsidP="00B378E2">
            <w:pPr>
              <w:rPr>
                <w:rFonts w:ascii="Times New Roman" w:hAnsi="Times New Roman" w:cs="Times New Roman"/>
                <w:szCs w:val="24"/>
              </w:rPr>
            </w:pPr>
            <w:r w:rsidRPr="00535C4B">
              <w:rPr>
                <w:rFonts w:ascii="Times New Roman" w:hAnsi="Times New Roman" w:cs="Times New Roman"/>
                <w:szCs w:val="24"/>
              </w:rPr>
              <w:t>K81.0, K83.0, K80.3, K80.4, K75.0, K35, K61, K63.0, K67, K65, K68.1, M00, M01, M86, I33</w:t>
            </w:r>
          </w:p>
        </w:tc>
      </w:tr>
      <w:tr w:rsidR="00734A1E" w:rsidRPr="00535C4B" w14:paraId="1E9FEA8E" w14:textId="77777777" w:rsidTr="00734A1E">
        <w:trPr>
          <w:trHeight w:val="312"/>
        </w:trPr>
        <w:tc>
          <w:tcPr>
            <w:tcW w:w="1428" w:type="pct"/>
            <w:shd w:val="clear" w:color="auto" w:fill="auto"/>
          </w:tcPr>
          <w:p w14:paraId="65756CED" w14:textId="77777777" w:rsidR="00734A1E" w:rsidRPr="00535C4B" w:rsidRDefault="00734A1E" w:rsidP="00B378E2">
            <w:pPr>
              <w:ind w:rightChars="-50" w:right="-120"/>
              <w:rPr>
                <w:rFonts w:ascii="Times New Roman" w:hAnsi="Times New Roman" w:cs="Times New Roman"/>
                <w:w w:val="90"/>
                <w:szCs w:val="24"/>
              </w:rPr>
            </w:pPr>
            <w:r w:rsidRPr="00535C4B">
              <w:rPr>
                <w:rFonts w:ascii="Times New Roman" w:hAnsi="Times New Roman" w:cs="Times New Roman"/>
                <w:w w:val="90"/>
                <w:szCs w:val="24"/>
              </w:rPr>
              <w:t>Sepsis/Bacteremia</w:t>
            </w:r>
          </w:p>
        </w:tc>
        <w:tc>
          <w:tcPr>
            <w:tcW w:w="1903" w:type="pct"/>
            <w:shd w:val="clear" w:color="auto" w:fill="auto"/>
          </w:tcPr>
          <w:p w14:paraId="64E0A8D8" w14:textId="77777777" w:rsidR="00734A1E" w:rsidRPr="00535C4B" w:rsidRDefault="00734A1E" w:rsidP="00B378E2">
            <w:pPr>
              <w:rPr>
                <w:rFonts w:ascii="Times New Roman" w:hAnsi="Times New Roman" w:cs="Times New Roman"/>
                <w:szCs w:val="24"/>
              </w:rPr>
            </w:pPr>
            <w:r w:rsidRPr="00535C4B">
              <w:rPr>
                <w:rFonts w:ascii="Times New Roman" w:hAnsi="Times New Roman" w:cs="Times New Roman"/>
                <w:szCs w:val="24"/>
              </w:rPr>
              <w:t>790.7, 995.91, 995.92</w:t>
            </w:r>
          </w:p>
        </w:tc>
        <w:tc>
          <w:tcPr>
            <w:tcW w:w="1669" w:type="pct"/>
          </w:tcPr>
          <w:p w14:paraId="19BA6420" w14:textId="77777777" w:rsidR="00734A1E" w:rsidRPr="00535C4B" w:rsidRDefault="00734A1E" w:rsidP="00B378E2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535C4B">
              <w:rPr>
                <w:rFonts w:ascii="Times New Roman" w:hAnsi="Times New Roman" w:cs="Times New Roman"/>
                <w:szCs w:val="24"/>
              </w:rPr>
              <w:t>R78.81, A41.9, R65.2</w:t>
            </w:r>
          </w:p>
        </w:tc>
      </w:tr>
      <w:tr w:rsidR="00734A1E" w:rsidRPr="00535C4B" w14:paraId="69AC2F29" w14:textId="77777777" w:rsidTr="00734A1E">
        <w:trPr>
          <w:trHeight w:val="312"/>
        </w:trPr>
        <w:tc>
          <w:tcPr>
            <w:tcW w:w="1428" w:type="pct"/>
            <w:shd w:val="clear" w:color="auto" w:fill="auto"/>
          </w:tcPr>
          <w:p w14:paraId="77F615A3" w14:textId="77777777" w:rsidR="00734A1E" w:rsidRPr="00535C4B" w:rsidRDefault="00734A1E" w:rsidP="00B378E2">
            <w:pPr>
              <w:ind w:rightChars="-50" w:right="-120"/>
              <w:rPr>
                <w:rFonts w:ascii="Times New Roman" w:hAnsi="Times New Roman" w:cs="Times New Roman"/>
                <w:w w:val="9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Congestive heart failure </w:t>
            </w:r>
          </w:p>
        </w:tc>
        <w:tc>
          <w:tcPr>
            <w:tcW w:w="1903" w:type="pct"/>
            <w:shd w:val="clear" w:color="auto" w:fill="auto"/>
          </w:tcPr>
          <w:p w14:paraId="36A8F611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28</w:t>
            </w:r>
          </w:p>
        </w:tc>
        <w:tc>
          <w:tcPr>
            <w:tcW w:w="1669" w:type="pct"/>
          </w:tcPr>
          <w:p w14:paraId="0AF4BABA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I50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535C4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, I50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535C4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0, I50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535C4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1, I50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535C4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2, I50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535C4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3, I50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535C4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0, I50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535C4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1, I50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535C4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2, I50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535C4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3, I50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535C4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0, I50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535C4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1, I50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535C4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2, I50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535C4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3, I50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535C4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9</w:t>
            </w:r>
          </w:p>
        </w:tc>
      </w:tr>
      <w:tr w:rsidR="00734A1E" w:rsidRPr="00535C4B" w14:paraId="6F17F462" w14:textId="77777777" w:rsidTr="00734A1E">
        <w:trPr>
          <w:trHeight w:val="312"/>
        </w:trPr>
        <w:tc>
          <w:tcPr>
            <w:tcW w:w="1428" w:type="pct"/>
            <w:shd w:val="clear" w:color="auto" w:fill="auto"/>
          </w:tcPr>
          <w:p w14:paraId="0D9A1D93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Myocardial infarction</w:t>
            </w:r>
          </w:p>
        </w:tc>
        <w:tc>
          <w:tcPr>
            <w:tcW w:w="1903" w:type="pct"/>
            <w:shd w:val="clear" w:color="auto" w:fill="auto"/>
          </w:tcPr>
          <w:p w14:paraId="6C6D5688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10</w:t>
            </w:r>
          </w:p>
        </w:tc>
        <w:tc>
          <w:tcPr>
            <w:tcW w:w="1669" w:type="pct"/>
          </w:tcPr>
          <w:p w14:paraId="399DA035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I21,I22,I23</w:t>
            </w:r>
          </w:p>
        </w:tc>
      </w:tr>
      <w:tr w:rsidR="00734A1E" w:rsidRPr="00535C4B" w14:paraId="33E70AD5" w14:textId="77777777" w:rsidTr="00734A1E">
        <w:trPr>
          <w:trHeight w:val="312"/>
        </w:trPr>
        <w:tc>
          <w:tcPr>
            <w:tcW w:w="1428" w:type="pct"/>
            <w:shd w:val="clear" w:color="auto" w:fill="auto"/>
          </w:tcPr>
          <w:p w14:paraId="0507395C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Coronary artery disease </w:t>
            </w:r>
          </w:p>
        </w:tc>
        <w:tc>
          <w:tcPr>
            <w:tcW w:w="1903" w:type="pct"/>
            <w:shd w:val="clear" w:color="auto" w:fill="auto"/>
          </w:tcPr>
          <w:p w14:paraId="01302550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10, 411, 412, 413, 414</w:t>
            </w:r>
          </w:p>
        </w:tc>
        <w:tc>
          <w:tcPr>
            <w:tcW w:w="1669" w:type="pct"/>
          </w:tcPr>
          <w:p w14:paraId="2F142BF4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I21-I25</w:t>
            </w:r>
          </w:p>
        </w:tc>
      </w:tr>
      <w:tr w:rsidR="00734A1E" w:rsidRPr="00535C4B" w14:paraId="09951C48" w14:textId="77777777" w:rsidTr="00734A1E">
        <w:trPr>
          <w:trHeight w:val="312"/>
        </w:trPr>
        <w:tc>
          <w:tcPr>
            <w:tcW w:w="1428" w:type="pct"/>
            <w:shd w:val="clear" w:color="auto" w:fill="auto"/>
          </w:tcPr>
          <w:p w14:paraId="41974E87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szCs w:val="24"/>
              </w:rPr>
              <w:t>Valvular heart disease</w:t>
            </w:r>
          </w:p>
        </w:tc>
        <w:tc>
          <w:tcPr>
            <w:tcW w:w="1903" w:type="pct"/>
            <w:shd w:val="clear" w:color="auto" w:fill="auto"/>
          </w:tcPr>
          <w:p w14:paraId="64AC7BA0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94, 395, 396, 397,</w:t>
            </w:r>
          </w:p>
          <w:p w14:paraId="480FA4E8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24.0-424.3,746.3-746.6</w:t>
            </w:r>
          </w:p>
        </w:tc>
        <w:tc>
          <w:tcPr>
            <w:tcW w:w="1669" w:type="pct"/>
          </w:tcPr>
          <w:p w14:paraId="1B3634D2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kern w:val="0"/>
                <w:szCs w:val="24"/>
              </w:rPr>
              <w:t>I34-I37, I05-08, Q23.0-Q23.3, Q23.8.Q23.9</w:t>
            </w:r>
          </w:p>
        </w:tc>
      </w:tr>
      <w:tr w:rsidR="00734A1E" w:rsidRPr="00535C4B" w14:paraId="79CA8868" w14:textId="77777777" w:rsidTr="00734A1E">
        <w:trPr>
          <w:trHeight w:val="312"/>
        </w:trPr>
        <w:tc>
          <w:tcPr>
            <w:tcW w:w="1428" w:type="pct"/>
            <w:shd w:val="clear" w:color="auto" w:fill="auto"/>
          </w:tcPr>
          <w:p w14:paraId="386AAE47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Prior CABG</w:t>
            </w:r>
          </w:p>
        </w:tc>
        <w:tc>
          <w:tcPr>
            <w:tcW w:w="1903" w:type="pct"/>
            <w:shd w:val="clear" w:color="auto" w:fill="auto"/>
          </w:tcPr>
          <w:p w14:paraId="6FACB581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36.1, 36.2</w:t>
            </w:r>
          </w:p>
        </w:tc>
        <w:tc>
          <w:tcPr>
            <w:tcW w:w="1669" w:type="pct"/>
          </w:tcPr>
          <w:p w14:paraId="4FBBFC4A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210-0213</w:t>
            </w:r>
          </w:p>
        </w:tc>
      </w:tr>
      <w:tr w:rsidR="00734A1E" w:rsidRPr="00535C4B" w14:paraId="3902A214" w14:textId="77777777" w:rsidTr="00734A1E">
        <w:trPr>
          <w:trHeight w:val="312"/>
        </w:trPr>
        <w:tc>
          <w:tcPr>
            <w:tcW w:w="1428" w:type="pct"/>
            <w:shd w:val="clear" w:color="auto" w:fill="auto"/>
          </w:tcPr>
          <w:p w14:paraId="69E002B4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Prior PCI</w:t>
            </w:r>
          </w:p>
        </w:tc>
        <w:tc>
          <w:tcPr>
            <w:tcW w:w="1903" w:type="pct"/>
            <w:shd w:val="clear" w:color="auto" w:fill="auto"/>
          </w:tcPr>
          <w:p w14:paraId="51D49638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00.66, 36.06, 36.07</w:t>
            </w:r>
          </w:p>
        </w:tc>
        <w:tc>
          <w:tcPr>
            <w:tcW w:w="1669" w:type="pct"/>
          </w:tcPr>
          <w:p w14:paraId="6393D296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2703, 02713, 02723, 02733</w:t>
            </w:r>
          </w:p>
        </w:tc>
      </w:tr>
      <w:tr w:rsidR="00734A1E" w:rsidRPr="00535C4B" w14:paraId="71B5D58A" w14:textId="77777777" w:rsidTr="00734A1E">
        <w:trPr>
          <w:trHeight w:val="379"/>
        </w:trPr>
        <w:tc>
          <w:tcPr>
            <w:tcW w:w="1428" w:type="pct"/>
            <w:shd w:val="clear" w:color="auto" w:fill="auto"/>
          </w:tcPr>
          <w:p w14:paraId="3510AE16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Stroke</w:t>
            </w:r>
          </w:p>
        </w:tc>
        <w:tc>
          <w:tcPr>
            <w:tcW w:w="1903" w:type="pct"/>
            <w:shd w:val="clear" w:color="auto" w:fill="auto"/>
          </w:tcPr>
          <w:p w14:paraId="5BF34D25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33, 434,</w:t>
            </w:r>
            <w:r w:rsidRPr="00535C4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36</w:t>
            </w:r>
          </w:p>
        </w:tc>
        <w:tc>
          <w:tcPr>
            <w:tcW w:w="1669" w:type="pct"/>
          </w:tcPr>
          <w:p w14:paraId="1FE36567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I63, I65, I66, I67, I68, I69</w:t>
            </w:r>
          </w:p>
        </w:tc>
      </w:tr>
      <w:tr w:rsidR="00734A1E" w:rsidRPr="00535C4B" w14:paraId="16F9F1C7" w14:textId="77777777" w:rsidTr="00734A1E">
        <w:trPr>
          <w:trHeight w:val="412"/>
        </w:trPr>
        <w:tc>
          <w:tcPr>
            <w:tcW w:w="1428" w:type="pct"/>
            <w:shd w:val="clear" w:color="auto" w:fill="auto"/>
          </w:tcPr>
          <w:p w14:paraId="67CE0704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ICH</w:t>
            </w:r>
          </w:p>
        </w:tc>
        <w:tc>
          <w:tcPr>
            <w:tcW w:w="1903" w:type="pct"/>
            <w:shd w:val="clear" w:color="auto" w:fill="auto"/>
          </w:tcPr>
          <w:p w14:paraId="65F01644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D0D0D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D0D0D"/>
                <w:szCs w:val="24"/>
              </w:rPr>
              <w:t>430, 4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1, 432, 852, 853</w:t>
            </w:r>
          </w:p>
        </w:tc>
        <w:tc>
          <w:tcPr>
            <w:tcW w:w="1669" w:type="pct"/>
          </w:tcPr>
          <w:p w14:paraId="46932B89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D0D0D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D0D0D"/>
                <w:szCs w:val="24"/>
              </w:rPr>
              <w:t>I60, I61, I62</w:t>
            </w:r>
          </w:p>
        </w:tc>
      </w:tr>
      <w:tr w:rsidR="00734A1E" w:rsidRPr="00535C4B" w14:paraId="59C6FEFF" w14:textId="77777777" w:rsidTr="00734A1E">
        <w:trPr>
          <w:trHeight w:val="312"/>
        </w:trPr>
        <w:tc>
          <w:tcPr>
            <w:tcW w:w="1428" w:type="pct"/>
            <w:shd w:val="clear" w:color="auto" w:fill="auto"/>
          </w:tcPr>
          <w:p w14:paraId="0DBD0BF4" w14:textId="77777777" w:rsidR="00734A1E" w:rsidRPr="00535C4B" w:rsidRDefault="00734A1E" w:rsidP="00B378E2">
            <w:pPr>
              <w:rPr>
                <w:rFonts w:ascii="Times New Roman" w:hAnsi="Times New Roman" w:cs="Times New Roman"/>
                <w:szCs w:val="24"/>
              </w:rPr>
            </w:pPr>
            <w:r w:rsidRPr="00535C4B">
              <w:rPr>
                <w:rFonts w:ascii="Times New Roman" w:hAnsi="Times New Roman" w:cs="Times New Roman"/>
                <w:szCs w:val="24"/>
              </w:rPr>
              <w:t xml:space="preserve">Peripheral artery disease </w:t>
            </w:r>
          </w:p>
        </w:tc>
        <w:tc>
          <w:tcPr>
            <w:tcW w:w="1903" w:type="pct"/>
            <w:shd w:val="clear" w:color="auto" w:fill="auto"/>
          </w:tcPr>
          <w:p w14:paraId="28804D02" w14:textId="77777777" w:rsidR="00734A1E" w:rsidRPr="00535C4B" w:rsidRDefault="00734A1E" w:rsidP="00B378E2">
            <w:pPr>
              <w:rPr>
                <w:rFonts w:ascii="Times New Roman" w:hAnsi="Times New Roman" w:cs="Times New Roman"/>
                <w:szCs w:val="24"/>
              </w:rPr>
            </w:pPr>
            <w:r w:rsidRPr="00535C4B">
              <w:rPr>
                <w:rFonts w:ascii="Times New Roman" w:hAnsi="Times New Roman" w:cs="Times New Roman"/>
                <w:szCs w:val="24"/>
              </w:rPr>
              <w:t>440.2, 440.3, 440.4, 443.9</w:t>
            </w:r>
          </w:p>
        </w:tc>
        <w:tc>
          <w:tcPr>
            <w:tcW w:w="1669" w:type="pct"/>
          </w:tcPr>
          <w:p w14:paraId="5D17167F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I659,I6300,I6310,I6320,I6329,</w:t>
            </w:r>
            <w:r w:rsidRPr="00535C4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I73.9, I70.2, I70.3, I70.4, I70.5, I70.6, I70.7, I70.8</w:t>
            </w:r>
          </w:p>
        </w:tc>
      </w:tr>
      <w:tr w:rsidR="00734A1E" w:rsidRPr="00535C4B" w14:paraId="142B0AB7" w14:textId="77777777" w:rsidTr="00734A1E">
        <w:trPr>
          <w:trHeight w:val="312"/>
        </w:trPr>
        <w:tc>
          <w:tcPr>
            <w:tcW w:w="1428" w:type="pct"/>
            <w:shd w:val="clear" w:color="auto" w:fill="auto"/>
          </w:tcPr>
          <w:p w14:paraId="423155F4" w14:textId="77777777" w:rsidR="00734A1E" w:rsidRPr="00535C4B" w:rsidRDefault="00734A1E" w:rsidP="00B378E2">
            <w:pPr>
              <w:rPr>
                <w:rFonts w:ascii="Times New Roman" w:hAnsi="Times New Roman" w:cs="Times New Roman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Hypertension </w:t>
            </w:r>
          </w:p>
        </w:tc>
        <w:tc>
          <w:tcPr>
            <w:tcW w:w="1903" w:type="pct"/>
            <w:shd w:val="clear" w:color="auto" w:fill="auto"/>
          </w:tcPr>
          <w:p w14:paraId="79BB38E5" w14:textId="77777777" w:rsidR="00734A1E" w:rsidRPr="00535C4B" w:rsidRDefault="00734A1E" w:rsidP="00B378E2">
            <w:pPr>
              <w:rPr>
                <w:rFonts w:ascii="Times New Roman" w:hAnsi="Times New Roman" w:cs="Times New Roman"/>
                <w:szCs w:val="24"/>
              </w:rPr>
            </w:pPr>
            <w:r w:rsidRPr="00535C4B">
              <w:rPr>
                <w:rFonts w:ascii="Times New Roman" w:hAnsi="Times New Roman" w:cs="Times New Roman"/>
                <w:szCs w:val="24"/>
              </w:rPr>
              <w:t>401, 402, 403, 404, 405</w:t>
            </w:r>
          </w:p>
        </w:tc>
        <w:tc>
          <w:tcPr>
            <w:tcW w:w="1669" w:type="pct"/>
          </w:tcPr>
          <w:p w14:paraId="1E829F6E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I10-I16</w:t>
            </w:r>
          </w:p>
        </w:tc>
      </w:tr>
      <w:tr w:rsidR="00734A1E" w:rsidRPr="00535C4B" w14:paraId="487FDFB1" w14:textId="77777777" w:rsidTr="00734A1E">
        <w:trPr>
          <w:trHeight w:val="312"/>
        </w:trPr>
        <w:tc>
          <w:tcPr>
            <w:tcW w:w="1428" w:type="pct"/>
            <w:shd w:val="clear" w:color="auto" w:fill="auto"/>
          </w:tcPr>
          <w:p w14:paraId="5246DA75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Diabetes mellitus</w:t>
            </w:r>
          </w:p>
        </w:tc>
        <w:tc>
          <w:tcPr>
            <w:tcW w:w="1903" w:type="pct"/>
            <w:shd w:val="clear" w:color="auto" w:fill="auto"/>
          </w:tcPr>
          <w:p w14:paraId="03379B64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50</w:t>
            </w:r>
          </w:p>
        </w:tc>
        <w:tc>
          <w:tcPr>
            <w:tcW w:w="1669" w:type="pct"/>
          </w:tcPr>
          <w:p w14:paraId="0750F97D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E10, E11</w:t>
            </w:r>
          </w:p>
        </w:tc>
      </w:tr>
      <w:tr w:rsidR="00734A1E" w:rsidRPr="00535C4B" w14:paraId="02DECFE1" w14:textId="77777777" w:rsidTr="00734A1E">
        <w:trPr>
          <w:trHeight w:val="312"/>
        </w:trPr>
        <w:tc>
          <w:tcPr>
            <w:tcW w:w="1428" w:type="pct"/>
            <w:shd w:val="clear" w:color="auto" w:fill="auto"/>
          </w:tcPr>
          <w:p w14:paraId="6CB56B5F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Hyperlipidemia</w:t>
            </w:r>
          </w:p>
        </w:tc>
        <w:tc>
          <w:tcPr>
            <w:tcW w:w="1903" w:type="pct"/>
            <w:shd w:val="clear" w:color="auto" w:fill="auto"/>
          </w:tcPr>
          <w:p w14:paraId="06E50384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72.0, 272.1, 272.2, 272.3, 272.4, 272.9</w:t>
            </w:r>
          </w:p>
        </w:tc>
        <w:tc>
          <w:tcPr>
            <w:tcW w:w="1669" w:type="pct"/>
          </w:tcPr>
          <w:p w14:paraId="1AC496ED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E78</w:t>
            </w:r>
          </w:p>
        </w:tc>
      </w:tr>
      <w:tr w:rsidR="00734A1E" w:rsidRPr="00535C4B" w14:paraId="3DFE0748" w14:textId="77777777" w:rsidTr="00734A1E">
        <w:trPr>
          <w:trHeight w:val="312"/>
        </w:trPr>
        <w:tc>
          <w:tcPr>
            <w:tcW w:w="1428" w:type="pct"/>
            <w:shd w:val="clear" w:color="auto" w:fill="auto"/>
          </w:tcPr>
          <w:p w14:paraId="38D98CAE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Chronic obstructive lung disease </w:t>
            </w:r>
          </w:p>
        </w:tc>
        <w:tc>
          <w:tcPr>
            <w:tcW w:w="1903" w:type="pct"/>
            <w:shd w:val="clear" w:color="auto" w:fill="auto"/>
          </w:tcPr>
          <w:p w14:paraId="0CF6D3EC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91, 492, 494, 495, 496</w:t>
            </w:r>
          </w:p>
        </w:tc>
        <w:tc>
          <w:tcPr>
            <w:tcW w:w="1669" w:type="pct"/>
          </w:tcPr>
          <w:p w14:paraId="742CADA4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J41.0, J41.1, J41.8, J42, J43.0,</w:t>
            </w:r>
          </w:p>
          <w:p w14:paraId="710E7385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J43.1, J43.2, J43.8, J43.9, J44.0,</w:t>
            </w:r>
          </w:p>
          <w:p w14:paraId="5272BAC3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J44.1, J44.9, J47.0, J47.1, J47.9,</w:t>
            </w:r>
          </w:p>
          <w:p w14:paraId="1673B803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J67.0, J67.1, J67.2, J67.3, J67.4,</w:t>
            </w:r>
          </w:p>
          <w:p w14:paraId="70671784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J67.5, J67.6, J67.7, J67.8, J67.9</w:t>
            </w:r>
          </w:p>
        </w:tc>
      </w:tr>
      <w:tr w:rsidR="00734A1E" w:rsidRPr="00535C4B" w14:paraId="1787754B" w14:textId="77777777" w:rsidTr="00734A1E">
        <w:trPr>
          <w:trHeight w:val="312"/>
        </w:trPr>
        <w:tc>
          <w:tcPr>
            <w:tcW w:w="1428" w:type="pct"/>
            <w:shd w:val="clear" w:color="auto" w:fill="auto"/>
          </w:tcPr>
          <w:p w14:paraId="556A3763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Asthma</w:t>
            </w:r>
          </w:p>
        </w:tc>
        <w:tc>
          <w:tcPr>
            <w:tcW w:w="1903" w:type="pct"/>
            <w:shd w:val="clear" w:color="auto" w:fill="auto"/>
          </w:tcPr>
          <w:p w14:paraId="66DBAFD2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szCs w:val="24"/>
              </w:rPr>
              <w:t>493</w:t>
            </w:r>
          </w:p>
        </w:tc>
        <w:tc>
          <w:tcPr>
            <w:tcW w:w="1669" w:type="pct"/>
          </w:tcPr>
          <w:p w14:paraId="14F509D9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J44.0, J44.1, J44.9, J45.20, J45.21, J45.22, J45.30, J45.31, J45.32, J45.40, J45.41, J45.42, J45.50, J45.51, J45.52, J45.901, J45.902, J45.909,J45.991,J45.998</w:t>
            </w:r>
          </w:p>
        </w:tc>
      </w:tr>
      <w:tr w:rsidR="00734A1E" w:rsidRPr="00535C4B" w14:paraId="4D8260B6" w14:textId="77777777" w:rsidTr="00734A1E">
        <w:trPr>
          <w:trHeight w:val="312"/>
        </w:trPr>
        <w:tc>
          <w:tcPr>
            <w:tcW w:w="1428" w:type="pct"/>
            <w:shd w:val="clear" w:color="auto" w:fill="auto"/>
          </w:tcPr>
          <w:p w14:paraId="42AB7F36" w14:textId="77777777" w:rsidR="00734A1E" w:rsidRPr="00535C4B" w:rsidRDefault="00734A1E" w:rsidP="00B378E2">
            <w:pPr>
              <w:ind w:rightChars="-50" w:right="-120"/>
              <w:rPr>
                <w:rFonts w:ascii="Times New Roman" w:hAnsi="Times New Roman" w:cs="Times New Roman"/>
                <w:color w:val="000000"/>
                <w:w w:val="9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w w:val="90"/>
                <w:szCs w:val="24"/>
              </w:rPr>
              <w:t>Peptic ulcers</w:t>
            </w:r>
          </w:p>
        </w:tc>
        <w:tc>
          <w:tcPr>
            <w:tcW w:w="1903" w:type="pct"/>
            <w:shd w:val="clear" w:color="auto" w:fill="auto"/>
          </w:tcPr>
          <w:p w14:paraId="483C009A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531-534, 530.2, V12.71</w:t>
            </w:r>
          </w:p>
        </w:tc>
        <w:tc>
          <w:tcPr>
            <w:tcW w:w="1669" w:type="pct"/>
          </w:tcPr>
          <w:p w14:paraId="40EFE073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K25, K26, K27</w:t>
            </w:r>
          </w:p>
        </w:tc>
      </w:tr>
      <w:tr w:rsidR="00734A1E" w:rsidRPr="00535C4B" w14:paraId="7E9E2EBD" w14:textId="77777777" w:rsidTr="00734A1E">
        <w:trPr>
          <w:trHeight w:val="312"/>
        </w:trPr>
        <w:tc>
          <w:tcPr>
            <w:tcW w:w="1428" w:type="pct"/>
            <w:shd w:val="clear" w:color="auto" w:fill="auto"/>
          </w:tcPr>
          <w:p w14:paraId="1DC50428" w14:textId="77777777" w:rsidR="00734A1E" w:rsidRPr="00535C4B" w:rsidRDefault="00734A1E" w:rsidP="00B378E2">
            <w:pPr>
              <w:ind w:rightChars="-50" w:right="-120"/>
              <w:rPr>
                <w:rFonts w:ascii="Times New Roman" w:hAnsi="Times New Roman" w:cs="Times New Roman"/>
                <w:color w:val="000000"/>
                <w:w w:val="9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w w:val="90"/>
                <w:szCs w:val="24"/>
              </w:rPr>
              <w:t>Gastrointestinal bleeding</w:t>
            </w:r>
          </w:p>
        </w:tc>
        <w:tc>
          <w:tcPr>
            <w:tcW w:w="1903" w:type="pct"/>
            <w:shd w:val="clear" w:color="auto" w:fill="auto"/>
          </w:tcPr>
          <w:p w14:paraId="2A3D246F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456.0, 456.2, 455.2, 455.5, 455.8, 530.7, 530.82, 531.0-531.6, 532.0-532.6, 533.0-533.6, 534.0-534.6, 535.0-535.6 537.83, 562.02, 562.03, 562.12 562.13 568.81, 569.3, 569.85, 578.0, 578.1, 578.9 </w:t>
            </w:r>
          </w:p>
        </w:tc>
        <w:tc>
          <w:tcPr>
            <w:tcW w:w="1669" w:type="pct"/>
          </w:tcPr>
          <w:p w14:paraId="06AB8F1E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K25.0, K26.0, K27.0, K28.0, K29.0</w:t>
            </w:r>
          </w:p>
        </w:tc>
      </w:tr>
      <w:tr w:rsidR="00734A1E" w:rsidRPr="00535C4B" w14:paraId="274A0517" w14:textId="77777777" w:rsidTr="00734A1E">
        <w:trPr>
          <w:trHeight w:val="312"/>
        </w:trPr>
        <w:tc>
          <w:tcPr>
            <w:tcW w:w="1428" w:type="pct"/>
            <w:shd w:val="clear" w:color="auto" w:fill="auto"/>
          </w:tcPr>
          <w:p w14:paraId="1573F562" w14:textId="77777777" w:rsidR="00734A1E" w:rsidRPr="00535C4B" w:rsidRDefault="00734A1E" w:rsidP="00B378E2">
            <w:pPr>
              <w:ind w:rightChars="-50" w:right="-120"/>
              <w:rPr>
                <w:rFonts w:ascii="Times New Roman" w:hAnsi="Times New Roman" w:cs="Times New Roman"/>
                <w:color w:val="FF0000"/>
                <w:w w:val="90"/>
                <w:szCs w:val="24"/>
              </w:rPr>
            </w:pPr>
            <w:r w:rsidRPr="00535C4B">
              <w:rPr>
                <w:rFonts w:ascii="Times New Roman" w:hAnsi="Times New Roman" w:cs="Times New Roman"/>
                <w:w w:val="90"/>
                <w:szCs w:val="24"/>
              </w:rPr>
              <w:t>Liver cirrhosis</w:t>
            </w:r>
          </w:p>
        </w:tc>
        <w:tc>
          <w:tcPr>
            <w:tcW w:w="1903" w:type="pct"/>
            <w:shd w:val="clear" w:color="auto" w:fill="auto"/>
          </w:tcPr>
          <w:p w14:paraId="1C9979A9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571.2; 571.5; 571.6</w:t>
            </w:r>
          </w:p>
        </w:tc>
        <w:tc>
          <w:tcPr>
            <w:tcW w:w="1669" w:type="pct"/>
          </w:tcPr>
          <w:p w14:paraId="46DCFFB1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K70.3; K74; K74.60</w:t>
            </w:r>
          </w:p>
        </w:tc>
      </w:tr>
      <w:tr w:rsidR="00734A1E" w:rsidRPr="00535C4B" w14:paraId="7DDA3AAE" w14:textId="77777777" w:rsidTr="00734A1E">
        <w:trPr>
          <w:trHeight w:val="312"/>
        </w:trPr>
        <w:tc>
          <w:tcPr>
            <w:tcW w:w="1428" w:type="pct"/>
            <w:shd w:val="clear" w:color="auto" w:fill="auto"/>
          </w:tcPr>
          <w:p w14:paraId="5DB20A63" w14:textId="77777777" w:rsidR="00734A1E" w:rsidRPr="00535C4B" w:rsidRDefault="00734A1E" w:rsidP="00B378E2">
            <w:pPr>
              <w:ind w:rightChars="-50" w:right="-120"/>
              <w:rPr>
                <w:rFonts w:ascii="Times New Roman" w:hAnsi="Times New Roman" w:cs="Times New Roman"/>
                <w:color w:val="0D0D0D"/>
                <w:w w:val="9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D0D0D"/>
                <w:w w:val="90"/>
                <w:szCs w:val="24"/>
              </w:rPr>
              <w:t>Malignancy</w:t>
            </w:r>
          </w:p>
        </w:tc>
        <w:tc>
          <w:tcPr>
            <w:tcW w:w="1903" w:type="pct"/>
            <w:shd w:val="clear" w:color="auto" w:fill="auto"/>
          </w:tcPr>
          <w:p w14:paraId="1245594D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D0D0D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D0D0D"/>
                <w:szCs w:val="24"/>
              </w:rPr>
              <w:t>140.0-208.9</w:t>
            </w:r>
          </w:p>
        </w:tc>
        <w:tc>
          <w:tcPr>
            <w:tcW w:w="1669" w:type="pct"/>
          </w:tcPr>
          <w:p w14:paraId="097F9094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D0D0D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D0D0D"/>
                <w:szCs w:val="24"/>
              </w:rPr>
              <w:t>C</w:t>
            </w:r>
          </w:p>
        </w:tc>
      </w:tr>
      <w:tr w:rsidR="00734A1E" w:rsidRPr="00535C4B" w14:paraId="033074F6" w14:textId="77777777" w:rsidTr="00734A1E">
        <w:trPr>
          <w:trHeight w:val="312"/>
        </w:trPr>
        <w:tc>
          <w:tcPr>
            <w:tcW w:w="1428" w:type="pct"/>
            <w:shd w:val="clear" w:color="auto" w:fill="auto"/>
          </w:tcPr>
          <w:p w14:paraId="380A18E7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Atrial fibrillation </w:t>
            </w:r>
          </w:p>
        </w:tc>
        <w:tc>
          <w:tcPr>
            <w:tcW w:w="1903" w:type="pct"/>
            <w:shd w:val="clear" w:color="auto" w:fill="auto"/>
          </w:tcPr>
          <w:p w14:paraId="766A1AC6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27.31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、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27.32</w:t>
            </w:r>
          </w:p>
        </w:tc>
        <w:tc>
          <w:tcPr>
            <w:tcW w:w="1669" w:type="pct"/>
          </w:tcPr>
          <w:p w14:paraId="5F921B5C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I48</w:t>
            </w:r>
          </w:p>
        </w:tc>
      </w:tr>
      <w:tr w:rsidR="00734A1E" w:rsidRPr="00535C4B" w14:paraId="5CCB4DFA" w14:textId="77777777" w:rsidTr="00734A1E">
        <w:trPr>
          <w:trHeight w:val="312"/>
        </w:trPr>
        <w:tc>
          <w:tcPr>
            <w:tcW w:w="1428" w:type="pct"/>
            <w:shd w:val="clear" w:color="auto" w:fill="auto"/>
          </w:tcPr>
          <w:p w14:paraId="7503C15A" w14:textId="77777777" w:rsidR="00734A1E" w:rsidRPr="00535C4B" w:rsidRDefault="00734A1E" w:rsidP="00B378E2">
            <w:pPr>
              <w:ind w:rightChars="-50" w:right="-120"/>
              <w:rPr>
                <w:rFonts w:ascii="Times New Roman" w:hAnsi="Times New Roman" w:cs="Times New Roman"/>
                <w:color w:val="000000"/>
                <w:w w:val="9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w w:val="90"/>
                <w:szCs w:val="24"/>
              </w:rPr>
              <w:t>Chronic kidney disease</w:t>
            </w:r>
          </w:p>
        </w:tc>
        <w:tc>
          <w:tcPr>
            <w:tcW w:w="1903" w:type="pct"/>
            <w:shd w:val="clear" w:color="auto" w:fill="auto"/>
          </w:tcPr>
          <w:p w14:paraId="2C1D9E8C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580-589</w:t>
            </w:r>
          </w:p>
        </w:tc>
        <w:tc>
          <w:tcPr>
            <w:tcW w:w="1669" w:type="pct"/>
          </w:tcPr>
          <w:p w14:paraId="07582D37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I12, I13, N00, N01, N02, N03, N04, N05, N07, N11, N14, N17, N18, N19, Q61</w:t>
            </w:r>
          </w:p>
        </w:tc>
      </w:tr>
      <w:tr w:rsidR="00734A1E" w:rsidRPr="00535C4B" w14:paraId="2B8A1813" w14:textId="77777777" w:rsidTr="00734A1E">
        <w:trPr>
          <w:trHeight w:val="312"/>
        </w:trPr>
        <w:tc>
          <w:tcPr>
            <w:tcW w:w="1428" w:type="pct"/>
            <w:shd w:val="clear" w:color="auto" w:fill="auto"/>
          </w:tcPr>
          <w:p w14:paraId="7E7B5618" w14:textId="77777777" w:rsidR="00734A1E" w:rsidRPr="00535C4B" w:rsidRDefault="00734A1E" w:rsidP="00B378E2">
            <w:pPr>
              <w:ind w:rightChars="-50" w:right="-120"/>
              <w:rPr>
                <w:rFonts w:ascii="Times New Roman" w:hAnsi="Times New Roman" w:cs="Times New Roman"/>
                <w:szCs w:val="24"/>
              </w:rPr>
            </w:pPr>
            <w:r w:rsidRPr="00535C4B">
              <w:rPr>
                <w:rFonts w:ascii="Times New Roman" w:hAnsi="Times New Roman" w:cs="Times New Roman"/>
                <w:szCs w:val="24"/>
              </w:rPr>
              <w:t>ESRD</w:t>
            </w:r>
          </w:p>
        </w:tc>
        <w:tc>
          <w:tcPr>
            <w:tcW w:w="1903" w:type="pct"/>
            <w:shd w:val="clear" w:color="auto" w:fill="auto"/>
          </w:tcPr>
          <w:p w14:paraId="5CA2D499" w14:textId="77777777" w:rsidR="00734A1E" w:rsidRPr="00535C4B" w:rsidRDefault="00734A1E" w:rsidP="00B378E2">
            <w:pPr>
              <w:rPr>
                <w:rFonts w:ascii="Times New Roman" w:hAnsi="Times New Roman" w:cs="Times New Roman"/>
                <w:szCs w:val="24"/>
              </w:rPr>
            </w:pPr>
            <w:r w:rsidRPr="00535C4B">
              <w:rPr>
                <w:rFonts w:ascii="Times New Roman" w:hAnsi="Times New Roman" w:cs="Times New Roman"/>
                <w:szCs w:val="24"/>
              </w:rPr>
              <w:t>585</w:t>
            </w:r>
          </w:p>
          <w:p w14:paraId="6DC2D16A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669" w:type="pct"/>
          </w:tcPr>
          <w:p w14:paraId="65E8B58F" w14:textId="77777777" w:rsidR="00734A1E" w:rsidRPr="00535C4B" w:rsidRDefault="00734A1E" w:rsidP="00B378E2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N18.5; N18.6</w:t>
            </w:r>
          </w:p>
        </w:tc>
      </w:tr>
    </w:tbl>
    <w:p w14:paraId="6BCA64AB" w14:textId="77777777" w:rsidR="00734A1E" w:rsidRPr="00535C4B" w:rsidRDefault="00734A1E" w:rsidP="00734A1E">
      <w:pPr>
        <w:rPr>
          <w:rFonts w:ascii="Times New Roman" w:hAnsi="Times New Roman" w:cs="Times New Roman"/>
          <w:color w:val="FF0000"/>
          <w:w w:val="90"/>
          <w:sz w:val="20"/>
          <w:szCs w:val="20"/>
        </w:rPr>
      </w:pPr>
    </w:p>
    <w:p w14:paraId="4E84F72C" w14:textId="77777777" w:rsidR="00734A1E" w:rsidRPr="00535C4B" w:rsidRDefault="00734A1E" w:rsidP="00734A1E">
      <w:pPr>
        <w:rPr>
          <w:rFonts w:ascii="Times New Roman" w:hAnsi="Times New Roman" w:cs="Times New Roman"/>
          <w:sz w:val="20"/>
          <w:szCs w:val="20"/>
        </w:rPr>
      </w:pPr>
      <w:r w:rsidRPr="00535C4B">
        <w:rPr>
          <w:rFonts w:ascii="Times New Roman" w:hAnsi="Times New Roman" w:cs="Times New Roman"/>
          <w:sz w:val="20"/>
          <w:szCs w:val="20"/>
        </w:rPr>
        <w:t>UTI= urinary tract infection; SSTI= skin and soft tissue infection; BTI= biliary tract infection; IAI= intra-abdominal infection; IE= infectious endocarditis; PCI= percutaneous coronary intervention; CABG= coronary artery bypass graft; ICH= intracerebral hemorrhage; ESRD= end-stage renal disease</w:t>
      </w:r>
    </w:p>
    <w:p w14:paraId="5E0B20FC" w14:textId="77777777" w:rsidR="00734A1E" w:rsidRPr="00535C4B" w:rsidRDefault="00734A1E" w:rsidP="00734A1E">
      <w:pPr>
        <w:rPr>
          <w:rFonts w:ascii="Times New Roman" w:hAnsi="Times New Roman" w:cs="Times New Roman"/>
          <w:sz w:val="20"/>
          <w:szCs w:val="20"/>
        </w:rPr>
      </w:pPr>
    </w:p>
    <w:p w14:paraId="629EDE91" w14:textId="30C651FF" w:rsidR="00734A1E" w:rsidRPr="00535C4B" w:rsidRDefault="00734A1E" w:rsidP="004955BC">
      <w:pPr>
        <w:widowControl/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  <w:r w:rsidRPr="00535C4B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br w:type="page"/>
      </w:r>
    </w:p>
    <w:tbl>
      <w:tblPr>
        <w:tblW w:w="1262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1476"/>
        <w:gridCol w:w="1643"/>
        <w:gridCol w:w="1701"/>
        <w:gridCol w:w="2129"/>
        <w:gridCol w:w="993"/>
        <w:gridCol w:w="2126"/>
        <w:gridCol w:w="855"/>
      </w:tblGrid>
      <w:tr w:rsidR="00D70351" w:rsidRPr="00535C4B" w14:paraId="13015832" w14:textId="77777777" w:rsidTr="00B378E2">
        <w:trPr>
          <w:trHeight w:val="333"/>
        </w:trPr>
        <w:tc>
          <w:tcPr>
            <w:tcW w:w="12624" w:type="dxa"/>
            <w:gridSpan w:val="8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A3FF75C" w14:textId="51BBFE22" w:rsidR="00D70351" w:rsidRPr="00535C4B" w:rsidRDefault="00D70351" w:rsidP="00535C4B">
            <w:pPr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lastRenderedPageBreak/>
              <w:t>Supplement</w:t>
            </w:r>
            <w:r w:rsidR="00551FA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ry</w:t>
            </w:r>
            <w:r w:rsidRPr="00535C4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table </w:t>
            </w:r>
            <w:r w:rsidR="006C3B2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</w:t>
            </w:r>
            <w:r w:rsidRPr="00535C4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2.</w:t>
            </w:r>
            <w:r w:rsidR="00535C4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="00535C4B" w:rsidRPr="00535C4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ompeting risk model for different cardiovascular outcome</w:t>
            </w:r>
          </w:p>
        </w:tc>
      </w:tr>
      <w:tr w:rsidR="00D70351" w:rsidRPr="00535C4B" w14:paraId="7568121B" w14:textId="77777777" w:rsidTr="00B378E2">
        <w:trPr>
          <w:trHeight w:val="108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12C7D" w14:textId="77777777" w:rsidR="00D70351" w:rsidRPr="00535C4B" w:rsidRDefault="00D70351" w:rsidP="00B378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48557" w14:textId="77777777" w:rsidR="00D70351" w:rsidRPr="00535C4B" w:rsidRDefault="00D70351" w:rsidP="00B378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  <w:p w14:paraId="10EC0A7D" w14:textId="77777777" w:rsidR="00D70351" w:rsidRPr="00535C4B" w:rsidRDefault="00D70351" w:rsidP="00B378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</w:t>
            </w:r>
          </w:p>
          <w:p w14:paraId="4A5B1383" w14:textId="77777777" w:rsidR="00D70351" w:rsidRPr="00535C4B" w:rsidRDefault="00D70351" w:rsidP="00B378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=31318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8589E" w14:textId="35E9BC89" w:rsidR="00D70351" w:rsidRPr="00535C4B" w:rsidRDefault="00CC6886" w:rsidP="00B378E2">
            <w:pPr>
              <w:widowControl/>
              <w:jc w:val="center"/>
              <w:rPr>
                <w:rFonts w:ascii="Times New Roman" w:eastAsia="新細明體" w:hAnsi="Times New Roman" w:cs="Times New Roman"/>
                <w:color w:val="191919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191919"/>
                <w:kern w:val="0"/>
                <w:szCs w:val="24"/>
              </w:rPr>
              <w:t>Control</w:t>
            </w:r>
            <w:r w:rsidR="00D70351" w:rsidRPr="00535C4B">
              <w:rPr>
                <w:rFonts w:ascii="Times New Roman" w:eastAsia="新細明體" w:hAnsi="Times New Roman" w:cs="Times New Roman"/>
                <w:color w:val="191919"/>
                <w:kern w:val="0"/>
                <w:szCs w:val="24"/>
              </w:rPr>
              <w:t xml:space="preserve"> (Ref.)</w:t>
            </w:r>
          </w:p>
          <w:p w14:paraId="123C5894" w14:textId="77777777" w:rsidR="00D70351" w:rsidRPr="00535C4B" w:rsidRDefault="00D70351" w:rsidP="00B378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=1565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EDB91" w14:textId="77777777" w:rsidR="00D70351" w:rsidRPr="00535C4B" w:rsidRDefault="00D70351" w:rsidP="00B378E2">
            <w:pPr>
              <w:widowControl/>
              <w:jc w:val="center"/>
              <w:rPr>
                <w:rFonts w:ascii="Times New Roman" w:eastAsia="新細明體" w:hAnsi="Times New Roman" w:cs="Times New Roman"/>
                <w:color w:val="191919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191919"/>
                <w:kern w:val="0"/>
                <w:szCs w:val="24"/>
              </w:rPr>
              <w:t>Infection</w:t>
            </w:r>
          </w:p>
          <w:p w14:paraId="2ADA0D30" w14:textId="77777777" w:rsidR="00D70351" w:rsidRPr="00535C4B" w:rsidRDefault="00D70351" w:rsidP="00B378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=15659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8B72B" w14:textId="77777777" w:rsidR="00D70351" w:rsidRPr="00535C4B" w:rsidRDefault="00D70351" w:rsidP="00B378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rude SHR </w:t>
            </w:r>
          </w:p>
          <w:p w14:paraId="3CD7A019" w14:textId="77777777" w:rsidR="00D70351" w:rsidRPr="00535C4B" w:rsidRDefault="00D70351" w:rsidP="00B378E2">
            <w:pPr>
              <w:jc w:val="center"/>
              <w:rPr>
                <w:rFonts w:ascii="Times New Roman" w:eastAsia="新細明體" w:hAnsi="Times New Roman" w:cs="Times New Roman"/>
                <w:color w:val="191919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%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5B0C1" w14:textId="77777777" w:rsidR="00D70351" w:rsidRPr="00535C4B" w:rsidRDefault="00D70351" w:rsidP="00B378E2">
            <w:pPr>
              <w:jc w:val="center"/>
              <w:rPr>
                <w:rFonts w:ascii="Times New Roman" w:eastAsia="新細明體" w:hAnsi="Times New Roman" w:cs="Times New Roman"/>
                <w:color w:val="191919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AB581" w14:textId="77777777" w:rsidR="00D70351" w:rsidRPr="00535C4B" w:rsidRDefault="00D70351" w:rsidP="00B378E2">
            <w:pPr>
              <w:jc w:val="center"/>
              <w:rPr>
                <w:rFonts w:ascii="Times New Roman" w:eastAsia="新細明體" w:hAnsi="Times New Roman" w:cs="Times New Roman"/>
                <w:color w:val="191919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justed SHR (95%CI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11E417" w14:textId="77777777" w:rsidR="00D70351" w:rsidRPr="00535C4B" w:rsidRDefault="00D70351" w:rsidP="00B378E2">
            <w:pPr>
              <w:jc w:val="center"/>
              <w:rPr>
                <w:rFonts w:ascii="Times New Roman" w:eastAsia="新細明體" w:hAnsi="Times New Roman" w:cs="Times New Roman"/>
                <w:color w:val="191919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D70351" w:rsidRPr="00535C4B" w14:paraId="4612A4CC" w14:textId="77777777" w:rsidTr="00B378E2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B8826" w14:textId="15C6F048" w:rsidR="00D70351" w:rsidRPr="00535C4B" w:rsidRDefault="00C52A99" w:rsidP="00B378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</w:t>
            </w:r>
            <w:r w:rsidR="00D70351"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F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2FAD6" w14:textId="77777777" w:rsidR="00D70351" w:rsidRPr="00535C4B" w:rsidRDefault="00D70351" w:rsidP="00B378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773 (40.78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DC632" w14:textId="77777777" w:rsidR="00D70351" w:rsidRPr="00535C4B" w:rsidRDefault="00D70351" w:rsidP="00B378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96 (31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95FEE" w14:textId="77777777" w:rsidR="00D70351" w:rsidRPr="00535C4B" w:rsidRDefault="00D70351" w:rsidP="00B378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777 (49.66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F95C" w14:textId="77777777" w:rsidR="00D70351" w:rsidRPr="00535C4B" w:rsidRDefault="00D70351" w:rsidP="00B378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11 (1.845-1.9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3EB2" w14:textId="77777777" w:rsidR="00D70351" w:rsidRPr="00535C4B" w:rsidRDefault="00D70351" w:rsidP="00B378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31AC" w14:textId="77777777" w:rsidR="00D70351" w:rsidRPr="00535C4B" w:rsidRDefault="00D70351" w:rsidP="00B378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60 (1.891-</w:t>
            </w:r>
            <w:r w:rsidRPr="00535C4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3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04276" w14:textId="77777777" w:rsidR="00D70351" w:rsidRPr="00535C4B" w:rsidRDefault="00D70351" w:rsidP="00B378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D70351" w:rsidRPr="00535C4B" w14:paraId="41ACD6F6" w14:textId="77777777" w:rsidTr="00B378E2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910BB" w14:textId="12849CC1" w:rsidR="00D70351" w:rsidRPr="00535C4B" w:rsidRDefault="00D70351" w:rsidP="00B378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3C1FC" w14:textId="77777777" w:rsidR="00D70351" w:rsidRPr="00535C4B" w:rsidRDefault="00D70351" w:rsidP="00B378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44 (7.1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912E" w14:textId="77777777" w:rsidR="00D70351" w:rsidRPr="00535C4B" w:rsidRDefault="00D70351" w:rsidP="00B378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0 (6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F40C4" w14:textId="77777777" w:rsidR="00D70351" w:rsidRPr="00535C4B" w:rsidRDefault="00D70351" w:rsidP="00B378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44 (7.94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7BBD" w14:textId="77777777" w:rsidR="00D70351" w:rsidRPr="00535C4B" w:rsidRDefault="00D70351" w:rsidP="00B378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71 (1.170-1.3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E804" w14:textId="77777777" w:rsidR="00D70351" w:rsidRPr="00535C4B" w:rsidRDefault="00D70351" w:rsidP="00B378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9994" w14:textId="77777777" w:rsidR="00D70351" w:rsidRPr="00535C4B" w:rsidRDefault="00D70351" w:rsidP="00B378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28 (1.128-1.33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20781D" w14:textId="77777777" w:rsidR="00D70351" w:rsidRPr="00535C4B" w:rsidRDefault="00D70351" w:rsidP="00B378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&lt;0.001 </w:t>
            </w:r>
          </w:p>
        </w:tc>
      </w:tr>
      <w:tr w:rsidR="00D70351" w:rsidRPr="00535C4B" w14:paraId="284ABF50" w14:textId="77777777" w:rsidTr="00B378E2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F80D3" w14:textId="77777777" w:rsidR="00D70351" w:rsidRPr="00535C4B" w:rsidRDefault="00D70351" w:rsidP="00B378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schemic strok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DCFE2" w14:textId="77777777" w:rsidR="00D70351" w:rsidRPr="00535C4B" w:rsidRDefault="00D70351" w:rsidP="00B378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53 (13.9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CD18B" w14:textId="77777777" w:rsidR="00D70351" w:rsidRPr="00535C4B" w:rsidRDefault="00D70351" w:rsidP="00B378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46 (11.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F7D11" w14:textId="77777777" w:rsidR="00D70351" w:rsidRPr="00535C4B" w:rsidRDefault="00D70351" w:rsidP="00B378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07 (16.65)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DB828" w14:textId="77777777" w:rsidR="00D70351" w:rsidRPr="00535C4B" w:rsidRDefault="00D70351" w:rsidP="00B378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76 (1.484-1.67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EE591" w14:textId="77777777" w:rsidR="00D70351" w:rsidRPr="00535C4B" w:rsidRDefault="00D70351" w:rsidP="00B378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9E26F" w14:textId="77777777" w:rsidR="00D70351" w:rsidRPr="00535C4B" w:rsidRDefault="00D70351" w:rsidP="00B378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69 (1.475-1.668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0B8B4" w14:textId="77777777" w:rsidR="00D70351" w:rsidRPr="00535C4B" w:rsidRDefault="00D70351" w:rsidP="00B378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&lt;0.001 </w:t>
            </w:r>
          </w:p>
        </w:tc>
      </w:tr>
      <w:tr w:rsidR="00D70351" w:rsidRPr="00535C4B" w14:paraId="3D340BFC" w14:textId="77777777" w:rsidTr="00B378E2">
        <w:trPr>
          <w:trHeight w:val="345"/>
        </w:trPr>
        <w:tc>
          <w:tcPr>
            <w:tcW w:w="12624" w:type="dxa"/>
            <w:gridSpan w:val="8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69A2585" w14:textId="77777777" w:rsidR="00D70351" w:rsidRPr="00535C4B" w:rsidRDefault="00D70351" w:rsidP="00B378E2">
            <w:pPr>
              <w:widowControl/>
              <w:ind w:firstLineChars="5" w:firstLine="12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Model was adjusted for age, sex, comorbidities, 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cedure history, medication history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</w:p>
          <w:p w14:paraId="729E47C4" w14:textId="77777777" w:rsidR="00D70351" w:rsidRPr="00535C4B" w:rsidRDefault="00D70351" w:rsidP="00B378E2">
            <w:pPr>
              <w:widowControl/>
              <w:pBdr>
                <w:bottom w:val="single" w:sz="4" w:space="1" w:color="auto"/>
              </w:pBdr>
              <w:ind w:firstLineChars="5" w:firstLine="12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SHR</w:t>
            </w:r>
            <w:r w:rsidRPr="00535C4B">
              <w:rPr>
                <w:rFonts w:ascii="Times New Roman" w:hAnsi="Times New Roman" w:cs="Times New Roman"/>
                <w:szCs w:val="24"/>
              </w:rPr>
              <w:t>=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Subdistribution hazard ratio.</w:t>
            </w:r>
          </w:p>
        </w:tc>
      </w:tr>
    </w:tbl>
    <w:p w14:paraId="62373F83" w14:textId="77777777" w:rsidR="0084209D" w:rsidRPr="00535C4B" w:rsidRDefault="0084209D">
      <w:pPr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</w:p>
    <w:p w14:paraId="57B8FA8A" w14:textId="038BFB26" w:rsidR="00A91454" w:rsidRPr="00535C4B" w:rsidRDefault="00734A1E" w:rsidP="00535C4B">
      <w:pPr>
        <w:widowControl/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  <w:r w:rsidRPr="00535C4B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br w:type="page"/>
      </w:r>
    </w:p>
    <w:p w14:paraId="0447E03D" w14:textId="48892E24" w:rsidR="005D37B1" w:rsidRDefault="005D37B1" w:rsidP="005D37B1">
      <w:pPr>
        <w:jc w:val="center"/>
        <w:rPr>
          <w:rFonts w:ascii="Times New Roman" w:hAnsi="Times New Roman" w:cs="Times New Roman"/>
          <w:b/>
          <w:bCs/>
          <w:szCs w:val="24"/>
        </w:rPr>
      </w:pPr>
      <w:r w:rsidRPr="00535C4B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lastRenderedPageBreak/>
        <w:t>Supplementa</w:t>
      </w:r>
      <w:r w:rsidR="00551FA2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ry</w:t>
      </w:r>
      <w:r w:rsidRPr="00535C4B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 table </w:t>
      </w:r>
      <w:r w:rsidR="006C3B2E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S</w:t>
      </w:r>
      <w:r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3</w:t>
      </w:r>
      <w:r w:rsidRPr="00535C4B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. </w:t>
      </w:r>
      <w:r w:rsidRPr="00535C4B">
        <w:rPr>
          <w:rFonts w:ascii="Times New Roman" w:hAnsi="Times New Roman" w:cs="Times New Roman"/>
          <w:b/>
          <w:bCs/>
          <w:szCs w:val="24"/>
        </w:rPr>
        <w:t>Fixed-year model for outcome assessment</w:t>
      </w:r>
    </w:p>
    <w:p w14:paraId="5472267A" w14:textId="77777777" w:rsidR="005D37B1" w:rsidRPr="00535C4B" w:rsidRDefault="005D37B1" w:rsidP="005D37B1">
      <w:pPr>
        <w:jc w:val="center"/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</w:pPr>
    </w:p>
    <w:tbl>
      <w:tblPr>
        <w:tblW w:w="148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40"/>
        <w:gridCol w:w="1580"/>
        <w:gridCol w:w="1940"/>
        <w:gridCol w:w="142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5D37B1" w:rsidRPr="00535C4B" w14:paraId="0CC00A2C" w14:textId="77777777" w:rsidTr="00362AD4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F781" w14:textId="77777777" w:rsidR="005D37B1" w:rsidRPr="00535C4B" w:rsidRDefault="005D37B1" w:rsidP="00362AD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D9E5" w14:textId="77777777" w:rsidR="005D37B1" w:rsidRPr="00535C4B" w:rsidRDefault="005D37B1" w:rsidP="00362AD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EB5A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A847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6855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7C16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57D3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E8A2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646C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4759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D914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B381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5D37B1" w:rsidRPr="00535C4B" w14:paraId="664080A1" w14:textId="77777777" w:rsidTr="00362AD4">
        <w:trPr>
          <w:trHeight w:val="320"/>
        </w:trPr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F734" w14:textId="77777777" w:rsidR="005D37B1" w:rsidRPr="00535C4B" w:rsidRDefault="005D37B1" w:rsidP="00362AD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48BB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E24E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Ref.)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C944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fection</w:t>
            </w:r>
          </w:p>
        </w:tc>
        <w:tc>
          <w:tcPr>
            <w:tcW w:w="42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0427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rude</w:t>
            </w:r>
          </w:p>
        </w:tc>
        <w:tc>
          <w:tcPr>
            <w:tcW w:w="42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2CD4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justed</w:t>
            </w:r>
          </w:p>
        </w:tc>
      </w:tr>
      <w:tr w:rsidR="005D37B1" w:rsidRPr="00535C4B" w14:paraId="7FFB1908" w14:textId="77777777" w:rsidTr="00362AD4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827E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20C17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=3131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6B2E9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=156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A6557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=156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EAC7F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R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C6192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80B4A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5C2EA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R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36B36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FF84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</w:tr>
      <w:tr w:rsidR="005D37B1" w:rsidRPr="00535C4B" w14:paraId="514266D4" w14:textId="77777777" w:rsidTr="00362AD4">
        <w:trPr>
          <w:trHeight w:val="680"/>
        </w:trPr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C3CF1" w14:textId="77777777" w:rsidR="005D37B1" w:rsidRPr="00535C4B" w:rsidRDefault="005D37B1" w:rsidP="00362AD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mposite endpoi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ADF44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852 (34.6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3F4E4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97 (27.4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6A9B7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55 (41.8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B7FC" w14:textId="742BE262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9</w:t>
            </w:r>
            <w:r w:rsidR="00A2776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049C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81C8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C9678" w14:textId="6B4E18A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</w:t>
            </w:r>
            <w:r w:rsidR="0035217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5800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F31C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3D5C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99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B123" w14:textId="268F3256" w:rsidR="005D37B1" w:rsidRPr="00535C4B" w:rsidRDefault="0035217C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1</w:t>
            </w:r>
          </w:p>
        </w:tc>
      </w:tr>
      <w:tr w:rsidR="005D37B1" w:rsidRPr="00535C4B" w14:paraId="063F5065" w14:textId="77777777" w:rsidTr="00362AD4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FA80E" w14:textId="7D742286" w:rsidR="005D37B1" w:rsidRPr="00535C4B" w:rsidRDefault="00C52A99" w:rsidP="00362AD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26144">
              <w:rPr>
                <w:rFonts w:ascii="Times New Roman" w:eastAsia="新細明體" w:hAnsi="Times New Roman" w:cs="Times New Roman"/>
                <w:color w:val="000000"/>
                <w:kern w:val="0"/>
              </w:rPr>
              <w:t>Mortalit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F2783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40 (17.6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B7AF8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15 (15.4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966A4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25 (19.9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86A9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B625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7E7D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23B1B" w14:textId="5FE8368C" w:rsidR="005D37B1" w:rsidRPr="00535C4B" w:rsidRDefault="0035217C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4F67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FF08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9CDE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A4A7" w14:textId="28462F0E" w:rsidR="005D37B1" w:rsidRPr="00535C4B" w:rsidRDefault="0035217C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1</w:t>
            </w:r>
          </w:p>
        </w:tc>
      </w:tr>
      <w:tr w:rsidR="005D37B1" w:rsidRPr="00535C4B" w14:paraId="742AC695" w14:textId="77777777" w:rsidTr="00362AD4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BEF3C" w14:textId="2E3080B8" w:rsidR="005D37B1" w:rsidRPr="00535C4B" w:rsidRDefault="00C52A99" w:rsidP="00362AD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</w:t>
            </w:r>
            <w:r w:rsidR="005D37B1"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5A1A4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40 (20.2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71067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07 (14.7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3B20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33 (25.7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1045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F226" w14:textId="15583668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2</w:t>
            </w:r>
            <w:r w:rsidR="00A2776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4F6F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80E91" w14:textId="084CFE4A" w:rsidR="005D37B1" w:rsidRPr="00535C4B" w:rsidRDefault="0035217C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C830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A86A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AF38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C07A" w14:textId="1CCD7D8A" w:rsidR="005D37B1" w:rsidRPr="00535C4B" w:rsidRDefault="0035217C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1</w:t>
            </w:r>
          </w:p>
        </w:tc>
      </w:tr>
      <w:tr w:rsidR="005D37B1" w:rsidRPr="00535C4B" w14:paraId="48330600" w14:textId="77777777" w:rsidTr="00362AD4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4029" w14:textId="77777777" w:rsidR="005D37B1" w:rsidRPr="00535C4B" w:rsidRDefault="005D37B1" w:rsidP="00362AD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I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72C74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8 (2.5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12387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2 (2.3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CAD29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6 (2.6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E3CB" w14:textId="7C6DD366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5</w:t>
            </w:r>
            <w:r w:rsidR="0035217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E426" w14:textId="6DB6828C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35217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53F4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8A2CA" w14:textId="168A6AB5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</w:t>
            </w:r>
            <w:r w:rsidR="0035217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EFA1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E1EF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5DA0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87C3" w14:textId="1255D9E6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74</w:t>
            </w:r>
          </w:p>
        </w:tc>
      </w:tr>
      <w:tr w:rsidR="005D37B1" w:rsidRPr="00535C4B" w14:paraId="00BE1264" w14:textId="77777777" w:rsidTr="00362AD4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7A16BF" w14:textId="77777777" w:rsidR="005D37B1" w:rsidRPr="00535C4B" w:rsidRDefault="005D37B1" w:rsidP="00362AD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rok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C79B0B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70 (4.06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93BFED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9 (3.2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36B326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61 (4.8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3A0A8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71D6D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0DAFB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0D96BD" w14:textId="5A4D2FEC" w:rsidR="005D37B1" w:rsidRPr="00535C4B" w:rsidRDefault="0035217C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CBC68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4C344" w14:textId="58E696F0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7</w:t>
            </w:r>
            <w:r w:rsidR="00A2776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3C73E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F708F" w14:textId="0D4AECB1" w:rsidR="005D37B1" w:rsidRPr="00535C4B" w:rsidRDefault="0035217C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1</w:t>
            </w:r>
          </w:p>
        </w:tc>
      </w:tr>
      <w:tr w:rsidR="005D37B1" w:rsidRPr="00535C4B" w14:paraId="06B0D1D9" w14:textId="77777777" w:rsidTr="00362AD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4426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13A9" w14:textId="77777777" w:rsidR="005D37B1" w:rsidRPr="00535C4B" w:rsidRDefault="005D37B1" w:rsidP="00362AD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2608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C4CB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68F3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1DDF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EDEC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3E96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081C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11AF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359F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06CD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5D37B1" w:rsidRPr="00535C4B" w14:paraId="3CAF807B" w14:textId="77777777" w:rsidTr="00362AD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3079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6619" w14:textId="77777777" w:rsidR="005D37B1" w:rsidRPr="00535C4B" w:rsidRDefault="005D37B1" w:rsidP="00362AD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CC9C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5C81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A6EB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4821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1420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C618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88F2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7A10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A2F6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879D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5D37B1" w:rsidRPr="00535C4B" w14:paraId="06A8BC60" w14:textId="77777777" w:rsidTr="00362AD4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BE7C" w14:textId="77777777" w:rsidR="005D37B1" w:rsidRPr="00535C4B" w:rsidRDefault="005D37B1" w:rsidP="00362AD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5FAE" w14:textId="77777777" w:rsidR="005D37B1" w:rsidRPr="00535C4B" w:rsidRDefault="005D37B1" w:rsidP="00362AD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7EBD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DB0C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32A6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FB98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E8A2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76B3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A7C9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C667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24F9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5034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5D37B1" w:rsidRPr="00535C4B" w14:paraId="2E4B9BE7" w14:textId="77777777" w:rsidTr="00362AD4">
        <w:trPr>
          <w:trHeight w:val="320"/>
        </w:trPr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6E6B" w14:textId="77777777" w:rsidR="005D37B1" w:rsidRPr="00535C4B" w:rsidRDefault="005D37B1" w:rsidP="00362AD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B38D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CFEF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ontrol 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Ref.)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E802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fection</w:t>
            </w:r>
          </w:p>
        </w:tc>
        <w:tc>
          <w:tcPr>
            <w:tcW w:w="42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4296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rude</w:t>
            </w:r>
          </w:p>
        </w:tc>
        <w:tc>
          <w:tcPr>
            <w:tcW w:w="42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2E43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justed</w:t>
            </w:r>
          </w:p>
        </w:tc>
      </w:tr>
      <w:tr w:rsidR="005D37B1" w:rsidRPr="00535C4B" w14:paraId="7667047F" w14:textId="77777777" w:rsidTr="00362AD4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C569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A147A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=3131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06329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=156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909BE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=156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77C71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R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DBA4A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08E69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430C8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R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02BF1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9ABB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</w:tr>
      <w:tr w:rsidR="005D37B1" w:rsidRPr="00535C4B" w14:paraId="0B9367E0" w14:textId="77777777" w:rsidTr="00362AD4">
        <w:trPr>
          <w:trHeight w:val="680"/>
        </w:trPr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4730C" w14:textId="77777777" w:rsidR="005D37B1" w:rsidRPr="00535C4B" w:rsidRDefault="005D37B1" w:rsidP="00362AD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mposite endpoi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E7764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339 (48.9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6FD9C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85 (38.8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C320C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254 (59.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D12C" w14:textId="5298C90E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9</w:t>
            </w:r>
            <w:r w:rsidR="00A2776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6485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0C7F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A373B" w14:textId="1BD7E4A1" w:rsidR="005D37B1" w:rsidRPr="00535C4B" w:rsidRDefault="0035217C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BD22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8E00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8F3C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93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C696" w14:textId="417EC38F" w:rsidR="005D37B1" w:rsidRPr="00535C4B" w:rsidRDefault="0035217C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1</w:t>
            </w:r>
          </w:p>
        </w:tc>
      </w:tr>
      <w:tr w:rsidR="005D37B1" w:rsidRPr="00535C4B" w14:paraId="443BC1C1" w14:textId="77777777" w:rsidTr="00362AD4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4A7C2" w14:textId="3A0C6EC8" w:rsidR="005D37B1" w:rsidRPr="00535C4B" w:rsidRDefault="00C52A99" w:rsidP="00362AD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26144">
              <w:rPr>
                <w:rFonts w:ascii="Times New Roman" w:eastAsia="新細明體" w:hAnsi="Times New Roman" w:cs="Times New Roman"/>
                <w:color w:val="000000"/>
                <w:kern w:val="0"/>
              </w:rPr>
              <w:t>Mortalit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49DD6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63 (28.6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E4D9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87 (24.1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324F6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76 (33.0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B9D3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9FEF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43DA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EC97" w14:textId="4F1E6DD6" w:rsidR="005D37B1" w:rsidRPr="00535C4B" w:rsidRDefault="0035217C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5A5B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5EDA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AC89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C75C" w14:textId="73EA61B1" w:rsidR="005D37B1" w:rsidRPr="00535C4B" w:rsidRDefault="0035217C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1</w:t>
            </w:r>
          </w:p>
        </w:tc>
      </w:tr>
      <w:tr w:rsidR="005D37B1" w:rsidRPr="00535C4B" w14:paraId="5AF42DB9" w14:textId="77777777" w:rsidTr="00362AD4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4DED5" w14:textId="47A8B4E5" w:rsidR="005D37B1" w:rsidRPr="00535C4B" w:rsidRDefault="00C52A99" w:rsidP="00362AD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</w:t>
            </w:r>
            <w:r w:rsidR="005D37B1"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5636D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797 (28.0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42277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81 (20.3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B0F37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16 (35.8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7E9C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E10B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2995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207A7" w14:textId="0D9EFAB6" w:rsidR="005D37B1" w:rsidRPr="00535C4B" w:rsidRDefault="0035217C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794B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141A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0BD3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8A72" w14:textId="163A6A9A" w:rsidR="005D37B1" w:rsidRPr="00535C4B" w:rsidRDefault="0035217C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1</w:t>
            </w:r>
          </w:p>
        </w:tc>
      </w:tr>
      <w:tr w:rsidR="005D37B1" w:rsidRPr="00535C4B" w14:paraId="53C984D8" w14:textId="77777777" w:rsidTr="00362AD4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0B24" w14:textId="77777777" w:rsidR="005D37B1" w:rsidRPr="00535C4B" w:rsidRDefault="005D37B1" w:rsidP="00362AD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I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7445C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30 (3.9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666EB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4 (3.6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73BFB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6 (4.2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FAB5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A228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BF6A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2ED26" w14:textId="79B215CB" w:rsidR="005D37B1" w:rsidRPr="00535C4B" w:rsidRDefault="0035217C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81A6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BC02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7890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EC13" w14:textId="1D7FB85A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</w:t>
            </w:r>
            <w:r w:rsidR="0035217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5D37B1" w:rsidRPr="00535C4B" w14:paraId="7BC37B52" w14:textId="77777777" w:rsidTr="00362AD4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FA3A8B" w14:textId="77777777" w:rsidR="005D37B1" w:rsidRPr="00535C4B" w:rsidRDefault="005D37B1" w:rsidP="00362AD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rok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A4CBCD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33 (6.81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2B4120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18 (5.2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6E57AB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15 (8.4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61C4D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8A65D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3294F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448847" w14:textId="1E0FADE2" w:rsidR="005D37B1" w:rsidRPr="00535C4B" w:rsidRDefault="0035217C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CD7B3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BA194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28368" w14:textId="21395061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5</w:t>
            </w:r>
            <w:r w:rsidR="00A2776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8020E" w14:textId="7BB0215B" w:rsidR="005D37B1" w:rsidRPr="00535C4B" w:rsidRDefault="0035217C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1</w:t>
            </w:r>
          </w:p>
        </w:tc>
      </w:tr>
      <w:tr w:rsidR="005D37B1" w:rsidRPr="00535C4B" w14:paraId="236F1822" w14:textId="77777777" w:rsidTr="00362AD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E763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7855" w14:textId="77777777" w:rsidR="005D37B1" w:rsidRPr="00535C4B" w:rsidRDefault="005D37B1" w:rsidP="00362AD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5E00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E910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D418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68ED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F529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EE0D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3F7E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854A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2A6B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3019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5D37B1" w:rsidRPr="00535C4B" w14:paraId="4BF90EF1" w14:textId="77777777" w:rsidTr="00362AD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9D4D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81B7" w14:textId="77777777" w:rsidR="005D37B1" w:rsidRPr="00535C4B" w:rsidRDefault="005D37B1" w:rsidP="00362AD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354E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B36C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1805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2CDE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0B34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9978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4053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7EAD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9A79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F5D1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5D37B1" w:rsidRPr="00535C4B" w14:paraId="39D7E9EC" w14:textId="77777777" w:rsidTr="00362AD4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2059" w14:textId="77777777" w:rsidR="005D37B1" w:rsidRPr="00535C4B" w:rsidRDefault="005D37B1" w:rsidP="00362AD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C648" w14:textId="77777777" w:rsidR="005D37B1" w:rsidRPr="00535C4B" w:rsidRDefault="005D37B1" w:rsidP="00362AD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8AB9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E1DA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51C5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C9DC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C7D9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C23F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D2D0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4CEE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185B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495A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5D37B1" w:rsidRPr="00535C4B" w14:paraId="31BAE809" w14:textId="77777777" w:rsidTr="00362AD4">
        <w:trPr>
          <w:trHeight w:val="320"/>
        </w:trPr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CFB0" w14:textId="77777777" w:rsidR="005D37B1" w:rsidRPr="00535C4B" w:rsidRDefault="005D37B1" w:rsidP="00362AD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5B51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1E19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Ref.)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7F99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fection</w:t>
            </w:r>
          </w:p>
        </w:tc>
        <w:tc>
          <w:tcPr>
            <w:tcW w:w="42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D43E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rude</w:t>
            </w:r>
          </w:p>
        </w:tc>
        <w:tc>
          <w:tcPr>
            <w:tcW w:w="42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2931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justed</w:t>
            </w:r>
          </w:p>
        </w:tc>
      </w:tr>
      <w:tr w:rsidR="005D37B1" w:rsidRPr="00535C4B" w14:paraId="5E671948" w14:textId="77777777" w:rsidTr="00362AD4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73B0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71FA6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=3131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5EEAF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=156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27F12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=156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1CB06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R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69E30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F7EC3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EEB44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R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43CCF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B860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</w:tr>
      <w:tr w:rsidR="005D37B1" w:rsidRPr="00535C4B" w14:paraId="43C577F4" w14:textId="77777777" w:rsidTr="00362AD4">
        <w:trPr>
          <w:trHeight w:val="680"/>
        </w:trPr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1DA44" w14:textId="77777777" w:rsidR="005D37B1" w:rsidRPr="00535C4B" w:rsidRDefault="005D37B1" w:rsidP="00362AD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Composite endpoi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F26E3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199 (58.1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B78C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350 (46.9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2A9C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849 (69.2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77B7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878B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8DB9" w14:textId="2ECD4EE3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8</w:t>
            </w:r>
            <w:r w:rsidR="00A2776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AF52E" w14:textId="2994E826" w:rsidR="005D37B1" w:rsidRPr="00535C4B" w:rsidRDefault="0035217C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D308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B458" w14:textId="7F5B14CB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3</w:t>
            </w:r>
            <w:r w:rsidR="0035217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7706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31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FFF8" w14:textId="0E8A2533" w:rsidR="005D37B1" w:rsidRPr="00535C4B" w:rsidRDefault="0035217C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1</w:t>
            </w:r>
          </w:p>
        </w:tc>
      </w:tr>
      <w:tr w:rsidR="005D37B1" w:rsidRPr="00535C4B" w14:paraId="73E074A3" w14:textId="77777777" w:rsidTr="00362AD4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7A196" w14:textId="348D636B" w:rsidR="005D37B1" w:rsidRPr="00535C4B" w:rsidRDefault="00C52A99" w:rsidP="00362AD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26144">
              <w:rPr>
                <w:rFonts w:ascii="Times New Roman" w:eastAsia="新細明體" w:hAnsi="Times New Roman" w:cs="Times New Roman"/>
                <w:color w:val="000000"/>
                <w:kern w:val="0"/>
              </w:rPr>
              <w:t>Mortalit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EB815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644 (37.1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8C722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30 (30.8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C4475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14 (43.5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25EE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E4D1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F918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8FF63" w14:textId="5B43BA51" w:rsidR="005D37B1" w:rsidRPr="00535C4B" w:rsidRDefault="0035217C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417E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7862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19E0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6AC9" w14:textId="0093F286" w:rsidR="005D37B1" w:rsidRPr="00535C4B" w:rsidRDefault="0035217C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1</w:t>
            </w:r>
          </w:p>
        </w:tc>
      </w:tr>
      <w:tr w:rsidR="005D37B1" w:rsidRPr="00535C4B" w14:paraId="3F8EEE39" w14:textId="77777777" w:rsidTr="00362AD4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78655" w14:textId="0B228DDB" w:rsidR="005D37B1" w:rsidRPr="00535C4B" w:rsidRDefault="00C52A99" w:rsidP="00362AD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</w:t>
            </w:r>
            <w:r w:rsidR="005D37B1"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91AC2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270 (32.7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460EF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80 (24.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7B692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90 (41.4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E1B8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3227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C1A2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037EC" w14:textId="17071794" w:rsidR="005D37B1" w:rsidRPr="00535C4B" w:rsidRDefault="0035217C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2AEF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D044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9871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1BC9" w14:textId="6725D551" w:rsidR="005D37B1" w:rsidRPr="00535C4B" w:rsidRDefault="0035217C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1</w:t>
            </w:r>
          </w:p>
        </w:tc>
      </w:tr>
      <w:tr w:rsidR="005D37B1" w:rsidRPr="00535C4B" w14:paraId="058BC724" w14:textId="77777777" w:rsidTr="00362AD4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5D274" w14:textId="77777777" w:rsidR="005D37B1" w:rsidRPr="00535C4B" w:rsidRDefault="005D37B1" w:rsidP="00362AD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I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8C80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53 (4.9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5D49B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0 (4.5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A0A70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43 (5.3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3325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DEB7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0F3C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F5B46" w14:textId="1CA2D47C" w:rsidR="005D37B1" w:rsidRPr="00535C4B" w:rsidRDefault="0035217C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442D" w14:textId="7D6DFBA0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5</w:t>
            </w:r>
            <w:r w:rsidR="0035217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5194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95CC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96B0" w14:textId="2EAC730E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</w:t>
            </w:r>
            <w:r w:rsidR="0035217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</w:tr>
      <w:tr w:rsidR="005D37B1" w:rsidRPr="00535C4B" w14:paraId="2883ED3C" w14:textId="77777777" w:rsidTr="00362AD4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636474" w14:textId="77777777" w:rsidR="005D37B1" w:rsidRPr="00535C4B" w:rsidRDefault="005D37B1" w:rsidP="00362AD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rok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118EB5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92 (8.92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9C840F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76 (6.8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82DFCF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16 (10.9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0D00F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A8A57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A22F7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C4522" w14:textId="07A26E4C" w:rsidR="005D37B1" w:rsidRPr="00535C4B" w:rsidRDefault="0035217C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4F64E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9D6B8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F1627" w14:textId="77777777" w:rsidR="005D37B1" w:rsidRPr="00535C4B" w:rsidRDefault="005D37B1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1B0AE" w14:textId="143C8DBC" w:rsidR="005D37B1" w:rsidRPr="00535C4B" w:rsidRDefault="0035217C" w:rsidP="00362AD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1</w:t>
            </w:r>
          </w:p>
        </w:tc>
      </w:tr>
    </w:tbl>
    <w:p w14:paraId="6830F188" w14:textId="77777777" w:rsidR="005D37B1" w:rsidRPr="00535C4B" w:rsidRDefault="005D37B1" w:rsidP="005D37B1">
      <w:pPr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</w:p>
    <w:p w14:paraId="0C1E5FA4" w14:textId="38AEED56" w:rsidR="005D37B1" w:rsidRDefault="005D37B1">
      <w:pPr>
        <w:widowControl/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</w:pPr>
      <w:r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br w:type="page"/>
      </w:r>
    </w:p>
    <w:p w14:paraId="29D3CA8B" w14:textId="77777777" w:rsidR="005D37B1" w:rsidRDefault="005D37B1" w:rsidP="00535C4B">
      <w:pPr>
        <w:jc w:val="center"/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</w:pPr>
    </w:p>
    <w:p w14:paraId="58665D81" w14:textId="49727F44" w:rsidR="004955BC" w:rsidRPr="00535C4B" w:rsidRDefault="004955BC" w:rsidP="00535C4B">
      <w:pPr>
        <w:jc w:val="center"/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</w:pPr>
      <w:r w:rsidRPr="00535C4B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Supplementa</w:t>
      </w:r>
      <w:r w:rsidR="00551FA2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ry</w:t>
      </w:r>
      <w:r w:rsidRPr="00535C4B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 table </w:t>
      </w:r>
      <w:r w:rsidR="006C3B2E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S</w:t>
      </w:r>
      <w:r w:rsidR="005D37B1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4</w:t>
      </w:r>
      <w:r w:rsidRPr="00535C4B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.</w:t>
      </w:r>
      <w:r w:rsidR="00535C4B" w:rsidRPr="00535C4B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 </w:t>
      </w:r>
      <w:r w:rsidR="00535C4B" w:rsidRPr="00535C4B">
        <w:rPr>
          <w:rFonts w:ascii="Times New Roman" w:hAnsi="Times New Roman" w:cs="Times New Roman"/>
          <w:b/>
          <w:bCs/>
          <w:szCs w:val="24"/>
        </w:rPr>
        <w:t>Time to event of infection vs. control</w:t>
      </w:r>
    </w:p>
    <w:p w14:paraId="1CEACC96" w14:textId="77777777" w:rsidR="004955BC" w:rsidRPr="00535C4B" w:rsidRDefault="004955BC">
      <w:pPr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263"/>
        <w:gridCol w:w="1985"/>
        <w:gridCol w:w="1984"/>
        <w:gridCol w:w="1873"/>
      </w:tblGrid>
      <w:tr w:rsidR="004955BC" w:rsidRPr="00535C4B" w14:paraId="3DC241C5" w14:textId="77777777" w:rsidTr="004955BC">
        <w:trPr>
          <w:trHeight w:val="327"/>
        </w:trPr>
        <w:tc>
          <w:tcPr>
            <w:tcW w:w="2263" w:type="dxa"/>
            <w:tcBorders>
              <w:left w:val="nil"/>
              <w:bottom w:val="nil"/>
              <w:right w:val="nil"/>
            </w:tcBorders>
            <w:noWrap/>
            <w:hideMark/>
          </w:tcPr>
          <w:p w14:paraId="0B7C3EAF" w14:textId="77777777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42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87D6617" w14:textId="77777777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</w:rPr>
              <w:t>Time to event, days (mean±SD)</w:t>
            </w:r>
          </w:p>
        </w:tc>
      </w:tr>
      <w:tr w:rsidR="004955BC" w:rsidRPr="00535C4B" w14:paraId="1248F9CC" w14:textId="77777777" w:rsidTr="004955BC">
        <w:trPr>
          <w:trHeight w:val="327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61EBFF" w14:textId="77777777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7A76FC7" w14:textId="77777777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D77EC79" w14:textId="77777777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</w:rPr>
              <w:t xml:space="preserve">No infection </w:t>
            </w:r>
          </w:p>
        </w:tc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CB7CD39" w14:textId="77777777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</w:rPr>
              <w:t xml:space="preserve">Infection </w:t>
            </w:r>
          </w:p>
        </w:tc>
      </w:tr>
      <w:tr w:rsidR="004955BC" w:rsidRPr="00535C4B" w14:paraId="0D446758" w14:textId="77777777" w:rsidTr="004955BC">
        <w:trPr>
          <w:trHeight w:val="327"/>
        </w:trPr>
        <w:tc>
          <w:tcPr>
            <w:tcW w:w="2263" w:type="dxa"/>
            <w:tcBorders>
              <w:left w:val="nil"/>
              <w:bottom w:val="nil"/>
              <w:right w:val="nil"/>
            </w:tcBorders>
            <w:noWrap/>
            <w:hideMark/>
          </w:tcPr>
          <w:p w14:paraId="14A3C4C7" w14:textId="77777777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hideMark/>
          </w:tcPr>
          <w:p w14:paraId="69C0CC93" w14:textId="77777777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</w:rPr>
              <w:t>733.99 ± 730.32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4750BC8" w14:textId="77777777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</w:rPr>
              <w:t>763.81 ± 745.48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noWrap/>
            <w:hideMark/>
          </w:tcPr>
          <w:p w14:paraId="3951AC1B" w14:textId="77777777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</w:rPr>
              <w:t>708.75 ± 716.35</w:t>
            </w:r>
          </w:p>
        </w:tc>
      </w:tr>
      <w:tr w:rsidR="004955BC" w:rsidRPr="00535C4B" w14:paraId="60902092" w14:textId="77777777" w:rsidTr="004955BC">
        <w:trPr>
          <w:trHeight w:val="3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D6527" w14:textId="67ADA1BC" w:rsidR="004955BC" w:rsidRPr="00535C4B" w:rsidRDefault="00C52A99" w:rsidP="00495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4955BC" w:rsidRPr="00535C4B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E35E7" w14:textId="77777777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</w:rPr>
              <w:t>589.25 ± 657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6A341" w14:textId="77777777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</w:rPr>
              <w:t>693.68 ± 733.3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1C145" w14:textId="77777777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</w:rPr>
              <w:t>523.73 ± 595.40</w:t>
            </w:r>
          </w:p>
        </w:tc>
      </w:tr>
      <w:tr w:rsidR="004955BC" w:rsidRPr="00535C4B" w14:paraId="7E2E5663" w14:textId="77777777" w:rsidTr="004955BC">
        <w:trPr>
          <w:trHeight w:val="3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E7D33" w14:textId="77777777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</w:rPr>
              <w:t xml:space="preserve">MI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5C02E" w14:textId="77777777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</w:rPr>
              <w:t>750.46 ± 741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A7675" w14:textId="77777777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</w:rPr>
              <w:t>781.45 ± 778.9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F46DC" w14:textId="77777777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</w:rPr>
              <w:t>719.39 ± 700.70</w:t>
            </w:r>
          </w:p>
        </w:tc>
      </w:tr>
      <w:tr w:rsidR="004955BC" w:rsidRPr="00535C4B" w14:paraId="672D1E46" w14:textId="77777777" w:rsidTr="004955BC">
        <w:trPr>
          <w:trHeight w:val="3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50674" w14:textId="77777777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57EF7" w14:textId="77777777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</w:rPr>
              <w:t>899.49 ± 784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46FA6" w14:textId="77777777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</w:rPr>
              <w:t>963.22 ± 812.9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BE356" w14:textId="77777777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</w:rPr>
              <w:t>851.75 ± 758.51</w:t>
            </w:r>
          </w:p>
        </w:tc>
      </w:tr>
      <w:tr w:rsidR="004955BC" w:rsidRPr="00535C4B" w14:paraId="037C8AAD" w14:textId="77777777" w:rsidTr="004955BC">
        <w:trPr>
          <w:trHeight w:val="327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EF60EF" w14:textId="45F2F41E" w:rsidR="004955BC" w:rsidRPr="00535C4B" w:rsidRDefault="00133B18" w:rsidP="00495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4955BC" w:rsidRPr="00535C4B">
              <w:rPr>
                <w:rFonts w:ascii="Times New Roman" w:hAnsi="Times New Roman" w:cs="Times New Roman"/>
              </w:rPr>
              <w:t xml:space="preserve">rimary </w:t>
            </w:r>
            <w:r>
              <w:rPr>
                <w:rFonts w:ascii="Times New Roman" w:hAnsi="Times New Roman" w:cs="Times New Roman"/>
              </w:rPr>
              <w:t>c</w:t>
            </w:r>
            <w:r w:rsidRPr="00133B18">
              <w:rPr>
                <w:rFonts w:ascii="Times New Roman" w:hAnsi="Times New Roman" w:cs="Times New Roman"/>
              </w:rPr>
              <w:t xml:space="preserve">omposite </w:t>
            </w:r>
            <w:r w:rsidR="004955BC" w:rsidRPr="00535C4B">
              <w:rPr>
                <w:rFonts w:ascii="Times New Roman" w:hAnsi="Times New Roman" w:cs="Times New Roman"/>
              </w:rPr>
              <w:t>endpoi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66942E" w14:textId="77777777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</w:rPr>
              <w:t>679.63 ± 708.3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4F7D01" w14:textId="77777777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</w:rPr>
              <w:t>751.38 ± 751.97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7B7678" w14:textId="77777777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</w:rPr>
              <w:t>626.65 ± 669.49</w:t>
            </w:r>
          </w:p>
        </w:tc>
      </w:tr>
    </w:tbl>
    <w:p w14:paraId="0E43895F" w14:textId="4FF9AE3E" w:rsidR="004955BC" w:rsidRPr="00535C4B" w:rsidRDefault="004955BC">
      <w:pPr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</w:p>
    <w:p w14:paraId="5023E104" w14:textId="44F61D14" w:rsidR="004955BC" w:rsidRPr="00535C4B" w:rsidRDefault="004955BC" w:rsidP="004955BC">
      <w:pPr>
        <w:widowControl/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  <w:r w:rsidRPr="00535C4B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br w:type="page"/>
      </w:r>
    </w:p>
    <w:tbl>
      <w:tblPr>
        <w:tblW w:w="15953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965"/>
        <w:gridCol w:w="976"/>
        <w:gridCol w:w="785"/>
        <w:gridCol w:w="992"/>
        <w:gridCol w:w="1031"/>
        <w:gridCol w:w="1074"/>
        <w:gridCol w:w="850"/>
        <w:gridCol w:w="142"/>
        <w:gridCol w:w="1014"/>
        <w:gridCol w:w="1134"/>
        <w:gridCol w:w="851"/>
        <w:gridCol w:w="1134"/>
        <w:gridCol w:w="850"/>
        <w:gridCol w:w="1102"/>
        <w:gridCol w:w="32"/>
        <w:gridCol w:w="1004"/>
        <w:gridCol w:w="32"/>
      </w:tblGrid>
      <w:tr w:rsidR="00A91454" w:rsidRPr="00535C4B" w14:paraId="6F51D268" w14:textId="77777777" w:rsidTr="00734A1E">
        <w:trPr>
          <w:gridAfter w:val="1"/>
          <w:wAfter w:w="32" w:type="dxa"/>
          <w:trHeight w:val="345"/>
          <w:jc w:val="center"/>
        </w:trPr>
        <w:tc>
          <w:tcPr>
            <w:tcW w:w="14885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6FA4" w14:textId="750E8789" w:rsidR="00A91454" w:rsidRDefault="00F54991" w:rsidP="00535C4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lastRenderedPageBreak/>
              <w:t>Supplementa</w:t>
            </w:r>
            <w:r w:rsidR="00551FA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ry</w:t>
            </w:r>
            <w:r w:rsidRPr="00535C4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t</w:t>
            </w:r>
            <w:r w:rsidR="00A91454" w:rsidRPr="00535C4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able </w:t>
            </w:r>
            <w:r w:rsidR="006C3B2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</w:t>
            </w:r>
            <w:r w:rsidR="005D37B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5</w:t>
            </w:r>
            <w:r w:rsidR="00A91454" w:rsidRPr="00535C4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.</w:t>
            </w:r>
            <w:r w:rsidR="00535C4B" w:rsidRPr="00535C4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Baseline characteristics and after propensity score matching for pneumonia and UTI comparison</w:t>
            </w:r>
          </w:p>
          <w:p w14:paraId="4324133D" w14:textId="77777777" w:rsidR="00535C4B" w:rsidRPr="00535C4B" w:rsidRDefault="00535C4B" w:rsidP="00535C4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  <w:p w14:paraId="6139D7A2" w14:textId="176C46FF" w:rsidR="00535C4B" w:rsidRPr="00535C4B" w:rsidRDefault="00535C4B" w:rsidP="00535C4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2479C" w14:textId="1C83B99A" w:rsidR="00535C4B" w:rsidRPr="00535C4B" w:rsidRDefault="00535C4B" w:rsidP="00535C4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A50F6B" w:rsidRPr="00535C4B" w14:paraId="4F1C2C45" w14:textId="77777777" w:rsidTr="00734A1E">
        <w:trPr>
          <w:trHeight w:val="345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DC77" w14:textId="77777777" w:rsidR="00A50F6B" w:rsidRPr="00535C4B" w:rsidRDefault="00A50F6B" w:rsidP="00A9145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968" w:type="dxa"/>
            <w:gridSpan w:val="1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BC6F3" w14:textId="1D877519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pensity Score Matching</w:t>
            </w:r>
          </w:p>
        </w:tc>
      </w:tr>
      <w:tr w:rsidR="00A91454" w:rsidRPr="00535C4B" w14:paraId="6E800013" w14:textId="77777777" w:rsidTr="00734A1E">
        <w:trPr>
          <w:trHeight w:val="34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44A9" w14:textId="77777777" w:rsidR="00A91454" w:rsidRPr="00535C4B" w:rsidRDefault="00A91454" w:rsidP="00A91454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6673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5C8F5" w14:textId="77777777" w:rsidR="00A91454" w:rsidRPr="00535C4B" w:rsidRDefault="00A91454" w:rsidP="00A914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efore</w:t>
            </w:r>
          </w:p>
        </w:tc>
        <w:tc>
          <w:tcPr>
            <w:tcW w:w="14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E5B365F" w14:textId="77777777" w:rsidR="00A91454" w:rsidRPr="00535C4B" w:rsidRDefault="00A91454" w:rsidP="00A914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153" w:type="dxa"/>
            <w:gridSpan w:val="9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41AC69" w14:textId="77777777" w:rsidR="00A91454" w:rsidRPr="00535C4B" w:rsidRDefault="00A91454" w:rsidP="00A9145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fter</w:t>
            </w:r>
          </w:p>
        </w:tc>
      </w:tr>
      <w:tr w:rsidR="00A50F6B" w:rsidRPr="00535C4B" w14:paraId="40B5CC2F" w14:textId="77777777" w:rsidTr="00734A1E">
        <w:trPr>
          <w:trHeight w:val="315"/>
          <w:jc w:val="center"/>
        </w:trPr>
        <w:tc>
          <w:tcPr>
            <w:tcW w:w="1985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8FC121" w14:textId="1C9F0DF4" w:rsidR="00A50F6B" w:rsidRPr="00535C4B" w:rsidRDefault="00884D5D" w:rsidP="00884D5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194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0DBF1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177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274EF" w14:textId="133BA9FD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Pneumonia </w:t>
            </w:r>
          </w:p>
        </w:tc>
        <w:tc>
          <w:tcPr>
            <w:tcW w:w="210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CBA21" w14:textId="6BA56A85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Urinary Tract Infection 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3D84DD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MD</w:t>
            </w:r>
          </w:p>
        </w:tc>
        <w:tc>
          <w:tcPr>
            <w:tcW w:w="1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1EFC4F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148" w:type="dxa"/>
            <w:gridSpan w:val="2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7EC23D5C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8EA61" w14:textId="643F9634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Pneumonia </w:t>
            </w:r>
          </w:p>
        </w:tc>
        <w:tc>
          <w:tcPr>
            <w:tcW w:w="198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48419" w14:textId="165752D4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Urinary Tract Infection </w:t>
            </w:r>
          </w:p>
        </w:tc>
        <w:tc>
          <w:tcPr>
            <w:tcW w:w="1036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4C8C7A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MD</w:t>
            </w:r>
          </w:p>
        </w:tc>
      </w:tr>
      <w:tr w:rsidR="002A43A9" w:rsidRPr="00535C4B" w14:paraId="2EF63ABA" w14:textId="77777777" w:rsidTr="00734A1E">
        <w:trPr>
          <w:trHeight w:val="345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66F2D4" w14:textId="77777777" w:rsidR="002A43A9" w:rsidRPr="00535C4B" w:rsidRDefault="002A43A9" w:rsidP="00A9145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14329" w14:textId="70CFAE94" w:rsidR="002A43A9" w:rsidRPr="00535C4B" w:rsidRDefault="002A43A9" w:rsidP="00884D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=21356</w:t>
            </w:r>
          </w:p>
        </w:tc>
        <w:tc>
          <w:tcPr>
            <w:tcW w:w="17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C0A5D" w14:textId="603A74C0" w:rsidR="002A43A9" w:rsidRPr="00535C4B" w:rsidRDefault="00A74F06" w:rsidP="00A74F06">
            <w:pPr>
              <w:widowControl/>
              <w:ind w:right="24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=11405</w:t>
            </w:r>
          </w:p>
        </w:tc>
        <w:tc>
          <w:tcPr>
            <w:tcW w:w="21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52235" w14:textId="15378BD6" w:rsidR="002A43A9" w:rsidRPr="00535C4B" w:rsidRDefault="002A43A9" w:rsidP="00375E1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=</w:t>
            </w:r>
            <w:r w:rsidR="00A74F06" w:rsidRPr="00535C4B">
              <w:rPr>
                <w:rFonts w:ascii="Times New Roman" w:hAnsi="Times New Roman" w:cs="Times New Roman"/>
                <w:szCs w:val="24"/>
              </w:rPr>
              <w:t>9951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2E38CE" w14:textId="77777777" w:rsidR="002A43A9" w:rsidRPr="00535C4B" w:rsidRDefault="002A43A9" w:rsidP="00A91454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45D960" w14:textId="77777777" w:rsidR="002A43A9" w:rsidRPr="00535C4B" w:rsidRDefault="002A43A9" w:rsidP="00A9145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4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23D1A66" w14:textId="7879DF9A" w:rsidR="002A43A9" w:rsidRPr="00535C4B" w:rsidRDefault="002A43A9" w:rsidP="002A43A9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=</w:t>
            </w:r>
            <w:r w:rsidR="00A74F06"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114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A89F" w14:textId="4D945931" w:rsidR="002A43A9" w:rsidRPr="00535C4B" w:rsidRDefault="002A43A9" w:rsidP="002A43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=</w:t>
            </w:r>
            <w:r w:rsidR="00A74F06"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57</w:t>
            </w:r>
          </w:p>
        </w:tc>
        <w:tc>
          <w:tcPr>
            <w:tcW w:w="1984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64727" w14:textId="3094A3D4" w:rsidR="002A43A9" w:rsidRPr="00535C4B" w:rsidRDefault="00A74F06" w:rsidP="002A43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=8057</w:t>
            </w:r>
          </w:p>
        </w:tc>
        <w:tc>
          <w:tcPr>
            <w:tcW w:w="1036" w:type="dxa"/>
            <w:gridSpan w:val="2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57248459" w14:textId="77777777" w:rsidR="002A43A9" w:rsidRPr="00535C4B" w:rsidRDefault="002A43A9" w:rsidP="00A9145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91454" w:rsidRPr="00535C4B" w14:paraId="5C46F280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B6BB" w14:textId="77777777" w:rsidR="00A91454" w:rsidRPr="00535C4B" w:rsidRDefault="00A91454" w:rsidP="00A9145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Age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F082" w14:textId="492B5C70" w:rsidR="00A91454" w:rsidRPr="00535C4B" w:rsidRDefault="00A50F6B" w:rsidP="00A914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76.12±12.72</w:t>
            </w:r>
          </w:p>
        </w:tc>
        <w:tc>
          <w:tcPr>
            <w:tcW w:w="17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9D7E" w14:textId="501650EF" w:rsidR="00A91454" w:rsidRPr="00535C4B" w:rsidRDefault="00A50F6B" w:rsidP="00A914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75.37±13.33</w:t>
            </w:r>
          </w:p>
        </w:tc>
        <w:tc>
          <w:tcPr>
            <w:tcW w:w="210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C4C4" w14:textId="3325735A" w:rsidR="00A91454" w:rsidRPr="00535C4B" w:rsidRDefault="00A50F6B" w:rsidP="00A914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6.98±11.9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34C72" w14:textId="51E2BDF5" w:rsidR="00A91454" w:rsidRPr="00535C4B" w:rsidRDefault="00A50F6B" w:rsidP="00A914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8</w:t>
            </w:r>
            <w:r w:rsidR="00A91454"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42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FC8A8ED" w14:textId="77777777" w:rsidR="00A91454" w:rsidRPr="00535C4B" w:rsidRDefault="00A91454" w:rsidP="00A914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4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0055B26" w14:textId="73BA45EF" w:rsidR="00A91454" w:rsidRPr="00535C4B" w:rsidRDefault="00A50F6B" w:rsidP="00A914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6.53 ± 12.49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8868C7C" w14:textId="350AA3FB" w:rsidR="00A91454" w:rsidRPr="00535C4B" w:rsidRDefault="00A50F6B" w:rsidP="00A914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6.30 ± 12.76</w:t>
            </w:r>
          </w:p>
        </w:tc>
        <w:tc>
          <w:tcPr>
            <w:tcW w:w="1984" w:type="dxa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1CC8360F" w14:textId="48027F15" w:rsidR="00A91454" w:rsidRPr="00535C4B" w:rsidRDefault="00A50F6B" w:rsidP="00A914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6.76 ± 12.21</w:t>
            </w:r>
          </w:p>
        </w:tc>
        <w:tc>
          <w:tcPr>
            <w:tcW w:w="1036" w:type="dxa"/>
            <w:gridSpan w:val="2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E9C17" w14:textId="169B4EC7" w:rsidR="00A91454" w:rsidRPr="00535C4B" w:rsidRDefault="00A50F6B" w:rsidP="00A9145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7</w:t>
            </w:r>
            <w:r w:rsidR="00A91454"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2A43A9" w:rsidRPr="00535C4B" w14:paraId="67C61E83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1F1AB" w14:textId="77777777" w:rsidR="00A50F6B" w:rsidRPr="00535C4B" w:rsidRDefault="00A50F6B" w:rsidP="00A50F6B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0E672" w14:textId="115D4F0C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00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5552C" w14:textId="15913D75" w:rsidR="00A50F6B" w:rsidRPr="00535C4B" w:rsidRDefault="0084209D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47.09</w:t>
            </w:r>
            <w:r w:rsidR="00205053"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11D79" w14:textId="72AF8E38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7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49667" w14:textId="37FD902F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61.68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AD964" w14:textId="7FF9B61F" w:rsidR="00A50F6B" w:rsidRPr="00535C4B" w:rsidRDefault="00A50F6B" w:rsidP="00884D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0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2A15B" w14:textId="4A87F7CD" w:rsidR="00A50F6B" w:rsidRPr="00535C4B" w:rsidRDefault="00205053" w:rsidP="00884D5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30.36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4D33B" w14:textId="37E0D381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66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C8880F6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82108" w14:textId="6D6C5052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6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7E436" w14:textId="602D7254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42.24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A96DA" w14:textId="3865839B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9FB9E" w14:textId="1CA01EAC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47.11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6AEBF" w14:textId="76BCF736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0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AA0C5" w14:textId="658E3BFC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37.36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64EB4" w14:textId="32C38DE1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199 </w:t>
            </w:r>
          </w:p>
        </w:tc>
      </w:tr>
      <w:tr w:rsidR="002A43A9" w:rsidRPr="00535C4B" w14:paraId="003B5ADA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809A" w14:textId="77777777" w:rsidR="00A50F6B" w:rsidRPr="00535C4B" w:rsidRDefault="00A50F6B" w:rsidP="00A50F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Diabetes mellitu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54D5" w14:textId="069159B4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10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54C3" w14:textId="7FEF77EF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51.72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672D" w14:textId="76E9195B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53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F4E1" w14:textId="68985B90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47.11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12CF" w14:textId="12FD62F8" w:rsidR="00A50F6B" w:rsidRPr="00535C4B" w:rsidRDefault="00A50F6B" w:rsidP="00884D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56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7C72" w14:textId="5D3A53E7" w:rsidR="00A50F6B" w:rsidRPr="00535C4B" w:rsidRDefault="00205053" w:rsidP="00884D5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57</w:t>
            </w:r>
            <w:r w:rsidR="00F54991" w:rsidRPr="00535C4B">
              <w:rPr>
                <w:rFonts w:ascii="Times New Roman" w:hAnsi="Times New Roman" w:cs="Times New Roman"/>
                <w:color w:val="000000"/>
                <w:szCs w:val="24"/>
              </w:rPr>
              <w:t>.00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3F4F5" w14:textId="61733F9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19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7C94927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81118" w14:textId="5098740F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8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49AD6" w14:textId="4CF14D40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52.59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EAC5" w14:textId="201C8D7F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F581D" w14:textId="45C56415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51.45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4347E" w14:textId="7C10317B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3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E8516" w14:textId="3DE717F1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53.74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4897D" w14:textId="7185A791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46 </w:t>
            </w:r>
          </w:p>
        </w:tc>
      </w:tr>
      <w:tr w:rsidR="002A43A9" w:rsidRPr="00535C4B" w14:paraId="1D606A06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919E4" w14:textId="77777777" w:rsidR="00A50F6B" w:rsidRPr="00535C4B" w:rsidRDefault="00A50F6B" w:rsidP="00A50F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Hypertens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F840" w14:textId="58F79B5D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74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A8ED9" w14:textId="20D90223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81.77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6E59C" w14:textId="2C8D46FC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9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37627" w14:textId="00917DEB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79.85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87FE5" w14:textId="516E563B" w:rsidR="00A50F6B" w:rsidRPr="00535C4B" w:rsidRDefault="00A50F6B" w:rsidP="00884D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83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6A33" w14:textId="21B1BC5B" w:rsidR="00A50F6B" w:rsidRPr="00535C4B" w:rsidRDefault="00205053" w:rsidP="00884D5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83.96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A29F3" w14:textId="069182EC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10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584031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38DBD" w14:textId="02E8B9D7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3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161C1" w14:textId="066E34EE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82.52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FF7A4" w14:textId="5ECC7856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6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C0FD7" w14:textId="409D4AED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82.21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88CF7" w14:textId="34C9D04B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667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49BBF" w14:textId="2C330F84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82.83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7DB2E" w14:textId="4C652BBF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16 </w:t>
            </w:r>
          </w:p>
        </w:tc>
      </w:tr>
      <w:tr w:rsidR="002A43A9" w:rsidRPr="00535C4B" w14:paraId="4FAE7E18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03AD4" w14:textId="77777777" w:rsidR="00A50F6B" w:rsidRPr="00535C4B" w:rsidRDefault="00A50F6B" w:rsidP="00A50F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Hyperlipidemi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D97E7" w14:textId="2F6CFDC2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51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95E4D" w14:textId="4033CB5C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3.98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35A3B" w14:textId="33B9F288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9745C" w14:textId="2603F317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2.8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0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B700" w14:textId="6062DD59" w:rsidR="00A50F6B" w:rsidRPr="00535C4B" w:rsidRDefault="00A50F6B" w:rsidP="00884D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5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66313" w14:textId="3A93B711" w:rsidR="00A50F6B" w:rsidRPr="00535C4B" w:rsidRDefault="00205053" w:rsidP="00884D5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5.34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3B534" w14:textId="357A288A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6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DB7BE8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D6252" w14:textId="65C552A6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1EB56" w14:textId="36BCDCC5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3.86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E0C59" w14:textId="42D9FFB2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C7E76" w14:textId="6D504302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3.35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C3D53" w14:textId="6DD0345F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96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9656D" w14:textId="67B1D486" w:rsidR="00A50F6B" w:rsidRPr="00535C4B" w:rsidRDefault="00205053" w:rsidP="00375E1E">
            <w:pPr>
              <w:ind w:left="76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4.38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5035A" w14:textId="55C29544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24 </w:t>
            </w:r>
          </w:p>
        </w:tc>
      </w:tr>
      <w:tr w:rsidR="002A43A9" w:rsidRPr="00535C4B" w14:paraId="251F6E37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835DC" w14:textId="77777777" w:rsidR="00A50F6B" w:rsidRPr="00535C4B" w:rsidRDefault="00A50F6B" w:rsidP="00A50F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oronary artery disease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71C47" w14:textId="73E46040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11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A43D" w14:textId="0A1B34E9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52.3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86D5" w14:textId="1CD98A77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6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A8EF1" w14:textId="4046A07E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52.88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A8D2B" w14:textId="2498F78D" w:rsidR="00A50F6B" w:rsidRPr="00535C4B" w:rsidRDefault="00A50F6B" w:rsidP="00884D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51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66763" w14:textId="4FE2D001" w:rsidR="00A50F6B" w:rsidRPr="00535C4B" w:rsidRDefault="00205053" w:rsidP="00884D5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51.64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926B7" w14:textId="7D905BCA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2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DF2DF1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2734F" w14:textId="09790601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8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E61D0" w14:textId="72DD8178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52.03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B2050" w14:textId="5D3E6C24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36CF0" w14:textId="3B27868F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52.31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6FECA" w14:textId="797E84CE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16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96FCA" w14:textId="66C9D308" w:rsidR="00A50F6B" w:rsidRPr="00535C4B" w:rsidRDefault="00205053" w:rsidP="00375E1E">
            <w:pPr>
              <w:ind w:left="76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51.74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25B26" w14:textId="4AE34D54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11 </w:t>
            </w:r>
          </w:p>
        </w:tc>
      </w:tr>
      <w:tr w:rsidR="00CB286B" w:rsidRPr="00535C4B" w14:paraId="3BD286FB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EA4E" w14:textId="66DA8FC2" w:rsidR="00CB286B" w:rsidRPr="00535C4B" w:rsidRDefault="00CB286B" w:rsidP="00CB28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History of MI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8042" w14:textId="76016BCB" w:rsidR="00CB286B" w:rsidRPr="00535C4B" w:rsidRDefault="00CB286B" w:rsidP="00CB28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2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6095" w14:textId="0481FEDE" w:rsidR="00CB286B" w:rsidRPr="00535C4B" w:rsidRDefault="00CB286B" w:rsidP="00CB286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15.09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710AA" w14:textId="23F2F41F" w:rsidR="00CB286B" w:rsidRPr="00535C4B" w:rsidRDefault="00CB286B" w:rsidP="00CB28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7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7301C" w14:textId="7DD71B7E" w:rsidR="00CB286B" w:rsidRPr="00535C4B" w:rsidRDefault="00CB286B" w:rsidP="00CB286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15.61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D80CF" w14:textId="2C015C4F" w:rsidR="00CB286B" w:rsidRPr="00535C4B" w:rsidRDefault="00CB286B" w:rsidP="00CB28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4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3487D" w14:textId="4B52A57B" w:rsidR="00CB286B" w:rsidRPr="00535C4B" w:rsidRDefault="00CB286B" w:rsidP="00CB286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14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09B3C" w14:textId="35CBC527" w:rsidR="00CB286B" w:rsidRPr="00535C4B" w:rsidRDefault="00CB286B" w:rsidP="00CB28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3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100CA3" w14:textId="77777777" w:rsidR="00CB286B" w:rsidRPr="00535C4B" w:rsidRDefault="00CB286B" w:rsidP="00CB28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199C4" w14:textId="247387B1" w:rsidR="00CB286B" w:rsidRPr="00535C4B" w:rsidRDefault="00CB286B" w:rsidP="00CB28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4B1CB" w14:textId="4753BF44" w:rsidR="00CB286B" w:rsidRPr="00535C4B" w:rsidRDefault="00CB286B" w:rsidP="00CB286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14.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59E6C" w14:textId="2785ECC8" w:rsidR="00CB286B" w:rsidRPr="00535C4B" w:rsidRDefault="00CB286B" w:rsidP="00CB28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B81BA" w14:textId="7661E5E7" w:rsidR="00CB286B" w:rsidRPr="00535C4B" w:rsidRDefault="00CB286B" w:rsidP="00CB286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15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CBD5F" w14:textId="13576FD8" w:rsidR="00CB286B" w:rsidRPr="00535C4B" w:rsidRDefault="00CB286B" w:rsidP="00CB28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17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9C8A5" w14:textId="17139F0F" w:rsidR="00CB286B" w:rsidRPr="00535C4B" w:rsidRDefault="00CB286B" w:rsidP="00CB286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14.62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32154" w14:textId="4B7640A4" w:rsidR="00CB286B" w:rsidRPr="00535C4B" w:rsidRDefault="00CB286B" w:rsidP="00CB28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18 </w:t>
            </w:r>
          </w:p>
        </w:tc>
      </w:tr>
      <w:tr w:rsidR="00CB286B" w:rsidRPr="00535C4B" w14:paraId="2092D3EA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12181" w14:textId="0393F50E" w:rsidR="00CB286B" w:rsidRPr="00535C4B" w:rsidRDefault="00CB286B" w:rsidP="00CB28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Prior PCI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F0EEE" w14:textId="5F5399AA" w:rsidR="00CB286B" w:rsidRPr="00535C4B" w:rsidRDefault="00CB286B" w:rsidP="00CB28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4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C9BBA" w14:textId="50C99334" w:rsidR="00CB286B" w:rsidRPr="00535C4B" w:rsidRDefault="00CB286B" w:rsidP="00CB286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11.6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EB30" w14:textId="7C87D5F1" w:rsidR="00CB286B" w:rsidRPr="00535C4B" w:rsidRDefault="00CB286B" w:rsidP="00CB28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16840" w14:textId="708D753A" w:rsidR="00CB286B" w:rsidRPr="00535C4B" w:rsidRDefault="00CB286B" w:rsidP="00CB286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12.46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5AF5" w14:textId="6EC3F7F7" w:rsidR="00CB286B" w:rsidRPr="00535C4B" w:rsidRDefault="00CB286B" w:rsidP="00CB28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06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33EA6" w14:textId="5F07A2A6" w:rsidR="00CB286B" w:rsidRPr="00535C4B" w:rsidRDefault="00CB286B" w:rsidP="00CB286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10.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73162" w14:textId="523B12C9" w:rsidR="00CB286B" w:rsidRPr="00535C4B" w:rsidRDefault="00CB286B" w:rsidP="00CB28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5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DE5698" w14:textId="77777777" w:rsidR="00CB286B" w:rsidRPr="00535C4B" w:rsidRDefault="00CB286B" w:rsidP="00CB28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CBE78" w14:textId="5AD4FDEF" w:rsidR="00CB286B" w:rsidRPr="00535C4B" w:rsidRDefault="00CB286B" w:rsidP="00CB28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3AC60" w14:textId="12259863" w:rsidR="00CB286B" w:rsidRPr="00535C4B" w:rsidRDefault="00CB286B" w:rsidP="00CB286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11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8D437" w14:textId="4D2802F8" w:rsidR="00CB286B" w:rsidRPr="00535C4B" w:rsidRDefault="00CB286B" w:rsidP="00CB28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2123A" w14:textId="24BDB379" w:rsidR="00CB286B" w:rsidRPr="00535C4B" w:rsidRDefault="00CB286B" w:rsidP="00CB286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11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22984" w14:textId="1DB54682" w:rsidR="00CB286B" w:rsidRPr="00535C4B" w:rsidRDefault="00CB286B" w:rsidP="00CB28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88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F7CC1" w14:textId="0B13F110" w:rsidR="00CB286B" w:rsidRPr="00535C4B" w:rsidRDefault="00CB286B" w:rsidP="00CB286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10.93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1BCBF" w14:textId="53D629B7" w:rsidR="00CB286B" w:rsidRPr="00535C4B" w:rsidRDefault="00CB286B" w:rsidP="00CB28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09 </w:t>
            </w:r>
          </w:p>
        </w:tc>
      </w:tr>
      <w:tr w:rsidR="00CB286B" w:rsidRPr="00535C4B" w14:paraId="7B7FB5B3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7A65" w14:textId="7721C721" w:rsidR="00CB286B" w:rsidRPr="00535C4B" w:rsidRDefault="00CB286B" w:rsidP="00CB28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Prior CAB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C4BFB" w14:textId="217C7BCB" w:rsidR="00CB286B" w:rsidRPr="00535C4B" w:rsidRDefault="00CB286B" w:rsidP="00CB28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5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CD79" w14:textId="60211372" w:rsidR="00CB286B" w:rsidRPr="00535C4B" w:rsidRDefault="00CB286B" w:rsidP="00CB286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2.4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68D60" w14:textId="1EDA9065" w:rsidR="00CB286B" w:rsidRPr="00535C4B" w:rsidRDefault="00CB286B" w:rsidP="00CB28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A5D71" w14:textId="6D0193BC" w:rsidR="00CB286B" w:rsidRPr="00535C4B" w:rsidRDefault="00CB286B" w:rsidP="00CB286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2.57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F690F" w14:textId="306498EE" w:rsidR="00CB286B" w:rsidRPr="00535C4B" w:rsidRDefault="00CB286B" w:rsidP="00CB28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E0FFC" w14:textId="42F7A634" w:rsidR="00CB286B" w:rsidRPr="00535C4B" w:rsidRDefault="00CB286B" w:rsidP="00CB286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2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7FE7B" w14:textId="744DCEB6" w:rsidR="00CB286B" w:rsidRPr="00535C4B" w:rsidRDefault="00CB286B" w:rsidP="00CB28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2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CA768D" w14:textId="77777777" w:rsidR="00CB286B" w:rsidRPr="00535C4B" w:rsidRDefault="00CB286B" w:rsidP="00CB28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2A5BC" w14:textId="19FF31F4" w:rsidR="00CB286B" w:rsidRPr="00535C4B" w:rsidRDefault="00CB286B" w:rsidP="00CB28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D1C11" w14:textId="5D72A4B5" w:rsidR="00CB286B" w:rsidRPr="00535C4B" w:rsidRDefault="00CB286B" w:rsidP="00CB286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2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A8F9E" w14:textId="049EBA71" w:rsidR="00CB286B" w:rsidRPr="00535C4B" w:rsidRDefault="00CB286B" w:rsidP="00CB28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47944" w14:textId="1C9AF9CF" w:rsidR="00CB286B" w:rsidRPr="00535C4B" w:rsidRDefault="00CB286B" w:rsidP="00CB286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2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CE983" w14:textId="0F455FA0" w:rsidR="00CB286B" w:rsidRPr="00535C4B" w:rsidRDefault="00CB286B" w:rsidP="00CB28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9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72F30" w14:textId="1D98D444" w:rsidR="00CB286B" w:rsidRPr="00535C4B" w:rsidRDefault="00CB286B" w:rsidP="00CB286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(2.36)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A3428" w14:textId="78870619" w:rsidR="00CB286B" w:rsidRPr="00535C4B" w:rsidRDefault="00CB286B" w:rsidP="00CB28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14 </w:t>
            </w:r>
          </w:p>
        </w:tc>
      </w:tr>
      <w:tr w:rsidR="00CB286B" w:rsidRPr="00535C4B" w14:paraId="14B0A640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01B24" w14:textId="0B8E02CB" w:rsidR="00CB286B" w:rsidRPr="00535C4B" w:rsidRDefault="00CB286B" w:rsidP="00CB286B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Received CRT/IC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E0C92" w14:textId="39C424FA" w:rsidR="00CB286B" w:rsidRPr="00535C4B" w:rsidRDefault="00CB286B" w:rsidP="00CB286B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5045F" w14:textId="6FF3E948" w:rsidR="00CB286B" w:rsidRPr="00535C4B" w:rsidRDefault="00CB286B" w:rsidP="00CB286B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0.21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5875A" w14:textId="7C92BB12" w:rsidR="00CB286B" w:rsidRPr="00535C4B" w:rsidRDefault="00CB286B" w:rsidP="00CB286B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6758B" w14:textId="2382D3BC" w:rsidR="00CB286B" w:rsidRPr="00535C4B" w:rsidRDefault="00CB286B" w:rsidP="00CB286B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0.23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8140F" w14:textId="770C653F" w:rsidR="00CB286B" w:rsidRPr="00535C4B" w:rsidRDefault="00CB286B" w:rsidP="00CB286B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676FD" w14:textId="31AFE1F2" w:rsidR="00CB286B" w:rsidRPr="00535C4B" w:rsidRDefault="00CB286B" w:rsidP="00CB286B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0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FA559" w14:textId="21F9BB01" w:rsidR="00CB286B" w:rsidRPr="00535C4B" w:rsidRDefault="00CB286B" w:rsidP="00CB28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1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7B70E38" w14:textId="77777777" w:rsidR="00CB286B" w:rsidRPr="00535C4B" w:rsidRDefault="00CB286B" w:rsidP="00CB28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92761" w14:textId="6844D0DF" w:rsidR="00CB286B" w:rsidRPr="00535C4B" w:rsidRDefault="00CB286B" w:rsidP="00CB286B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86E15" w14:textId="731DE8A3" w:rsidR="00CB286B" w:rsidRPr="00535C4B" w:rsidRDefault="00CB286B" w:rsidP="00CB286B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0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3FE29" w14:textId="5A7C9C64" w:rsidR="00CB286B" w:rsidRPr="00535C4B" w:rsidRDefault="00CB286B" w:rsidP="00CB286B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A3F43" w14:textId="006E2D4E" w:rsidR="00CB286B" w:rsidRPr="00535C4B" w:rsidRDefault="00CB286B" w:rsidP="00CB286B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0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9DB69" w14:textId="202D84DB" w:rsidR="00CB286B" w:rsidRPr="00535C4B" w:rsidRDefault="00CB286B" w:rsidP="00CB286B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31E77" w14:textId="61BE4B50" w:rsidR="00CB286B" w:rsidRPr="00535C4B" w:rsidRDefault="00CB286B" w:rsidP="00CB286B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0.19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49478" w14:textId="12AD1728" w:rsidR="00CB286B" w:rsidRPr="00535C4B" w:rsidRDefault="00CB286B" w:rsidP="00CB28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06 </w:t>
            </w:r>
          </w:p>
        </w:tc>
      </w:tr>
      <w:tr w:rsidR="002A43A9" w:rsidRPr="00535C4B" w14:paraId="7868D027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A85B1" w14:textId="77777777" w:rsidR="0084209D" w:rsidRPr="00535C4B" w:rsidRDefault="0084209D" w:rsidP="0084209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Peripheral artery disease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C645" w14:textId="0061FF1C" w:rsidR="0084209D" w:rsidRPr="00535C4B" w:rsidRDefault="0084209D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5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1F5C" w14:textId="4AD1D323" w:rsidR="0084209D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84209D" w:rsidRPr="00535C4B">
              <w:rPr>
                <w:rFonts w:ascii="Times New Roman" w:hAnsi="Times New Roman" w:cs="Times New Roman"/>
                <w:color w:val="000000"/>
                <w:szCs w:val="24"/>
              </w:rPr>
              <w:t>2.6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5BB2E" w14:textId="7B68226A" w:rsidR="0084209D" w:rsidRPr="00535C4B" w:rsidRDefault="0084209D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A945F" w14:textId="3B396274" w:rsidR="0084209D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84209D" w:rsidRPr="00535C4B">
              <w:rPr>
                <w:rFonts w:ascii="Times New Roman" w:hAnsi="Times New Roman" w:cs="Times New Roman"/>
                <w:color w:val="000000"/>
                <w:szCs w:val="24"/>
              </w:rPr>
              <w:t>2.46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AF759" w14:textId="08829099" w:rsidR="0084209D" w:rsidRPr="00535C4B" w:rsidRDefault="0084209D" w:rsidP="00884D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7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EE79" w14:textId="437BDE93" w:rsidR="0084209D" w:rsidRPr="00535C4B" w:rsidRDefault="00205053" w:rsidP="00884D5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84209D" w:rsidRPr="00535C4B">
              <w:rPr>
                <w:rFonts w:ascii="Times New Roman" w:hAnsi="Times New Roman" w:cs="Times New Roman"/>
                <w:color w:val="000000"/>
                <w:szCs w:val="24"/>
              </w:rPr>
              <w:t>2.77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C42F8" w14:textId="1115608E" w:rsidR="0084209D" w:rsidRPr="00535C4B" w:rsidRDefault="0084209D" w:rsidP="008420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2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1E19D" w14:textId="7C25ECE4" w:rsidR="0084209D" w:rsidRPr="00535C4B" w:rsidRDefault="0084209D" w:rsidP="008420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8FC61" w14:textId="08AECE6B" w:rsidR="0084209D" w:rsidRPr="00535C4B" w:rsidRDefault="0084209D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705DB" w14:textId="5299D8C5" w:rsidR="0084209D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84209D" w:rsidRPr="00535C4B">
              <w:rPr>
                <w:rFonts w:ascii="Times New Roman" w:hAnsi="Times New Roman" w:cs="Times New Roman"/>
                <w:color w:val="000000"/>
                <w:szCs w:val="24"/>
              </w:rPr>
              <w:t>2.64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87CA0" w14:textId="0A1D1193" w:rsidR="0084209D" w:rsidRPr="00535C4B" w:rsidRDefault="0084209D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1C656" w14:textId="1DCCB82B" w:rsidR="0084209D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84209D" w:rsidRPr="00535C4B">
              <w:rPr>
                <w:rFonts w:ascii="Times New Roman" w:hAnsi="Times New Roman" w:cs="Times New Roman"/>
                <w:color w:val="000000"/>
                <w:szCs w:val="24"/>
              </w:rPr>
              <w:t>2.63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2C4A3" w14:textId="2A5713DD" w:rsidR="0084209D" w:rsidRPr="00535C4B" w:rsidRDefault="0084209D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E4A33" w14:textId="745AFD8F" w:rsidR="0084209D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84209D" w:rsidRPr="00535C4B">
              <w:rPr>
                <w:rFonts w:ascii="Times New Roman" w:hAnsi="Times New Roman" w:cs="Times New Roman"/>
                <w:color w:val="000000"/>
                <w:szCs w:val="24"/>
              </w:rPr>
              <w:t>2.64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16E14" w14:textId="79C343B3" w:rsidR="0084209D" w:rsidRPr="00535C4B" w:rsidRDefault="0084209D" w:rsidP="008420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01 </w:t>
            </w:r>
          </w:p>
        </w:tc>
      </w:tr>
      <w:tr w:rsidR="002A43A9" w:rsidRPr="00535C4B" w14:paraId="16BE4737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64EAB" w14:textId="77777777" w:rsidR="0084209D" w:rsidRPr="00535C4B" w:rsidRDefault="0084209D" w:rsidP="0084209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Valvular heart diseas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4E28B" w14:textId="22D0DDBC" w:rsidR="0084209D" w:rsidRPr="00535C4B" w:rsidRDefault="0084209D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8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C1F8" w14:textId="6E9DC672" w:rsidR="0084209D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84209D" w:rsidRPr="00535C4B">
              <w:rPr>
                <w:rFonts w:ascii="Times New Roman" w:hAnsi="Times New Roman" w:cs="Times New Roman"/>
                <w:color w:val="000000"/>
                <w:szCs w:val="24"/>
              </w:rPr>
              <w:t>17.91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507E7" w14:textId="17216744" w:rsidR="0084209D" w:rsidRPr="00535C4B" w:rsidRDefault="0084209D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D2DB0" w14:textId="0F7CA101" w:rsidR="0084209D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84209D" w:rsidRPr="00535C4B">
              <w:rPr>
                <w:rFonts w:ascii="Times New Roman" w:hAnsi="Times New Roman" w:cs="Times New Roman"/>
                <w:color w:val="000000"/>
                <w:szCs w:val="24"/>
              </w:rPr>
              <w:t>19.25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B40B" w14:textId="741ED298" w:rsidR="0084209D" w:rsidRPr="00535C4B" w:rsidRDefault="0084209D" w:rsidP="00884D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6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DF48C" w14:textId="02168932" w:rsidR="0084209D" w:rsidRPr="00535C4B" w:rsidRDefault="00205053" w:rsidP="00884D5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84209D" w:rsidRPr="00535C4B">
              <w:rPr>
                <w:rFonts w:ascii="Times New Roman" w:hAnsi="Times New Roman" w:cs="Times New Roman"/>
                <w:color w:val="000000"/>
                <w:szCs w:val="24"/>
              </w:rPr>
              <w:t>16.38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B5DBA" w14:textId="5CA53757" w:rsidR="0084209D" w:rsidRPr="00535C4B" w:rsidRDefault="0084209D" w:rsidP="008420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7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76B41" w14:textId="486E77B5" w:rsidR="0084209D" w:rsidRPr="00535C4B" w:rsidRDefault="0084209D" w:rsidP="008420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A8FC8" w14:textId="1B2494B0" w:rsidR="0084209D" w:rsidRPr="00535C4B" w:rsidRDefault="0084209D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8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AA619" w14:textId="2BBB7C3C" w:rsidR="0084209D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84209D" w:rsidRPr="00535C4B">
              <w:rPr>
                <w:rFonts w:ascii="Times New Roman" w:hAnsi="Times New Roman" w:cs="Times New Roman"/>
                <w:color w:val="000000"/>
                <w:szCs w:val="24"/>
              </w:rPr>
              <w:t>17.72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30100" w14:textId="36F32EF0" w:rsidR="0084209D" w:rsidRPr="00535C4B" w:rsidRDefault="0084209D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A2767" w14:textId="51C21141" w:rsidR="0084209D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84209D" w:rsidRPr="00535C4B">
              <w:rPr>
                <w:rFonts w:ascii="Times New Roman" w:hAnsi="Times New Roman" w:cs="Times New Roman"/>
                <w:color w:val="000000"/>
                <w:szCs w:val="24"/>
              </w:rPr>
              <w:t>17.91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6826C" w14:textId="693EEBD3" w:rsidR="0084209D" w:rsidRPr="00535C4B" w:rsidRDefault="0084209D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4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62136" w14:textId="6F06D65F" w:rsidR="0084209D" w:rsidRPr="00535C4B" w:rsidRDefault="00205053" w:rsidP="00375E1E">
            <w:pPr>
              <w:ind w:left="76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84209D" w:rsidRPr="00535C4B">
              <w:rPr>
                <w:rFonts w:ascii="Times New Roman" w:hAnsi="Times New Roman" w:cs="Times New Roman"/>
                <w:color w:val="000000"/>
                <w:szCs w:val="24"/>
              </w:rPr>
              <w:t>17.54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4BC07" w14:textId="165B397B" w:rsidR="0084209D" w:rsidRPr="00535C4B" w:rsidRDefault="0084209D" w:rsidP="008420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10 </w:t>
            </w:r>
          </w:p>
        </w:tc>
      </w:tr>
      <w:tr w:rsidR="002A43A9" w:rsidRPr="00535C4B" w14:paraId="11D078F8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ED2CA" w14:textId="77777777" w:rsidR="0084209D" w:rsidRPr="00535C4B" w:rsidRDefault="0084209D" w:rsidP="0084209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Atrial fibrillat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3FA3" w14:textId="6E96E66D" w:rsidR="0084209D" w:rsidRPr="00535C4B" w:rsidRDefault="0084209D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6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2927" w14:textId="35D2F05C" w:rsidR="0084209D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84209D" w:rsidRPr="00535C4B">
              <w:rPr>
                <w:rFonts w:ascii="Times New Roman" w:hAnsi="Times New Roman" w:cs="Times New Roman"/>
                <w:color w:val="000000"/>
                <w:szCs w:val="24"/>
              </w:rPr>
              <w:t>21.98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6AE50" w14:textId="67CFDA69" w:rsidR="0084209D" w:rsidRPr="00535C4B" w:rsidRDefault="0084209D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6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F154" w14:textId="073175B0" w:rsidR="0084209D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84209D" w:rsidRPr="00535C4B">
              <w:rPr>
                <w:rFonts w:ascii="Times New Roman" w:hAnsi="Times New Roman" w:cs="Times New Roman"/>
                <w:color w:val="000000"/>
                <w:szCs w:val="24"/>
              </w:rPr>
              <w:t>23.02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BFB2F" w14:textId="63D3ECE2" w:rsidR="0084209D" w:rsidRPr="00535C4B" w:rsidRDefault="0084209D" w:rsidP="00884D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0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0017B" w14:textId="6BC643B6" w:rsidR="0084209D" w:rsidRPr="00535C4B" w:rsidRDefault="00205053" w:rsidP="00884D5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84209D" w:rsidRPr="00535C4B">
              <w:rPr>
                <w:rFonts w:ascii="Times New Roman" w:hAnsi="Times New Roman" w:cs="Times New Roman"/>
                <w:color w:val="000000"/>
                <w:szCs w:val="24"/>
              </w:rPr>
              <w:t>20.8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5A97E" w14:textId="0F5061A3" w:rsidR="0084209D" w:rsidRPr="00535C4B" w:rsidRDefault="0084209D" w:rsidP="008420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5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43080" w14:textId="242248AB" w:rsidR="0084209D" w:rsidRPr="00535C4B" w:rsidRDefault="0084209D" w:rsidP="008420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55D5D" w14:textId="10DE7274" w:rsidR="0084209D" w:rsidRPr="00535C4B" w:rsidRDefault="0084209D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BA1D5" w14:textId="4131BA0E" w:rsidR="0084209D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84209D" w:rsidRPr="00535C4B">
              <w:rPr>
                <w:rFonts w:ascii="Times New Roman" w:hAnsi="Times New Roman" w:cs="Times New Roman"/>
                <w:color w:val="000000"/>
                <w:szCs w:val="24"/>
              </w:rPr>
              <w:t>21.72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C5B8C" w14:textId="67F4EEAF" w:rsidR="0084209D" w:rsidRPr="00535C4B" w:rsidRDefault="0084209D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0C44F" w14:textId="1D1CC278" w:rsidR="0084209D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84209D" w:rsidRPr="00535C4B">
              <w:rPr>
                <w:rFonts w:ascii="Times New Roman" w:hAnsi="Times New Roman" w:cs="Times New Roman"/>
                <w:color w:val="000000"/>
                <w:szCs w:val="24"/>
              </w:rPr>
              <w:t>21.91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7B1E2" w14:textId="57593F89" w:rsidR="0084209D" w:rsidRPr="00535C4B" w:rsidRDefault="0084209D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73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02B3B" w14:textId="3DBF4D57" w:rsidR="0084209D" w:rsidRPr="00535C4B" w:rsidRDefault="00205053" w:rsidP="00375E1E">
            <w:pPr>
              <w:ind w:left="76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84209D" w:rsidRPr="00535C4B">
              <w:rPr>
                <w:rFonts w:ascii="Times New Roman" w:hAnsi="Times New Roman" w:cs="Times New Roman"/>
                <w:color w:val="000000"/>
                <w:szCs w:val="24"/>
              </w:rPr>
              <w:t>21.53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74149" w14:textId="3681E7F5" w:rsidR="0084209D" w:rsidRPr="00535C4B" w:rsidRDefault="0084209D" w:rsidP="008420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09 </w:t>
            </w:r>
          </w:p>
        </w:tc>
      </w:tr>
      <w:tr w:rsidR="002A43A9" w:rsidRPr="00535C4B" w14:paraId="7DE50BD3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D87DB" w14:textId="1CE3C5FC" w:rsidR="0084209D" w:rsidRPr="00535C4B" w:rsidRDefault="00CB286B" w:rsidP="0084209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I</w:t>
            </w:r>
            <w:r w:rsidR="0084209D"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schemic strok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19428" w14:textId="70C288D7" w:rsidR="0084209D" w:rsidRPr="00535C4B" w:rsidRDefault="0084209D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93D4" w14:textId="785BD774" w:rsidR="0084209D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84209D" w:rsidRPr="00535C4B">
              <w:rPr>
                <w:rFonts w:ascii="Times New Roman" w:hAnsi="Times New Roman" w:cs="Times New Roman"/>
                <w:color w:val="000000"/>
                <w:szCs w:val="24"/>
              </w:rPr>
              <w:t>21.85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D08ED" w14:textId="13A87734" w:rsidR="0084209D" w:rsidRPr="00535C4B" w:rsidRDefault="0084209D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C4EEF" w14:textId="26CC504E" w:rsidR="0084209D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84209D" w:rsidRPr="00535C4B">
              <w:rPr>
                <w:rFonts w:ascii="Times New Roman" w:hAnsi="Times New Roman" w:cs="Times New Roman"/>
                <w:color w:val="000000"/>
                <w:szCs w:val="24"/>
              </w:rPr>
              <w:t>19.31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CCA57" w14:textId="4BC50CDE" w:rsidR="0084209D" w:rsidRPr="00535C4B" w:rsidRDefault="0084209D" w:rsidP="00884D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46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B4930" w14:textId="30208C16" w:rsidR="0084209D" w:rsidRPr="00535C4B" w:rsidRDefault="00205053" w:rsidP="00884D5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84209D" w:rsidRPr="00535C4B">
              <w:rPr>
                <w:rFonts w:ascii="Times New Roman" w:hAnsi="Times New Roman" w:cs="Times New Roman"/>
                <w:color w:val="000000"/>
                <w:szCs w:val="24"/>
              </w:rPr>
              <w:t>24.77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3B19E" w14:textId="07B47F33" w:rsidR="0084209D" w:rsidRPr="00535C4B" w:rsidRDefault="0084209D" w:rsidP="008420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13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1EBEB" w14:textId="32806E1E" w:rsidR="0084209D" w:rsidRPr="00535C4B" w:rsidRDefault="0084209D" w:rsidP="008420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4510A" w14:textId="0AF4B878" w:rsidR="0084209D" w:rsidRPr="00535C4B" w:rsidRDefault="0084209D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5CF17" w14:textId="460B791A" w:rsidR="0084209D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84209D" w:rsidRPr="00535C4B">
              <w:rPr>
                <w:rFonts w:ascii="Times New Roman" w:hAnsi="Times New Roman" w:cs="Times New Roman"/>
                <w:color w:val="000000"/>
                <w:szCs w:val="24"/>
              </w:rPr>
              <w:t>22.43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672C1" w14:textId="7FE3C0C6" w:rsidR="0084209D" w:rsidRPr="00535C4B" w:rsidRDefault="0084209D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D484D" w14:textId="5AB7E9C9" w:rsidR="0084209D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84209D" w:rsidRPr="00535C4B">
              <w:rPr>
                <w:rFonts w:ascii="Times New Roman" w:hAnsi="Times New Roman" w:cs="Times New Roman"/>
                <w:color w:val="000000"/>
                <w:szCs w:val="24"/>
              </w:rPr>
              <w:t>22.2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BAB49" w14:textId="712FE430" w:rsidR="0084209D" w:rsidRPr="00535C4B" w:rsidRDefault="0084209D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8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6C5EC" w14:textId="1E9463A4" w:rsidR="0084209D" w:rsidRPr="00535C4B" w:rsidRDefault="00205053" w:rsidP="00375E1E">
            <w:pPr>
              <w:ind w:left="76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84209D" w:rsidRPr="00535C4B">
              <w:rPr>
                <w:rFonts w:ascii="Times New Roman" w:hAnsi="Times New Roman" w:cs="Times New Roman"/>
                <w:color w:val="000000"/>
                <w:szCs w:val="24"/>
              </w:rPr>
              <w:t>22.66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39D44" w14:textId="13BAAAD0" w:rsidR="0084209D" w:rsidRPr="00535C4B" w:rsidRDefault="0084209D" w:rsidP="008420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11 </w:t>
            </w:r>
          </w:p>
        </w:tc>
      </w:tr>
      <w:tr w:rsidR="002A43A9" w:rsidRPr="00535C4B" w14:paraId="4ECA8C98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3917E" w14:textId="77777777" w:rsidR="0084209D" w:rsidRPr="00535C4B" w:rsidRDefault="0084209D" w:rsidP="0084209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IC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61B8" w14:textId="1EC83E37" w:rsidR="0084209D" w:rsidRPr="00535C4B" w:rsidRDefault="0084209D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EAC9B" w14:textId="76657BC4" w:rsidR="0084209D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84209D" w:rsidRPr="00535C4B">
              <w:rPr>
                <w:rFonts w:ascii="Times New Roman" w:hAnsi="Times New Roman" w:cs="Times New Roman"/>
                <w:color w:val="000000"/>
                <w:szCs w:val="24"/>
              </w:rPr>
              <w:t>4.69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8B33" w14:textId="0315A4FB" w:rsidR="0084209D" w:rsidRPr="00535C4B" w:rsidRDefault="0084209D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1C04" w14:textId="55B264C7" w:rsidR="0084209D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84209D" w:rsidRPr="00535C4B">
              <w:rPr>
                <w:rFonts w:ascii="Times New Roman" w:hAnsi="Times New Roman" w:cs="Times New Roman"/>
                <w:color w:val="000000"/>
                <w:szCs w:val="24"/>
              </w:rPr>
              <w:t>4.38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47BED" w14:textId="56EC43A8" w:rsidR="0084209D" w:rsidRPr="00535C4B" w:rsidRDefault="0084209D" w:rsidP="00884D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5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30EF5" w14:textId="6BAB0247" w:rsidR="0084209D" w:rsidRPr="00535C4B" w:rsidRDefault="00205053" w:rsidP="00884D5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84209D" w:rsidRPr="00535C4B">
              <w:rPr>
                <w:rFonts w:ascii="Times New Roman" w:hAnsi="Times New Roman" w:cs="Times New Roman"/>
                <w:color w:val="000000"/>
                <w:szCs w:val="24"/>
              </w:rPr>
              <w:t>5.04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1C15E" w14:textId="0AD23F4D" w:rsidR="0084209D" w:rsidRPr="00535C4B" w:rsidRDefault="0084209D" w:rsidP="008420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3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4105B" w14:textId="3ED321A6" w:rsidR="0084209D" w:rsidRPr="00535C4B" w:rsidRDefault="0084209D" w:rsidP="008420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471C3" w14:textId="61C18C6A" w:rsidR="0084209D" w:rsidRPr="00535C4B" w:rsidRDefault="0084209D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D25AC" w14:textId="34874FC1" w:rsidR="0084209D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84209D" w:rsidRPr="00535C4B">
              <w:rPr>
                <w:rFonts w:ascii="Times New Roman" w:hAnsi="Times New Roman" w:cs="Times New Roman"/>
                <w:color w:val="000000"/>
                <w:szCs w:val="24"/>
              </w:rPr>
              <w:t>4.96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B1D8A" w14:textId="09D9A5F3" w:rsidR="0084209D" w:rsidRPr="00535C4B" w:rsidRDefault="0084209D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8F9BE" w14:textId="325E1A19" w:rsidR="0084209D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84209D" w:rsidRPr="00535C4B">
              <w:rPr>
                <w:rFonts w:ascii="Times New Roman" w:hAnsi="Times New Roman" w:cs="Times New Roman"/>
                <w:color w:val="000000"/>
                <w:szCs w:val="24"/>
              </w:rPr>
              <w:t>5.1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1DA38" w14:textId="758932F8" w:rsidR="0084209D" w:rsidRPr="00535C4B" w:rsidRDefault="0084209D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8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D7B46" w14:textId="7E159F7C" w:rsidR="0084209D" w:rsidRPr="00535C4B" w:rsidRDefault="00205053" w:rsidP="00375E1E">
            <w:pPr>
              <w:ind w:left="76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84209D" w:rsidRPr="00535C4B">
              <w:rPr>
                <w:rFonts w:ascii="Times New Roman" w:hAnsi="Times New Roman" w:cs="Times New Roman"/>
                <w:color w:val="000000"/>
                <w:szCs w:val="24"/>
              </w:rPr>
              <w:t>4.83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EF99A" w14:textId="4CC400B0" w:rsidR="0084209D" w:rsidRPr="00535C4B" w:rsidRDefault="0084209D" w:rsidP="008420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13 </w:t>
            </w:r>
          </w:p>
        </w:tc>
      </w:tr>
      <w:tr w:rsidR="002A43A9" w:rsidRPr="00535C4B" w14:paraId="702EBFCB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B727" w14:textId="77777777" w:rsidR="00A50F6B" w:rsidRPr="00535C4B" w:rsidRDefault="00A50F6B" w:rsidP="00A50F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CK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518B3" w14:textId="096B4187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57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17A72" w14:textId="2E4A0D82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7.06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4526" w14:textId="3166F253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0A590" w14:textId="4F2A5A05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6.89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C4839" w14:textId="025D07D7" w:rsidR="00A50F6B" w:rsidRPr="00535C4B" w:rsidRDefault="00A50F6B" w:rsidP="00884D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7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9469" w14:textId="1A835947" w:rsidR="00A50F6B" w:rsidRPr="00535C4B" w:rsidRDefault="00205053" w:rsidP="00884D5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7.24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97AF4" w14:textId="530F4389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0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EEB151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53FA0" w14:textId="4CA4B53C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6B6BE" w14:textId="59D75290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6.82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D53CB" w14:textId="7D9252CD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45222" w14:textId="5F1BECF3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6.46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FD5D2" w14:textId="47263915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19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A8951" w14:textId="3CAE1984" w:rsidR="00A50F6B" w:rsidRPr="00535C4B" w:rsidRDefault="00205053" w:rsidP="00375E1E">
            <w:pPr>
              <w:ind w:left="76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7.18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2D2D3" w14:textId="258A2A6D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16 </w:t>
            </w:r>
          </w:p>
        </w:tc>
      </w:tr>
      <w:tr w:rsidR="002A43A9" w:rsidRPr="00535C4B" w14:paraId="5D972046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0B21A" w14:textId="77777777" w:rsidR="00A50F6B" w:rsidRPr="00535C4B" w:rsidRDefault="00A50F6B" w:rsidP="00A50F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ESR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D63E5" w14:textId="63CF4253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0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DF081" w14:textId="69F4FF14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9.79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05410" w14:textId="4DABA1A0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3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5D1D1" w14:textId="73851B96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12.02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EF6E5" w14:textId="672A9E52" w:rsidR="00A50F6B" w:rsidRPr="00535C4B" w:rsidRDefault="00A50F6B" w:rsidP="00884D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7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2A355" w14:textId="3C04B975" w:rsidR="00A50F6B" w:rsidRPr="00535C4B" w:rsidRDefault="00205053" w:rsidP="00884D5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7.24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0BC2F" w14:textId="33E1C93D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16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303BC8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21FED" w14:textId="160CD6F4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FB0BF" w14:textId="350D49DC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9.09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C6D93" w14:textId="3FF50C1F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4603E" w14:textId="4D5E0523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9.59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CFB12" w14:textId="3CEC496A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69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8C57E" w14:textId="323F2D00" w:rsidR="00A50F6B" w:rsidRPr="00535C4B" w:rsidRDefault="00205053" w:rsidP="00375E1E">
            <w:pPr>
              <w:ind w:left="76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8.59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D5875" w14:textId="2DEAB14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35 </w:t>
            </w:r>
          </w:p>
        </w:tc>
      </w:tr>
      <w:tr w:rsidR="002A43A9" w:rsidRPr="00535C4B" w14:paraId="02789909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DF7DF" w14:textId="77777777" w:rsidR="00A50F6B" w:rsidRPr="00535C4B" w:rsidRDefault="00A50F6B" w:rsidP="00A50F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COP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AE2B4" w14:textId="5EC3C8A0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91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7F22E" w14:textId="76EA8DB6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42.76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27993" w14:textId="173AAFA6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59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EABFC" w14:textId="6B0680B9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51.76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8BA23" w14:textId="42A59B84" w:rsidR="00A50F6B" w:rsidRPr="00535C4B" w:rsidRDefault="00A50F6B" w:rsidP="00884D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22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9B784" w14:textId="1C4B8DFB" w:rsidR="00A50F6B" w:rsidRPr="00535C4B" w:rsidRDefault="00205053" w:rsidP="00884D5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32.45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224E3" w14:textId="1944B5DE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39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8DDB73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8B374" w14:textId="295D068F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6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93976" w14:textId="7B097653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39.72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E5948" w14:textId="69829C02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3EAD5" w14:textId="2AF7E7E8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41.57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4D8C0" w14:textId="0F7581BA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0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C22D4" w14:textId="12787578" w:rsidR="00A50F6B" w:rsidRPr="00535C4B" w:rsidRDefault="00205053" w:rsidP="00375E1E">
            <w:pPr>
              <w:ind w:left="63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37.87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0FA21" w14:textId="2B635506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76 </w:t>
            </w:r>
          </w:p>
        </w:tc>
      </w:tr>
      <w:tr w:rsidR="002A43A9" w:rsidRPr="00535C4B" w14:paraId="0ABF0D7F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3A7F6" w14:textId="77777777" w:rsidR="00A50F6B" w:rsidRPr="00535C4B" w:rsidRDefault="00A50F6B" w:rsidP="00A50F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Asthm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F8354" w14:textId="550F3AC4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1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DFAC4" w14:textId="561A694A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14.86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1576" w14:textId="3F607293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604B0" w14:textId="2328B077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18.65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ED651" w14:textId="0B2D8C1C" w:rsidR="00A50F6B" w:rsidRPr="00535C4B" w:rsidRDefault="00A50F6B" w:rsidP="00884D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0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9700" w14:textId="19928CCF" w:rsidR="00A50F6B" w:rsidRPr="00535C4B" w:rsidRDefault="00205053" w:rsidP="00884D5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10.52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DAFF9" w14:textId="68D755EA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23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C4962E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261CA" w14:textId="0B886E90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E5E9E" w14:textId="3BBDCA5F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13.55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0C43D" w14:textId="1A06849A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54748" w14:textId="0388811B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14.53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C56F2" w14:textId="5FBE1770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0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047D3" w14:textId="2E190F9B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12.56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02F30" w14:textId="5069D7CF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58 </w:t>
            </w:r>
          </w:p>
        </w:tc>
      </w:tr>
      <w:tr w:rsidR="002A43A9" w:rsidRPr="00535C4B" w14:paraId="45E0D87B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5786F" w14:textId="77777777" w:rsidR="00A50F6B" w:rsidRPr="00535C4B" w:rsidRDefault="00A50F6B" w:rsidP="00A50F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Liver cirrhosi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A161C" w14:textId="62A8FAF3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7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F1D91" w14:textId="2B582175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3.54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2503" w14:textId="2A50405D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E95B1" w14:textId="250DF2CF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3.24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18A95" w14:textId="4C3B542F" w:rsidR="00A50F6B" w:rsidRPr="00535C4B" w:rsidRDefault="00A50F6B" w:rsidP="00884D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8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E4389" w14:textId="2630A4A3" w:rsidR="00A50F6B" w:rsidRPr="00535C4B" w:rsidRDefault="00205053" w:rsidP="00884D5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3.88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1843C" w14:textId="2CE29F8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3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AAC4BE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A89C9" w14:textId="3DE8DA61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4B8E9" w14:textId="4BF2C6B4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3.57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6BB20" w14:textId="2871F195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5BDD3" w14:textId="26CDA9C6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3.44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02396" w14:textId="4DC5D234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9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22CD3" w14:textId="7D653116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3.7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0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E73E4" w14:textId="6046A4F9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14 </w:t>
            </w:r>
          </w:p>
        </w:tc>
      </w:tr>
      <w:tr w:rsidR="002A43A9" w:rsidRPr="00535C4B" w14:paraId="311032D4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BAAD" w14:textId="77777777" w:rsidR="00A50F6B" w:rsidRPr="00535C4B" w:rsidRDefault="00A50F6B" w:rsidP="00A50F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Peptic ulcer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7071" w14:textId="0B074719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61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9609C" w14:textId="4E46326B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8.72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C3E66" w14:textId="08C48CB9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2C750" w14:textId="4AB1E0E8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7.41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365B" w14:textId="33BCE1DC" w:rsidR="00A50F6B" w:rsidRPr="00535C4B" w:rsidRDefault="00A50F6B" w:rsidP="00884D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0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32948" w14:textId="3328C6F9" w:rsidR="00A50F6B" w:rsidRPr="00535C4B" w:rsidRDefault="00205053" w:rsidP="00884D5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30.23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3A278" w14:textId="596FAA9B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6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D3CC456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502EA" w14:textId="0E3CC00E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DA586" w14:textId="599BE025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8.76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3C958" w14:textId="749EA483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FE944" w14:textId="3AF6D6EA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8.46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4CDAA" w14:textId="35259B6A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3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2C52E" w14:textId="0BD63D78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9.07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3480F" w14:textId="391325ED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13 </w:t>
            </w:r>
          </w:p>
        </w:tc>
      </w:tr>
      <w:tr w:rsidR="002A43A9" w:rsidRPr="00535C4B" w14:paraId="22B60C89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ABE83" w14:textId="77777777" w:rsidR="00A50F6B" w:rsidRPr="00535C4B" w:rsidRDefault="00A50F6B" w:rsidP="00A50F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Gastrointestinal bleedin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B9D13" w14:textId="529BF2BC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56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5DAE9" w14:textId="76091A58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6.54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C03E5" w14:textId="59F3E984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8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E4D92" w14:textId="0418E911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4.96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2AABD" w14:textId="5FE6432B" w:rsidR="00A50F6B" w:rsidRPr="00535C4B" w:rsidRDefault="00A50F6B" w:rsidP="00884D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8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CE030" w14:textId="3E661C6B" w:rsidR="00A50F6B" w:rsidRPr="00535C4B" w:rsidRDefault="00205053" w:rsidP="00884D5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8.36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16EE0" w14:textId="16588958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7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174E43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20D60" w14:textId="3351C83F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7D5B8" w14:textId="40D8D623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7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ED660" w14:textId="315A2722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2F552" w14:textId="2A9F9B83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6.9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A1977" w14:textId="540C47CE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18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FB96E" w14:textId="044FFE2A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7.11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98A94" w14:textId="7A0DC00B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05 </w:t>
            </w:r>
          </w:p>
        </w:tc>
      </w:tr>
      <w:tr w:rsidR="002A43A9" w:rsidRPr="00535C4B" w14:paraId="5BB59B94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BA329" w14:textId="77777777" w:rsidR="00A50F6B" w:rsidRPr="00535C4B" w:rsidRDefault="00A50F6B" w:rsidP="00A50F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Malignancy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2900" w14:textId="6F243DF1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75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94F4" w14:textId="56449C40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82.32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33813" w14:textId="31DE58E2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9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AFCCE" w14:textId="68724DA0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80.58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44C0" w14:textId="47E78926" w:rsidR="00A50F6B" w:rsidRPr="00535C4B" w:rsidRDefault="00A50F6B" w:rsidP="00884D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83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75265" w14:textId="6E5D062A" w:rsidR="00A50F6B" w:rsidRPr="00535C4B" w:rsidRDefault="00205053" w:rsidP="00884D5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84.32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09B99" w14:textId="4D37D818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9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46E0B2E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FD24D" w14:textId="5499E6AD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3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3D813" w14:textId="35A61DFA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82.55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50D5E" w14:textId="3CA6A8AE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6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EBF65" w14:textId="481DB586" w:rsidR="00A50F6B" w:rsidRPr="00535C4B" w:rsidRDefault="00205053" w:rsidP="00E729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82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13CEA" w14:textId="7A529FD6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66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AB1D5" w14:textId="5BA5D7AD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83.1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0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4DD2C" w14:textId="3406BF6F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29 </w:t>
            </w:r>
          </w:p>
        </w:tc>
      </w:tr>
      <w:tr w:rsidR="002A43A9" w:rsidRPr="00535C4B" w14:paraId="4A916566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E5840" w14:textId="77777777" w:rsidR="00F26D2F" w:rsidRPr="00535C4B" w:rsidRDefault="00F26D2F" w:rsidP="00F26D2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edication history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8722" w14:textId="77777777" w:rsidR="00F26D2F" w:rsidRPr="00535C4B" w:rsidRDefault="00F26D2F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9152C" w14:textId="77777777" w:rsidR="00F26D2F" w:rsidRPr="00535C4B" w:rsidRDefault="00F26D2F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DE916" w14:textId="77777777" w:rsidR="00F26D2F" w:rsidRPr="00535C4B" w:rsidRDefault="00F26D2F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E25C" w14:textId="77777777" w:rsidR="00F26D2F" w:rsidRPr="00535C4B" w:rsidRDefault="00F26D2F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B670" w14:textId="77777777" w:rsidR="00F26D2F" w:rsidRPr="00535C4B" w:rsidRDefault="00F26D2F" w:rsidP="00884D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F0C7" w14:textId="77777777" w:rsidR="00F26D2F" w:rsidRPr="00535C4B" w:rsidRDefault="00F26D2F" w:rsidP="00884D5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FF981" w14:textId="77777777" w:rsidR="00F26D2F" w:rsidRPr="00535C4B" w:rsidRDefault="00F26D2F" w:rsidP="00F26D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13A355" w14:textId="77777777" w:rsidR="00F26D2F" w:rsidRPr="00535C4B" w:rsidRDefault="00F26D2F" w:rsidP="00F26D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DA2B5" w14:textId="77777777" w:rsidR="00F26D2F" w:rsidRPr="00535C4B" w:rsidRDefault="00F26D2F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7E7C0" w14:textId="046BC661" w:rsidR="00F26D2F" w:rsidRPr="00535C4B" w:rsidRDefault="00F26D2F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27D1A" w14:textId="77777777" w:rsidR="00F26D2F" w:rsidRPr="00535C4B" w:rsidRDefault="00F26D2F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62BCD" w14:textId="77777777" w:rsidR="00F26D2F" w:rsidRPr="00535C4B" w:rsidRDefault="00F26D2F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B641C" w14:textId="77777777" w:rsidR="00F26D2F" w:rsidRPr="00535C4B" w:rsidRDefault="00F26D2F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C8421" w14:textId="77777777" w:rsidR="00F26D2F" w:rsidRPr="00535C4B" w:rsidRDefault="00F26D2F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5A680" w14:textId="77777777" w:rsidR="00F26D2F" w:rsidRPr="00535C4B" w:rsidRDefault="00F26D2F" w:rsidP="00F26D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A43A9" w:rsidRPr="00535C4B" w14:paraId="23C6B1FA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DF48" w14:textId="77777777" w:rsidR="00A50F6B" w:rsidRPr="00535C4B" w:rsidRDefault="00A50F6B" w:rsidP="00A50F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ACEI/ARB/ARNI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B634" w14:textId="4BF73A07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98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7DC0F" w14:textId="212B2DE0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46.31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1E5E5" w14:textId="58145B1E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5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D4FBE" w14:textId="1100D82F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45.5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905C9" w14:textId="3762F684" w:rsidR="00A50F6B" w:rsidRPr="00535C4B" w:rsidRDefault="00A50F6B" w:rsidP="00884D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7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E116" w14:textId="01C27C89" w:rsidR="00A50F6B" w:rsidRPr="00535C4B" w:rsidRDefault="00205053" w:rsidP="00884D5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47.25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AE681" w14:textId="5A03A112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3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E9B0B6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D2BC2" w14:textId="1E941C57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7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46BB3" w14:textId="29590879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46.06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46AAD" w14:textId="2126C545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D2E9D" w14:textId="36C9B3B7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45.72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2069E" w14:textId="02F4F685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73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49D1B" w14:textId="1CBFF8FE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46.39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C207A" w14:textId="54D671DB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13 </w:t>
            </w:r>
          </w:p>
        </w:tc>
      </w:tr>
      <w:tr w:rsidR="002A43A9" w:rsidRPr="00535C4B" w14:paraId="40ED2B01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68C81" w14:textId="77777777" w:rsidR="00A50F6B" w:rsidRPr="00535C4B" w:rsidRDefault="00A50F6B" w:rsidP="00A50F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Beta-blocke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8EBAF" w14:textId="39E34D07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75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6629A" w14:textId="59EE0671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35.4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19977" w14:textId="0D430826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8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5D3F" w14:textId="0BDBF98A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33.5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B0CC2" w14:textId="72A51E72" w:rsidR="00A50F6B" w:rsidRPr="00535C4B" w:rsidRDefault="00A50F6B" w:rsidP="00884D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7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54445" w14:textId="1D30503D" w:rsidR="00A50F6B" w:rsidRPr="00535C4B" w:rsidRDefault="00205053" w:rsidP="00884D5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37.56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8E416" w14:textId="71AE39E6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8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22CB61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1023B" w14:textId="0119612D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57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F81E6" w14:textId="04EA3DFF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35.64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7471F" w14:textId="1FF5C43E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03FC3" w14:textId="73004BBE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34.86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AEAF7" w14:textId="008757B5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93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4D861" w14:textId="73158C9B" w:rsidR="00A50F6B" w:rsidRPr="00535C4B" w:rsidRDefault="00205053" w:rsidP="00375E1E">
            <w:pPr>
              <w:ind w:left="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36.42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DC220" w14:textId="6E05AC3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32 </w:t>
            </w:r>
          </w:p>
        </w:tc>
      </w:tr>
      <w:tr w:rsidR="002A43A9" w:rsidRPr="00535C4B" w14:paraId="3F945724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960F" w14:textId="77777777" w:rsidR="00A50F6B" w:rsidRPr="00535C4B" w:rsidRDefault="00A50F6B" w:rsidP="00A50F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Ivabradin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AF58" w14:textId="6B6E5436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77A0A" w14:textId="1B79F279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0.13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1BEE0" w14:textId="277BBA95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49122" w14:textId="315458B6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0.17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A590" w14:textId="156D5BC7" w:rsidR="00A50F6B" w:rsidRPr="00535C4B" w:rsidRDefault="00A50F6B" w:rsidP="00884D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417B" w14:textId="2A9EC2EC" w:rsidR="00A50F6B" w:rsidRPr="00535C4B" w:rsidRDefault="00205053" w:rsidP="00884D5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0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8E00E" w14:textId="53E3D34A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3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8840CB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A7F12" w14:textId="7FCB6AAE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9886A" w14:textId="13357585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0.06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33129" w14:textId="62E6DEAC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1C60A" w14:textId="6D66B72D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0.05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746CD" w14:textId="77461B17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3DFCC" w14:textId="1B1AED7D" w:rsidR="00A50F6B" w:rsidRPr="00535C4B" w:rsidRDefault="00205053" w:rsidP="00375E1E">
            <w:pPr>
              <w:ind w:left="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0.06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D46DC" w14:textId="588F19E3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05 </w:t>
            </w:r>
          </w:p>
        </w:tc>
      </w:tr>
      <w:tr w:rsidR="002A43A9" w:rsidRPr="00535C4B" w14:paraId="0D67D965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FC53D" w14:textId="77777777" w:rsidR="00A50F6B" w:rsidRPr="00535C4B" w:rsidRDefault="00A50F6B" w:rsidP="00A50F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MR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81BC" w14:textId="0B13E2E1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1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FB91" w14:textId="3057C222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19.34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9D4D" w14:textId="16C7E937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D7295" w14:textId="6B1F783B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1.1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0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18F48" w14:textId="2F2D379C" w:rsidR="00A50F6B" w:rsidRPr="00535C4B" w:rsidRDefault="00A50F6B" w:rsidP="00884D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7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65C4" w14:textId="27A89939" w:rsidR="00A50F6B" w:rsidRPr="00535C4B" w:rsidRDefault="00205053" w:rsidP="00884D5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17.33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6FB46" w14:textId="7E1126A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9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A29BEC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4915D" w14:textId="44D469A8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97474" w14:textId="4CA28E2F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18.33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54D8B" w14:textId="574F2DAF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CD1AC" w14:textId="188E1CA1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18.44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476D9" w14:textId="39FA7363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46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021A0" w14:textId="17A11E7A" w:rsidR="00A50F6B" w:rsidRPr="00535C4B" w:rsidRDefault="00205053" w:rsidP="00375E1E">
            <w:pPr>
              <w:ind w:left="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18.21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6B2D7" w14:textId="49990204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06 </w:t>
            </w:r>
          </w:p>
        </w:tc>
      </w:tr>
      <w:tr w:rsidR="002A43A9" w:rsidRPr="00535C4B" w14:paraId="759B99D7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B1C2" w14:textId="77777777" w:rsidR="00A50F6B" w:rsidRPr="00535C4B" w:rsidRDefault="00A50F6B" w:rsidP="00A50F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Stat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56EA" w14:textId="166B0AAB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9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1703" w14:textId="31BF5257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18.68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DBD49" w14:textId="7FC9E65A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9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6246" w14:textId="119E1049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17.02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DFF95" w14:textId="5F16E215" w:rsidR="00A50F6B" w:rsidRPr="00535C4B" w:rsidRDefault="00A50F6B" w:rsidP="00884D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0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2BD09" w14:textId="0A0AF01C" w:rsidR="00A50F6B" w:rsidRPr="00535C4B" w:rsidRDefault="00205053" w:rsidP="00884D5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0.59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AEE2A" w14:textId="138EE941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9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AFB0AD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9BA96" w14:textId="7A5A71B1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7C8E2" w14:textId="4F5D62C2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18.74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26F61" w14:textId="7798FE5D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79794" w14:textId="1EED19E4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18.05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F0392" w14:textId="2AB91A5B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56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8ED14" w14:textId="77F1F06B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19.44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BE776" w14:textId="7C8DA7F8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36 </w:t>
            </w:r>
          </w:p>
        </w:tc>
      </w:tr>
      <w:tr w:rsidR="002A43A9" w:rsidRPr="00535C4B" w14:paraId="372D1082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9D699" w14:textId="77777777" w:rsidR="00A50F6B" w:rsidRPr="00535C4B" w:rsidRDefault="00A50F6B" w:rsidP="00A50F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Diuretic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A916A" w14:textId="7A8DA9A7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11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93D49" w14:textId="13C6B218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52.08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1190D" w14:textId="76179AE8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6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AC131" w14:textId="4FD74C7C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53.35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5ADB" w14:textId="004DE409" w:rsidR="00A50F6B" w:rsidRPr="00535C4B" w:rsidRDefault="00A50F6B" w:rsidP="00884D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50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4462C" w14:textId="60AA11D3" w:rsidR="00A50F6B" w:rsidRPr="00535C4B" w:rsidRDefault="00205053" w:rsidP="00884D5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50.63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4CBD1" w14:textId="194AD913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5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ABF5DB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39FD0" w14:textId="68722686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8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6AC74" w14:textId="03E04FAD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51.39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2B955" w14:textId="4870F08A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CA788" w14:textId="09070BA9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51.53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3C1FA" w14:textId="22F8BF22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1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58F26" w14:textId="0964B7F5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51.25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1A468" w14:textId="2CDCFA15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06 </w:t>
            </w:r>
          </w:p>
        </w:tc>
      </w:tr>
      <w:tr w:rsidR="002A43A9" w:rsidRPr="00535C4B" w14:paraId="25C2DE43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F2630" w14:textId="77777777" w:rsidR="00A50F6B" w:rsidRPr="00535C4B" w:rsidRDefault="00A50F6B" w:rsidP="00A50F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Digox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8ECE8" w14:textId="25A79992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8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56895" w14:textId="71EA73BE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13.3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9EFF9" w14:textId="59E36329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6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071C" w14:textId="696481E0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14.77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5AD56" w14:textId="04D71CF1" w:rsidR="00A50F6B" w:rsidRPr="00535C4B" w:rsidRDefault="00A50F6B" w:rsidP="00884D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15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7B94B" w14:textId="777AB992" w:rsidR="00A50F6B" w:rsidRPr="00535C4B" w:rsidRDefault="00205053" w:rsidP="00884D5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11.63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C7884" w14:textId="459EFF99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9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484CFA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DD162" w14:textId="62837E05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69024" w14:textId="42E91BE7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12.48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4925D" w14:textId="1D2D51CF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FD917" w14:textId="6E56FEF9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12.67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8495C" w14:textId="4EB4931D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99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30785" w14:textId="1A1A98CD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12.29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43C87" w14:textId="7FC3EE6C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12 </w:t>
            </w:r>
          </w:p>
        </w:tc>
      </w:tr>
      <w:tr w:rsidR="002A43A9" w:rsidRPr="00535C4B" w14:paraId="1559F065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5744D" w14:textId="17F63555" w:rsidR="00A50F6B" w:rsidRPr="00535C4B" w:rsidRDefault="00CB286B" w:rsidP="00A50F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H-ISD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7E25" w14:textId="3EB45BF2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6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338EB" w14:textId="4A6721F4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.95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B635E" w14:textId="37D2E772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FD860" w14:textId="0E0ED094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3.2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0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CC2CD" w14:textId="4CEB47A0" w:rsidR="00A50F6B" w:rsidRPr="00535C4B" w:rsidRDefault="00A50F6B" w:rsidP="00884D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6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A09D6" w14:textId="3A2E01C9" w:rsidR="00A50F6B" w:rsidRPr="00535C4B" w:rsidRDefault="00205053" w:rsidP="00884D5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.67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84F00" w14:textId="128ED09E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3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5BA15E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A8259" w14:textId="58ADBC26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732BA" w14:textId="5C3D9E27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.86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1CB5B" w14:textId="748D102E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34E56" w14:textId="1A809996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.97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0D86A" w14:textId="5DBD0130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B2391" w14:textId="5FF02079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.76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0347A" w14:textId="30F23BC3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13 </w:t>
            </w:r>
          </w:p>
        </w:tc>
      </w:tr>
      <w:tr w:rsidR="002A43A9" w:rsidRPr="00535C4B" w14:paraId="7DB3BC5C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81A23" w14:textId="77777777" w:rsidR="00A50F6B" w:rsidRPr="00535C4B" w:rsidRDefault="00A50F6B" w:rsidP="00A50F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Antiplatele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F7ED4" w14:textId="04829B05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98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15F8A" w14:textId="718E7710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46.17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E069" w14:textId="0BEA3F79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5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00D95" w14:textId="39BC56BA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45.6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0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60DA1" w14:textId="63299C67" w:rsidR="00A50F6B" w:rsidRPr="00535C4B" w:rsidRDefault="00A50F6B" w:rsidP="00884D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65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5C709" w14:textId="12075DA7" w:rsidR="00A50F6B" w:rsidRPr="00535C4B" w:rsidRDefault="00205053" w:rsidP="00884D5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46.82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16D2D" w14:textId="1063EBD4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24 </w:t>
            </w:r>
          </w:p>
        </w:tc>
        <w:tc>
          <w:tcPr>
            <w:tcW w:w="14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5762712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5C193" w14:textId="5D37A51E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7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FC453" w14:textId="14D576DC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45.66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B662B" w14:textId="603B59F3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B3F89" w14:textId="5290BE2C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45.55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1424A" w14:textId="0C5619D6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68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8CA5A" w14:textId="6FD88195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45.76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7C4BF" w14:textId="67930FB0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04 </w:t>
            </w:r>
          </w:p>
        </w:tc>
      </w:tr>
      <w:tr w:rsidR="002A43A9" w:rsidRPr="00535C4B" w14:paraId="02372372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E019E" w14:textId="77777777" w:rsidR="00A50F6B" w:rsidRPr="00535C4B" w:rsidRDefault="00A50F6B" w:rsidP="00A50F6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Anticoagulan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0EF54" w14:textId="0D460039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7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A36C4" w14:textId="017A9076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8.18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3E174" w14:textId="0D4ABC5D" w:rsidR="00A50F6B" w:rsidRPr="00535C4B" w:rsidRDefault="00A50F6B" w:rsidP="00E765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9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20B1" w14:textId="69B8DEEA" w:rsidR="00A50F6B" w:rsidRPr="00535C4B" w:rsidRDefault="00205053" w:rsidP="00E765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8.57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C0263" w14:textId="75C8397E" w:rsidR="00A50F6B" w:rsidRPr="00535C4B" w:rsidRDefault="00A50F6B" w:rsidP="00884D5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7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472DF" w14:textId="3FA09D25" w:rsidR="00A50F6B" w:rsidRPr="00535C4B" w:rsidRDefault="00205053" w:rsidP="00884D5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7.74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7A5DC" w14:textId="117E7A38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3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82C263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82529" w14:textId="62DCC3C5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65D86" w14:textId="0E4C012B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8.15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ED066" w14:textId="26FE06D7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D9021" w14:textId="15DC7E0C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8.04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F08E0" w14:textId="5E20B939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66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42669" w14:textId="63954081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8.27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243FD" w14:textId="6C672ED6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08 </w:t>
            </w:r>
          </w:p>
        </w:tc>
      </w:tr>
      <w:tr w:rsidR="002A43A9" w:rsidRPr="00535C4B" w14:paraId="1C02C433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77A6C" w14:textId="77777777" w:rsidR="00A50F6B" w:rsidRPr="00535C4B" w:rsidRDefault="00A50F6B" w:rsidP="00A50F6B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Antiarrhythmi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048F1" w14:textId="72361712" w:rsidR="00A50F6B" w:rsidRPr="00535C4B" w:rsidRDefault="00A50F6B" w:rsidP="00E7658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6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2FDF" w14:textId="5604A4DB" w:rsidR="00A50F6B" w:rsidRPr="00535C4B" w:rsidRDefault="00205053" w:rsidP="00E76583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12.62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8749F" w14:textId="64471E38" w:rsidR="00A50F6B" w:rsidRPr="00535C4B" w:rsidRDefault="00A50F6B" w:rsidP="00E7658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EE648" w14:textId="248DA9D4" w:rsidR="00A50F6B" w:rsidRPr="00535C4B" w:rsidRDefault="00205053" w:rsidP="00E76583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14.17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52EED" w14:textId="327078C2" w:rsidR="00A50F6B" w:rsidRPr="00535C4B" w:rsidRDefault="00A50F6B" w:rsidP="00884D5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0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FA9D" w14:textId="0FB9673E" w:rsidR="00A50F6B" w:rsidRPr="00535C4B" w:rsidRDefault="00205053" w:rsidP="00884D5D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10.84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C1B92" w14:textId="37B616E8" w:rsidR="00A50F6B" w:rsidRPr="00535C4B" w:rsidRDefault="00A50F6B" w:rsidP="00A50F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10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AA9545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D3AC1" w14:textId="43270DAB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3CAEB" w14:textId="279EB329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12.03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C53D1" w14:textId="30D0ABF9" w:rsidR="00A50F6B" w:rsidRPr="00535C4B" w:rsidRDefault="00A50F6B" w:rsidP="00375E1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84679" w14:textId="46DC4097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12.18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49016" w14:textId="633C9631" w:rsidR="00A50F6B" w:rsidRPr="00535C4B" w:rsidRDefault="00A50F6B" w:rsidP="00375E1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95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866B2" w14:textId="1AB9C3B2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11.88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8982D" w14:textId="55965054" w:rsidR="00A50F6B" w:rsidRPr="00535C4B" w:rsidRDefault="00A50F6B" w:rsidP="00A50F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09 </w:t>
            </w:r>
          </w:p>
        </w:tc>
      </w:tr>
      <w:tr w:rsidR="002A43A9" w:rsidRPr="00535C4B" w14:paraId="071A0085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A7CD" w14:textId="77777777" w:rsidR="00A50F6B" w:rsidRPr="00535C4B" w:rsidRDefault="00A50F6B" w:rsidP="00A50F6B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OH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B440E" w14:textId="02DAC717" w:rsidR="00A50F6B" w:rsidRPr="00535C4B" w:rsidRDefault="00A50F6B" w:rsidP="00E7658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67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EAC18" w14:textId="0B3542ED" w:rsidR="00A50F6B" w:rsidRPr="00535C4B" w:rsidRDefault="00205053" w:rsidP="00E76583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31.42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FAD9" w14:textId="6A53F076" w:rsidR="00A50F6B" w:rsidRPr="00535C4B" w:rsidRDefault="00A50F6B" w:rsidP="00E7658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2069" w14:textId="61480FA9" w:rsidR="00A50F6B" w:rsidRPr="00535C4B" w:rsidRDefault="00205053" w:rsidP="00E76583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8.2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0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4439" w14:textId="10B0C001" w:rsidR="00A50F6B" w:rsidRPr="00535C4B" w:rsidRDefault="00A50F6B" w:rsidP="00884D5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4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DFDA5" w14:textId="56BA5DFC" w:rsidR="00A50F6B" w:rsidRPr="00535C4B" w:rsidRDefault="00205053" w:rsidP="00884D5D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35.11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892F5" w14:textId="257949ED" w:rsidR="00A50F6B" w:rsidRPr="00535C4B" w:rsidRDefault="00A50F6B" w:rsidP="00A50F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14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CAB00C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09D8A" w14:textId="5253218B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5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8A786" w14:textId="1F1FF24A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31.74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FAB33" w14:textId="5BD07EA3" w:rsidR="00A50F6B" w:rsidRPr="00535C4B" w:rsidRDefault="00A50F6B" w:rsidP="00375E1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7B68A" w14:textId="0AA6BD78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30.59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2C572" w14:textId="52AADEBC" w:rsidR="00A50F6B" w:rsidRPr="00535C4B" w:rsidRDefault="00A50F6B" w:rsidP="00375E1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6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D5CE4" w14:textId="514D3A13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32.89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14C53" w14:textId="57AE4A0B" w:rsidR="00A50F6B" w:rsidRPr="00535C4B" w:rsidRDefault="00A50F6B" w:rsidP="00A50F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49 </w:t>
            </w:r>
          </w:p>
        </w:tc>
      </w:tr>
      <w:tr w:rsidR="002A43A9" w:rsidRPr="00535C4B" w14:paraId="6CEFF3B5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2A53E" w14:textId="77777777" w:rsidR="00A50F6B" w:rsidRPr="00535C4B" w:rsidRDefault="00A50F6B" w:rsidP="00A50F6B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Insuli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9F479" w14:textId="1548BE8A" w:rsidR="00A50F6B" w:rsidRPr="00535C4B" w:rsidRDefault="00A50F6B" w:rsidP="00E7658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4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7B3C" w14:textId="7E30DF08" w:rsidR="00A50F6B" w:rsidRPr="00535C4B" w:rsidRDefault="00205053" w:rsidP="00E76583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0.9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65E5" w14:textId="72EB5F36" w:rsidR="00A50F6B" w:rsidRPr="00535C4B" w:rsidRDefault="00A50F6B" w:rsidP="00E7658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9C566" w14:textId="4586D938" w:rsidR="00A50F6B" w:rsidRPr="00535C4B" w:rsidRDefault="00205053" w:rsidP="00E76583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18.93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D7A2" w14:textId="6566202A" w:rsidR="00A50F6B" w:rsidRPr="00535C4B" w:rsidRDefault="00A50F6B" w:rsidP="00884D5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3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B4C2C" w14:textId="12472FF3" w:rsidR="00A50F6B" w:rsidRPr="00535C4B" w:rsidRDefault="00205053" w:rsidP="00884D5D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3.15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62A85" w14:textId="2D363FFC" w:rsidR="00A50F6B" w:rsidRPr="00535C4B" w:rsidRDefault="00A50F6B" w:rsidP="00A50F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10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0A17CB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F9ABD" w14:textId="517198A7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03641" w14:textId="77A564FB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1.01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E1D2C" w14:textId="5F3A5E82" w:rsidR="00A50F6B" w:rsidRPr="00535C4B" w:rsidRDefault="00A50F6B" w:rsidP="00375E1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21EB7" w14:textId="39BF6B8D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0.28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12461" w14:textId="430A16B1" w:rsidR="00A50F6B" w:rsidRPr="00535C4B" w:rsidRDefault="00A50F6B" w:rsidP="00375E1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75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D652C" w14:textId="70D25D2B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1.75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F0AD9" w14:textId="21E9B258" w:rsidR="00A50F6B" w:rsidRPr="00535C4B" w:rsidRDefault="00A50F6B" w:rsidP="00A50F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36 </w:t>
            </w:r>
          </w:p>
        </w:tc>
      </w:tr>
      <w:tr w:rsidR="002A43A9" w:rsidRPr="00535C4B" w14:paraId="1142321F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54E87" w14:textId="77777777" w:rsidR="00A50F6B" w:rsidRPr="00535C4B" w:rsidRDefault="00A50F6B" w:rsidP="00A50F6B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NSAI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280E9" w14:textId="0A8E62AB" w:rsidR="00A50F6B" w:rsidRPr="00535C4B" w:rsidRDefault="00A50F6B" w:rsidP="00E7658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53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84BC0" w14:textId="33E92B65" w:rsidR="00A50F6B" w:rsidRPr="00535C4B" w:rsidRDefault="00205053" w:rsidP="00E76583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4.95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EEE2D" w14:textId="7015E535" w:rsidR="00A50F6B" w:rsidRPr="00535C4B" w:rsidRDefault="00A50F6B" w:rsidP="00E7658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8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3FDA1" w14:textId="63A17EB5" w:rsidR="00A50F6B" w:rsidRPr="00535C4B" w:rsidRDefault="00205053" w:rsidP="00E76583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4.8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0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5D5B2" w14:textId="77F697BF" w:rsidR="00A50F6B" w:rsidRPr="00535C4B" w:rsidRDefault="00A50F6B" w:rsidP="00884D5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5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B6B9" w14:textId="46B469AF" w:rsidR="00A50F6B" w:rsidRPr="00535C4B" w:rsidRDefault="00205053" w:rsidP="00884D5D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5.12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5C5BB" w14:textId="7DACEEB4" w:rsidR="00A50F6B" w:rsidRPr="00535C4B" w:rsidRDefault="00A50F6B" w:rsidP="00A50F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0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9F4756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0951E" w14:textId="42DBD78D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588CC" w14:textId="695123B6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4.72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DDF56" w14:textId="55A6DF5E" w:rsidR="00A50F6B" w:rsidRPr="00535C4B" w:rsidRDefault="00A50F6B" w:rsidP="00375E1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DCF5E" w14:textId="7F8DDA95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4.84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91CEC" w14:textId="31B48C76" w:rsidR="00A50F6B" w:rsidRPr="00535C4B" w:rsidRDefault="00A50F6B" w:rsidP="00375E1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98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7400F" w14:textId="2E543DC4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4.61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14D61" w14:textId="1923712B" w:rsidR="00A50F6B" w:rsidRPr="00535C4B" w:rsidRDefault="00A50F6B" w:rsidP="00A50F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05 </w:t>
            </w:r>
          </w:p>
        </w:tc>
      </w:tr>
      <w:tr w:rsidR="002A43A9" w:rsidRPr="00535C4B" w14:paraId="7732FB1A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89855C" w14:textId="77777777" w:rsidR="00A50F6B" w:rsidRPr="00535C4B" w:rsidRDefault="00A50F6B" w:rsidP="00A50F6B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Steroid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CDF9CE" w14:textId="53E21788" w:rsidR="00A50F6B" w:rsidRPr="00535C4B" w:rsidRDefault="00A50F6B" w:rsidP="00E7658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6080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F53672" w14:textId="13329457" w:rsidR="00A50F6B" w:rsidRPr="00535C4B" w:rsidRDefault="00205053" w:rsidP="00E76583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8.47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366863" w14:textId="40475783" w:rsidR="00A50F6B" w:rsidRPr="00535C4B" w:rsidRDefault="00A50F6B" w:rsidP="00E7658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384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4F87E9" w14:textId="796CF28A" w:rsidR="00A50F6B" w:rsidRPr="00535C4B" w:rsidRDefault="00205053" w:rsidP="00E76583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33.75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1DEFB4" w14:textId="7749D7BA" w:rsidR="00A50F6B" w:rsidRPr="00535C4B" w:rsidRDefault="00A50F6B" w:rsidP="00884D5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231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81A21C" w14:textId="50073ACB" w:rsidR="00A50F6B" w:rsidRPr="00535C4B" w:rsidRDefault="00205053" w:rsidP="00884D5D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2.42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34DE37" w14:textId="2312A26B" w:rsidR="00A50F6B" w:rsidRPr="00535C4B" w:rsidRDefault="00A50F6B" w:rsidP="00A50F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254 </w:t>
            </w:r>
          </w:p>
        </w:tc>
        <w:tc>
          <w:tcPr>
            <w:tcW w:w="14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93DE037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CF579A" w14:textId="4AA194E7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19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607C93" w14:textId="71C68E61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6.05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97CDC5" w14:textId="1D3C152D" w:rsidR="00A50F6B" w:rsidRPr="00535C4B" w:rsidRDefault="00A50F6B" w:rsidP="00375E1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1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BDEB83" w14:textId="366BB45C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6.9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00DE9F" w14:textId="2A828530" w:rsidR="00A50F6B" w:rsidRPr="00535C4B" w:rsidRDefault="00A50F6B" w:rsidP="00375E1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20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697864" w14:textId="4A18A3E4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25.2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0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3C6D1F" w14:textId="01561425" w:rsidR="00A50F6B" w:rsidRPr="00535C4B" w:rsidRDefault="00A50F6B" w:rsidP="00A50F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39 </w:t>
            </w:r>
          </w:p>
        </w:tc>
      </w:tr>
      <w:tr w:rsidR="002A43A9" w:rsidRPr="00535C4B" w14:paraId="2F9634F9" w14:textId="77777777" w:rsidTr="00734A1E">
        <w:trPr>
          <w:trHeight w:val="33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D8012A" w14:textId="77777777" w:rsidR="00A50F6B" w:rsidRPr="00535C4B" w:rsidRDefault="00A50F6B" w:rsidP="00A50F6B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 w:themeColor="text1"/>
                <w:szCs w:val="24"/>
              </w:rPr>
              <w:t>Colchicin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197AC" w14:textId="3D420F0C" w:rsidR="00A50F6B" w:rsidRPr="00535C4B" w:rsidRDefault="00A50F6B" w:rsidP="00E7658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129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14A596" w14:textId="16718E7F" w:rsidR="00A50F6B" w:rsidRPr="00535C4B" w:rsidRDefault="00205053" w:rsidP="00E76583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6.05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2127F5" w14:textId="0D57B875" w:rsidR="00A50F6B" w:rsidRPr="00535C4B" w:rsidRDefault="00A50F6B" w:rsidP="00E7658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7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6D23F" w14:textId="5852BEC2" w:rsidR="00A50F6B" w:rsidRPr="00535C4B" w:rsidRDefault="00205053" w:rsidP="00E76583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6.76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C9878" w14:textId="7A8EF8F0" w:rsidR="00A50F6B" w:rsidRPr="00535C4B" w:rsidRDefault="00A50F6B" w:rsidP="00884D5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5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22EC6" w14:textId="40675C75" w:rsidR="00A50F6B" w:rsidRPr="00535C4B" w:rsidRDefault="00205053" w:rsidP="00884D5D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5.25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395371" w14:textId="64E3C104" w:rsidR="00A50F6B" w:rsidRPr="00535C4B" w:rsidRDefault="00A50F6B" w:rsidP="00A50F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64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8431D71" w14:textId="77777777" w:rsidR="00A50F6B" w:rsidRPr="00535C4B" w:rsidRDefault="00A50F6B" w:rsidP="00A50F6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CD80F2" w14:textId="2621DB7E" w:rsidR="00A50F6B" w:rsidRPr="00535C4B" w:rsidRDefault="00A50F6B" w:rsidP="00375E1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9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D8985D" w14:textId="5CF302FD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5.62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9D019" w14:textId="1D9CEF58" w:rsidR="00A50F6B" w:rsidRPr="00535C4B" w:rsidRDefault="00A50F6B" w:rsidP="00375E1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911E48" w14:textId="3C0F78BF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5.68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4389C5" w14:textId="6379107D" w:rsidR="00A50F6B" w:rsidRPr="00535C4B" w:rsidRDefault="00A50F6B" w:rsidP="00375E1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44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092DB2" w14:textId="1507B0A8" w:rsidR="00A50F6B" w:rsidRPr="00535C4B" w:rsidRDefault="00205053" w:rsidP="00375E1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A50F6B" w:rsidRPr="00535C4B">
              <w:rPr>
                <w:rFonts w:ascii="Times New Roman" w:hAnsi="Times New Roman" w:cs="Times New Roman"/>
                <w:color w:val="000000"/>
                <w:szCs w:val="24"/>
              </w:rPr>
              <w:t>5.55</w:t>
            </w: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2AEB6A" w14:textId="2C4438B3" w:rsidR="00A50F6B" w:rsidRPr="00535C4B" w:rsidRDefault="00A50F6B" w:rsidP="00A50F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35C4B">
              <w:rPr>
                <w:rFonts w:ascii="Times New Roman" w:hAnsi="Times New Roman" w:cs="Times New Roman"/>
                <w:color w:val="000000"/>
                <w:szCs w:val="24"/>
              </w:rPr>
              <w:t xml:space="preserve">0.006 </w:t>
            </w:r>
          </w:p>
        </w:tc>
      </w:tr>
    </w:tbl>
    <w:p w14:paraId="5E81F286" w14:textId="5AF6DE5C" w:rsidR="004955BC" w:rsidRPr="00535C4B" w:rsidRDefault="00CB286B" w:rsidP="00CB286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35C4B">
        <w:rPr>
          <w:rFonts w:ascii="Times New Roman" w:hAnsi="Times New Roman" w:cs="Times New Roman"/>
          <w:sz w:val="20"/>
          <w:szCs w:val="20"/>
        </w:rPr>
        <w:t xml:space="preserve">ASMD= absolute standardized mean difference; MI= myocardial infarction; PCI= percutaneous coronary intervention; CABG= coronary artery bypass graft; CRT= cardiac resynchronization therapy; ICD= implantable cardioverter-defibrillator; ICH= intracerebral hemorrhage; CKD= chronic kidney disease; ESRD= end-stage renal disease; COPD= </w:t>
      </w:r>
      <w:r w:rsidR="006C3B2E" w:rsidRPr="006C3B2E">
        <w:rPr>
          <w:rFonts w:ascii="Times New Roman" w:hAnsi="Times New Roman" w:cs="Times New Roman"/>
          <w:sz w:val="20"/>
          <w:szCs w:val="20"/>
        </w:rPr>
        <w:t>chronic obstructive pulmonary disease</w:t>
      </w:r>
      <w:r w:rsidRPr="00535C4B">
        <w:rPr>
          <w:rFonts w:ascii="Times New Roman" w:hAnsi="Times New Roman" w:cs="Times New Roman"/>
          <w:sz w:val="20"/>
          <w:szCs w:val="20"/>
        </w:rPr>
        <w:t xml:space="preserve">; ACEI= angiotensin-converting enzyme inhibitors; ARB= angiotensin receptor blockers; ARNI= angiotensin receptor-neprilysin inhibitor; MRA= mineralocorticoid receptor antagonists; H-ISDN= hydralazine–isosorbide dinitrate; </w:t>
      </w:r>
      <w:r w:rsidRPr="00535C4B">
        <w:rPr>
          <w:rFonts w:ascii="Times New Roman" w:hAnsi="Times New Roman" w:cs="Times New Roman"/>
          <w:color w:val="000000" w:themeColor="text1"/>
          <w:sz w:val="20"/>
          <w:szCs w:val="20"/>
        </w:rPr>
        <w:t>OHA= oral hypoglycemic agents; NSAID= non-steroidal anti-inflammatory drugs</w:t>
      </w:r>
    </w:p>
    <w:p w14:paraId="1BC4B6A7" w14:textId="5A02E48C" w:rsidR="00CB286B" w:rsidRPr="00535C4B" w:rsidRDefault="004955BC" w:rsidP="00535C4B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35C4B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br w:type="page"/>
      </w:r>
    </w:p>
    <w:p w14:paraId="1816C911" w14:textId="06C08479" w:rsidR="004955BC" w:rsidRPr="00535C4B" w:rsidRDefault="004955BC" w:rsidP="00535C4B">
      <w:pPr>
        <w:jc w:val="center"/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</w:pPr>
      <w:r w:rsidRPr="00535C4B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lastRenderedPageBreak/>
        <w:t>Supplementa</w:t>
      </w:r>
      <w:r w:rsidR="00551FA2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ry</w:t>
      </w:r>
      <w:r w:rsidRPr="00535C4B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 table </w:t>
      </w:r>
      <w:r w:rsidR="006C3B2E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S</w:t>
      </w:r>
      <w:r w:rsidR="005D37B1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6</w:t>
      </w:r>
      <w:r w:rsidRPr="00535C4B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.</w:t>
      </w:r>
      <w:r w:rsidR="005D37B1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 </w:t>
      </w:r>
      <w:r w:rsidR="005D37B1" w:rsidRPr="005D37B1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Time to event of pneumonia vs. UTI</w:t>
      </w:r>
    </w:p>
    <w:p w14:paraId="3D2C5D9A" w14:textId="77777777" w:rsidR="004955BC" w:rsidRPr="00535C4B" w:rsidRDefault="004955BC" w:rsidP="004955BC">
      <w:pPr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263"/>
        <w:gridCol w:w="1985"/>
        <w:gridCol w:w="1984"/>
        <w:gridCol w:w="1873"/>
      </w:tblGrid>
      <w:tr w:rsidR="004955BC" w:rsidRPr="00535C4B" w14:paraId="51965E62" w14:textId="77777777" w:rsidTr="00B378E2">
        <w:trPr>
          <w:trHeight w:val="327"/>
        </w:trPr>
        <w:tc>
          <w:tcPr>
            <w:tcW w:w="226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A0FC146" w14:textId="77777777" w:rsidR="004955BC" w:rsidRPr="00535C4B" w:rsidRDefault="004955BC" w:rsidP="00B378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42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9767C95" w14:textId="77777777" w:rsidR="004955BC" w:rsidRPr="00535C4B" w:rsidRDefault="004955BC" w:rsidP="00B378E2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</w:rPr>
              <w:t>Time to event, days (mean±SD)</w:t>
            </w:r>
          </w:p>
        </w:tc>
      </w:tr>
      <w:tr w:rsidR="004955BC" w:rsidRPr="00535C4B" w14:paraId="0F559B80" w14:textId="77777777" w:rsidTr="003A6CD4">
        <w:trPr>
          <w:trHeight w:val="327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AFB1FE" w14:textId="77777777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4C0F53" w14:textId="3C254522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F4C9E1" w14:textId="4B8AB7EF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  <w:color w:val="000000"/>
              </w:rPr>
              <w:t>Pneumonia</w:t>
            </w:r>
          </w:p>
        </w:tc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F197B4" w14:textId="7850EE33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  <w:color w:val="000000"/>
              </w:rPr>
              <w:t>Urinary Tract Infection</w:t>
            </w:r>
          </w:p>
        </w:tc>
      </w:tr>
      <w:tr w:rsidR="004955BC" w:rsidRPr="00535C4B" w14:paraId="2EDE3F04" w14:textId="77777777" w:rsidTr="003A6CD4">
        <w:trPr>
          <w:trHeight w:val="327"/>
        </w:trPr>
        <w:tc>
          <w:tcPr>
            <w:tcW w:w="226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23B3F6F" w14:textId="77777777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5FD7F89" w14:textId="4C3E3E4D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  <w:color w:val="000000"/>
              </w:rPr>
              <w:t>623.06 ± 659.55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9126810" w14:textId="22BDD4FD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  <w:color w:val="000000"/>
              </w:rPr>
              <w:t>546.94 ± 609.92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22EF79F" w14:textId="1B9ADF44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  <w:color w:val="000000"/>
              </w:rPr>
              <w:t>703.70 ± 699.49</w:t>
            </w:r>
          </w:p>
        </w:tc>
      </w:tr>
      <w:tr w:rsidR="004955BC" w:rsidRPr="00535C4B" w14:paraId="530CD680" w14:textId="77777777" w:rsidTr="00F26B01">
        <w:trPr>
          <w:trHeight w:val="3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45565" w14:textId="71E666AF" w:rsidR="004955BC" w:rsidRPr="00535C4B" w:rsidRDefault="00C52A99" w:rsidP="00495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4955BC" w:rsidRPr="00535C4B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CCE78" w14:textId="30EE7F9E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  <w:color w:val="000000"/>
              </w:rPr>
              <w:t>473.64 ± 555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9B612" w14:textId="23E55246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  <w:color w:val="000000"/>
              </w:rPr>
              <w:t>450.48 ± 541.2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AC0A2" w14:textId="1072AF84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  <w:color w:val="000000"/>
              </w:rPr>
              <w:t>497.93 ± 569.01</w:t>
            </w:r>
          </w:p>
        </w:tc>
      </w:tr>
      <w:tr w:rsidR="004955BC" w:rsidRPr="00535C4B" w14:paraId="68446997" w14:textId="77777777" w:rsidTr="00FC6E40">
        <w:trPr>
          <w:trHeight w:val="3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DC990" w14:textId="77777777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</w:rPr>
              <w:t xml:space="preserve">MI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A63B8" w14:textId="00225834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  <w:color w:val="000000"/>
              </w:rPr>
              <w:t>685.06 ± 654.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04B7B" w14:textId="170DC9E8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  <w:color w:val="000000"/>
              </w:rPr>
              <w:t>700.83 ± 648.9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C8C05" w14:textId="47357A09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  <w:color w:val="000000"/>
              </w:rPr>
              <w:t>672.35 ± 659.77</w:t>
            </w:r>
          </w:p>
        </w:tc>
      </w:tr>
      <w:tr w:rsidR="004955BC" w:rsidRPr="00535C4B" w14:paraId="43070D78" w14:textId="77777777" w:rsidTr="006B39E5">
        <w:trPr>
          <w:trHeight w:val="3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3B487" w14:textId="77777777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15D61" w14:textId="04C907F2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  <w:color w:val="000000"/>
              </w:rPr>
              <w:t>772.21 ± 735.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8573D" w14:textId="274BB416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  <w:color w:val="000000"/>
              </w:rPr>
              <w:t>768.94 ± 757.6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78285" w14:textId="5CAC26C7" w:rsidR="004955BC" w:rsidRPr="00535C4B" w:rsidRDefault="004955BC" w:rsidP="004955BC">
            <w:pPr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  <w:color w:val="000000"/>
              </w:rPr>
              <w:t>774.88± 716.72</w:t>
            </w:r>
          </w:p>
        </w:tc>
      </w:tr>
      <w:tr w:rsidR="004955BC" w:rsidRPr="00535C4B" w14:paraId="65A90704" w14:textId="77777777" w:rsidTr="004955BC">
        <w:trPr>
          <w:trHeight w:val="327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9C96AE" w14:textId="304E11B0" w:rsidR="004955BC" w:rsidRPr="00535C4B" w:rsidRDefault="00133B18" w:rsidP="004955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535C4B">
              <w:rPr>
                <w:rFonts w:ascii="Times New Roman" w:hAnsi="Times New Roman" w:cs="Times New Roman"/>
              </w:rPr>
              <w:t xml:space="preserve">rimary </w:t>
            </w:r>
            <w:r>
              <w:rPr>
                <w:rFonts w:ascii="Times New Roman" w:hAnsi="Times New Roman" w:cs="Times New Roman"/>
              </w:rPr>
              <w:t>c</w:t>
            </w:r>
            <w:r w:rsidRPr="00133B18">
              <w:rPr>
                <w:rFonts w:ascii="Times New Roman" w:hAnsi="Times New Roman" w:cs="Times New Roman"/>
              </w:rPr>
              <w:t xml:space="preserve">omposite </w:t>
            </w:r>
            <w:r w:rsidRPr="00535C4B">
              <w:rPr>
                <w:rFonts w:ascii="Times New Roman" w:hAnsi="Times New Roman" w:cs="Times New Roman"/>
              </w:rPr>
              <w:t>endpoi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4D3BC6" w14:textId="34868C15" w:rsidR="004955BC" w:rsidRPr="00535C4B" w:rsidRDefault="004955BC" w:rsidP="004955BC">
            <w:pPr>
              <w:jc w:val="both"/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  <w:color w:val="000000"/>
              </w:rPr>
              <w:t>564.20 ± 624.5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FAD500" w14:textId="52954CA2" w:rsidR="004955BC" w:rsidRPr="00535C4B" w:rsidRDefault="004955BC" w:rsidP="004955BC">
            <w:pPr>
              <w:jc w:val="both"/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  <w:color w:val="000000"/>
              </w:rPr>
              <w:t>520.95 ± 599.07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CA3D93" w14:textId="3FAA191C" w:rsidR="004955BC" w:rsidRPr="00535C4B" w:rsidRDefault="004955BC" w:rsidP="004955BC">
            <w:pPr>
              <w:jc w:val="both"/>
              <w:rPr>
                <w:rFonts w:ascii="Times New Roman" w:hAnsi="Times New Roman" w:cs="Times New Roman"/>
              </w:rPr>
            </w:pPr>
            <w:r w:rsidRPr="00535C4B">
              <w:rPr>
                <w:rFonts w:ascii="Times New Roman" w:hAnsi="Times New Roman" w:cs="Times New Roman"/>
                <w:color w:val="000000"/>
              </w:rPr>
              <w:t>608.37 ± 646.63</w:t>
            </w:r>
          </w:p>
        </w:tc>
      </w:tr>
    </w:tbl>
    <w:p w14:paraId="0674B672" w14:textId="4687F9FF" w:rsidR="00A91454" w:rsidRPr="00535C4B" w:rsidRDefault="00A91454">
      <w:pPr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</w:p>
    <w:p w14:paraId="52B10A5E" w14:textId="793EFAB1" w:rsidR="008F2697" w:rsidRDefault="008E5C1C">
      <w:pPr>
        <w:widowControl/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  <w:r w:rsidRPr="00535C4B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br w:type="page"/>
      </w:r>
    </w:p>
    <w:tbl>
      <w:tblPr>
        <w:tblW w:w="1361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1075"/>
        <w:gridCol w:w="1901"/>
        <w:gridCol w:w="1134"/>
        <w:gridCol w:w="1701"/>
        <w:gridCol w:w="1134"/>
        <w:gridCol w:w="1843"/>
        <w:gridCol w:w="992"/>
        <w:gridCol w:w="1989"/>
        <w:gridCol w:w="855"/>
      </w:tblGrid>
      <w:tr w:rsidR="008F2697" w:rsidRPr="00535C4B" w14:paraId="0E452124" w14:textId="77777777" w:rsidTr="008F2697">
        <w:trPr>
          <w:trHeight w:val="1411"/>
        </w:trPr>
        <w:tc>
          <w:tcPr>
            <w:tcW w:w="993" w:type="dxa"/>
            <w:tcBorders>
              <w:left w:val="nil"/>
              <w:bottom w:val="single" w:sz="4" w:space="0" w:color="auto"/>
            </w:tcBorders>
          </w:tcPr>
          <w:p w14:paraId="59A2A65E" w14:textId="77777777" w:rsidR="008F2697" w:rsidRPr="00535C4B" w:rsidRDefault="008F2697" w:rsidP="002F5112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2624" w:type="dxa"/>
            <w:gridSpan w:val="9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CE7A8D7" w14:textId="530ECAAE" w:rsidR="008F2697" w:rsidRPr="00535C4B" w:rsidRDefault="008F2697" w:rsidP="002F5112">
            <w:pPr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upplement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ry</w:t>
            </w:r>
            <w:r w:rsidRPr="00535C4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table </w:t>
            </w:r>
            <w:r w:rsidR="006C3B2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7</w:t>
            </w:r>
            <w:r w:rsidRPr="00535C4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="008376AF" w:rsidRPr="008376A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Outcome assessment adjusted by length of infection admission</w:t>
            </w:r>
            <w:r w:rsidR="00CC688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, infection vs. control</w:t>
            </w:r>
          </w:p>
        </w:tc>
      </w:tr>
      <w:tr w:rsidR="008F2697" w:rsidRPr="00535C4B" w14:paraId="3DF5D021" w14:textId="77777777" w:rsidTr="006C3B2E">
        <w:trPr>
          <w:trHeight w:val="1080"/>
        </w:trPr>
        <w:tc>
          <w:tcPr>
            <w:tcW w:w="2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243B90" w14:textId="77777777" w:rsidR="008F2697" w:rsidRPr="00535C4B" w:rsidRDefault="008F2697" w:rsidP="002F511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84C53C" w14:textId="0C10AE3F" w:rsidR="008F2697" w:rsidRPr="00535C4B" w:rsidRDefault="008F2697" w:rsidP="002F5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B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efore adjustment for </w:t>
            </w:r>
            <w:r w:rsidRPr="008F269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ngth of infection</w:t>
            </w: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04D3BA4" w14:textId="0D0CEA38" w:rsidR="008F2697" w:rsidRPr="00535C4B" w:rsidRDefault="008F2697" w:rsidP="002F5112">
            <w:pPr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fter adjustment for </w:t>
            </w:r>
            <w:r w:rsidRPr="008F269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ngth of infection</w:t>
            </w:r>
          </w:p>
        </w:tc>
      </w:tr>
      <w:tr w:rsidR="008F2697" w:rsidRPr="00535C4B" w14:paraId="4CF55C00" w14:textId="77777777" w:rsidTr="006C3B2E">
        <w:trPr>
          <w:trHeight w:val="1080"/>
        </w:trPr>
        <w:tc>
          <w:tcPr>
            <w:tcW w:w="2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51E40" w14:textId="77777777" w:rsidR="008F2697" w:rsidRPr="00535C4B" w:rsidRDefault="008F2697" w:rsidP="002F511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97E48" w14:textId="77777777" w:rsidR="008F2697" w:rsidRDefault="008F2697" w:rsidP="00CC68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justed HR</w:t>
            </w:r>
          </w:p>
          <w:p w14:paraId="7B0BEEF7" w14:textId="2B35DE00" w:rsidR="008F2697" w:rsidRPr="00535C4B" w:rsidRDefault="008F2697" w:rsidP="00CC68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%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8CC72" w14:textId="37D74809" w:rsidR="008F2697" w:rsidRPr="00535C4B" w:rsidRDefault="008F2697" w:rsidP="002F5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FB098" w14:textId="07317281" w:rsidR="008F2697" w:rsidRPr="00535C4B" w:rsidRDefault="008F2697" w:rsidP="002F51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justed SHR (95%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4ACBD" w14:textId="44D1154D" w:rsidR="008F2697" w:rsidRPr="00535C4B" w:rsidRDefault="008F2697" w:rsidP="002F5112">
            <w:pPr>
              <w:jc w:val="center"/>
              <w:rPr>
                <w:rFonts w:ascii="Times New Roman" w:eastAsia="新細明體" w:hAnsi="Times New Roman" w:cs="Times New Roman"/>
                <w:color w:val="191919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AE1D5" w14:textId="77777777" w:rsidR="008F2697" w:rsidRDefault="008F2697" w:rsidP="008F26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justed HR</w:t>
            </w:r>
          </w:p>
          <w:p w14:paraId="47813E0F" w14:textId="0A3672A3" w:rsidR="008F2697" w:rsidRPr="00535C4B" w:rsidRDefault="008F2697" w:rsidP="008F2697">
            <w:pPr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3B097" w14:textId="35062333" w:rsidR="008F2697" w:rsidRPr="00535C4B" w:rsidRDefault="008F2697" w:rsidP="002F5112">
            <w:pPr>
              <w:jc w:val="center"/>
              <w:rPr>
                <w:rFonts w:ascii="Times New Roman" w:eastAsia="新細明體" w:hAnsi="Times New Roman" w:cs="Times New Roman"/>
                <w:color w:val="191919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A7A35" w14:textId="77777777" w:rsidR="008F2697" w:rsidRPr="00535C4B" w:rsidRDefault="008F2697" w:rsidP="002F5112">
            <w:pPr>
              <w:jc w:val="center"/>
              <w:rPr>
                <w:rFonts w:ascii="Times New Roman" w:eastAsia="新細明體" w:hAnsi="Times New Roman" w:cs="Times New Roman"/>
                <w:color w:val="191919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justed SHR (95%CI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2F0590" w14:textId="77777777" w:rsidR="008F2697" w:rsidRPr="00535C4B" w:rsidRDefault="008F2697" w:rsidP="002F5112">
            <w:pPr>
              <w:jc w:val="center"/>
              <w:rPr>
                <w:rFonts w:ascii="Times New Roman" w:eastAsia="新細明體" w:hAnsi="Times New Roman" w:cs="Times New Roman"/>
                <w:color w:val="191919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6C3B2E" w:rsidRPr="00535C4B" w14:paraId="244FE834" w14:textId="77777777" w:rsidTr="006C3B2E">
        <w:trPr>
          <w:trHeight w:val="846"/>
        </w:trPr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12FB7" w14:textId="67737674" w:rsidR="006C3B2E" w:rsidRPr="008F2697" w:rsidRDefault="006C3B2E" w:rsidP="006C3B2E">
            <w:pPr>
              <w:widowControl/>
              <w:spacing w:line="200" w:lineRule="exac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26144">
              <w:rPr>
                <w:rFonts w:ascii="Times New Roman" w:eastAsia="新細明體" w:hAnsi="Times New Roman" w:cs="Times New Roman"/>
                <w:color w:val="000000"/>
                <w:kern w:val="0"/>
              </w:rPr>
              <w:t>Primary composite endpoint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80871" w14:textId="77777777" w:rsidR="006C3B2E" w:rsidRPr="00626144" w:rsidRDefault="006C3B2E" w:rsidP="006C3B2E">
            <w:pPr>
              <w:widowControl/>
              <w:spacing w:line="20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26144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760 </w:t>
            </w:r>
          </w:p>
          <w:p w14:paraId="47103C79" w14:textId="6168AF9D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26144">
              <w:rPr>
                <w:rFonts w:ascii="Times New Roman" w:eastAsia="新細明體" w:hAnsi="Times New Roman" w:cs="Times New Roman"/>
                <w:color w:val="000000"/>
                <w:kern w:val="0"/>
              </w:rPr>
              <w:t>(1.714-1.8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CC240" w14:textId="08260EB4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26144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4F85B" w14:textId="77777777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86C24" w14:textId="77777777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42050" w14:textId="77777777" w:rsidR="006C3B2E" w:rsidRDefault="006C3B2E" w:rsidP="006C3B2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74</w:t>
            </w:r>
          </w:p>
          <w:p w14:paraId="7DB7D4FE" w14:textId="41872A96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.525-1.6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95394" w14:textId="51AE2F44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3EF1" w14:textId="77777777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63736E" w14:textId="77777777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6C3B2E" w:rsidRPr="00535C4B" w14:paraId="02ED9D32" w14:textId="77777777" w:rsidTr="006C3B2E">
        <w:trPr>
          <w:trHeight w:val="846"/>
        </w:trPr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67810" w14:textId="399C99F0" w:rsidR="006C3B2E" w:rsidRPr="00535C4B" w:rsidRDefault="006C3B2E" w:rsidP="006C3B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26144">
              <w:rPr>
                <w:rFonts w:ascii="Times New Roman" w:eastAsia="新細明體" w:hAnsi="Times New Roman" w:cs="Times New Roman"/>
                <w:color w:val="000000"/>
                <w:kern w:val="0"/>
              </w:rPr>
              <w:t>Mortality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EBBC0" w14:textId="77777777" w:rsidR="006C3B2E" w:rsidRPr="00626144" w:rsidRDefault="006C3B2E" w:rsidP="006C3B2E">
            <w:pPr>
              <w:widowControl/>
              <w:spacing w:line="20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26144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587 </w:t>
            </w:r>
          </w:p>
          <w:p w14:paraId="0008CD64" w14:textId="4B457C9B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26144">
              <w:rPr>
                <w:rFonts w:ascii="Times New Roman" w:eastAsia="新細明體" w:hAnsi="Times New Roman" w:cs="Times New Roman"/>
                <w:color w:val="000000"/>
                <w:kern w:val="0"/>
              </w:rPr>
              <w:t>(1.540-1.6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C308E" w14:textId="43CA2791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26144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FBB21" w14:textId="77777777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A89FA" w14:textId="77777777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ABB89" w14:textId="77777777" w:rsidR="006C3B2E" w:rsidRDefault="006C3B2E" w:rsidP="006C3B2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45</w:t>
            </w:r>
          </w:p>
          <w:p w14:paraId="28EB493F" w14:textId="5FA0F757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.298-1.3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FD02" w14:textId="1B4F70FC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6109E" w14:textId="77777777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C83D8A" w14:textId="77777777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6C3B2E" w:rsidRPr="00535C4B" w14:paraId="425529D7" w14:textId="77777777" w:rsidTr="006C3B2E">
        <w:trPr>
          <w:trHeight w:val="846"/>
        </w:trPr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7520D" w14:textId="2EFE2A68" w:rsidR="006C3B2E" w:rsidRPr="00535C4B" w:rsidRDefault="00C52A99" w:rsidP="006C3B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</w:t>
            </w:r>
            <w:r w:rsidR="006C3B2E"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F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8CBE3" w14:textId="77777777" w:rsidR="006C3B2E" w:rsidRPr="00626144" w:rsidRDefault="006C3B2E" w:rsidP="006C3B2E">
            <w:pPr>
              <w:widowControl/>
              <w:spacing w:line="20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26144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993 </w:t>
            </w:r>
          </w:p>
          <w:p w14:paraId="0E73A5B3" w14:textId="2012906B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26144">
              <w:rPr>
                <w:rFonts w:ascii="Times New Roman" w:eastAsia="新細明體" w:hAnsi="Times New Roman" w:cs="Times New Roman"/>
                <w:color w:val="000000"/>
                <w:kern w:val="0"/>
              </w:rPr>
              <w:t>(1.922-2.0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889F0" w14:textId="0E777FED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26144">
              <w:rPr>
                <w:rFonts w:ascii="Times New Roman" w:eastAsia="新細明體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5F43D" w14:textId="77777777" w:rsidR="006C3B2E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960 </w:t>
            </w:r>
          </w:p>
          <w:p w14:paraId="2DC081B9" w14:textId="5FE8A605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891-</w:t>
            </w:r>
            <w:r w:rsidRPr="00535C4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5F43" w14:textId="66CF3E76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08B1" w14:textId="77777777" w:rsidR="006C3B2E" w:rsidRDefault="006C3B2E" w:rsidP="006C3B2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85</w:t>
            </w:r>
          </w:p>
          <w:p w14:paraId="0A0AB059" w14:textId="72D475D9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.900-2.0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6B00" w14:textId="6565B62C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0610" w14:textId="77777777" w:rsidR="006C3B2E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27</w:t>
            </w:r>
          </w:p>
          <w:p w14:paraId="2E21BACA" w14:textId="48F432FE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35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 w:rsidRPr="00535C4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3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079E6A" w14:textId="77777777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6C3B2E" w:rsidRPr="00535C4B" w14:paraId="341C7215" w14:textId="77777777" w:rsidTr="006C3B2E">
        <w:trPr>
          <w:trHeight w:val="846"/>
        </w:trPr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F512" w14:textId="77777777" w:rsidR="006C3B2E" w:rsidRPr="00535C4B" w:rsidRDefault="006C3B2E" w:rsidP="006C3B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MI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080E9" w14:textId="77777777" w:rsidR="006C3B2E" w:rsidRPr="00626144" w:rsidRDefault="006C3B2E" w:rsidP="006C3B2E">
            <w:pPr>
              <w:widowControl/>
              <w:spacing w:line="20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26144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332 </w:t>
            </w:r>
          </w:p>
          <w:p w14:paraId="35F096D2" w14:textId="51DE629B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26144">
              <w:rPr>
                <w:rFonts w:ascii="Times New Roman" w:eastAsia="新細明體" w:hAnsi="Times New Roman" w:cs="Times New Roman"/>
                <w:color w:val="000000"/>
                <w:kern w:val="0"/>
              </w:rPr>
              <w:t>(1.224-1.4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6C39D" w14:textId="65010626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26144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&lt;0.0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BF58F" w14:textId="77777777" w:rsidR="006C3B2E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228 </w:t>
            </w:r>
          </w:p>
          <w:p w14:paraId="6F1B4941" w14:textId="5FE7D3FA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128-1.3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400C" w14:textId="473A6A01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&lt;0.00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369BE" w14:textId="77777777" w:rsidR="006C3B2E" w:rsidRDefault="006C3B2E" w:rsidP="006C3B2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31</w:t>
            </w:r>
          </w:p>
          <w:p w14:paraId="651AC516" w14:textId="17CE6D1E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1.287-1.5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C289" w14:textId="571BEB32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3B2D" w14:textId="77777777" w:rsidR="006C3B2E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444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  <w:p w14:paraId="502AC1C2" w14:textId="0166847C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1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3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580DF7" w14:textId="77777777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&lt;0.001 </w:t>
            </w:r>
          </w:p>
        </w:tc>
      </w:tr>
      <w:tr w:rsidR="006C3B2E" w:rsidRPr="00535C4B" w14:paraId="4A1E8E71" w14:textId="77777777" w:rsidTr="006C3B2E">
        <w:trPr>
          <w:trHeight w:val="846"/>
        </w:trPr>
        <w:tc>
          <w:tcPr>
            <w:tcW w:w="2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14FB1" w14:textId="77777777" w:rsidR="006C3B2E" w:rsidRPr="00535C4B" w:rsidRDefault="006C3B2E" w:rsidP="006C3B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schemic stroke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69E79" w14:textId="77777777" w:rsidR="006C3B2E" w:rsidRPr="00626144" w:rsidRDefault="006C3B2E" w:rsidP="006C3B2E">
            <w:pPr>
              <w:widowControl/>
              <w:spacing w:line="20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626144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1.769 </w:t>
            </w:r>
          </w:p>
          <w:p w14:paraId="446B1EC1" w14:textId="21EA53B6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26144">
              <w:rPr>
                <w:rFonts w:ascii="Times New Roman" w:eastAsia="新細明體" w:hAnsi="Times New Roman" w:cs="Times New Roman"/>
                <w:color w:val="000000"/>
                <w:kern w:val="0"/>
              </w:rPr>
              <w:t>(1.664-1.88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7A9B4" w14:textId="788D2E99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26144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&lt;0.00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530A1" w14:textId="77777777" w:rsidR="006C3B2E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569 </w:t>
            </w:r>
          </w:p>
          <w:p w14:paraId="5B864531" w14:textId="54C863B0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475-1.66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94ABB" w14:textId="1319FFB5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&lt;0.00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116D6" w14:textId="77777777" w:rsidR="006C3B2E" w:rsidRDefault="006C3B2E" w:rsidP="006C3B2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08</w:t>
            </w:r>
          </w:p>
          <w:p w14:paraId="7B5EBD1A" w14:textId="082A2428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1.678-1.94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4D148" w14:textId="4F07DAB9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8CCE2" w14:textId="77777777" w:rsidR="006C3B2E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77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  <w:p w14:paraId="52ED9FD5" w14:textId="5EEC0BAD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8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15</w:t>
            </w: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7EB5" w14:textId="77777777" w:rsidR="006C3B2E" w:rsidRPr="00535C4B" w:rsidRDefault="006C3B2E" w:rsidP="006C3B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35C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&lt;0.001 </w:t>
            </w:r>
          </w:p>
        </w:tc>
      </w:tr>
    </w:tbl>
    <w:p w14:paraId="4B95A902" w14:textId="400B69CB" w:rsidR="00535C4B" w:rsidRDefault="00CC6886">
      <w:pPr>
        <w:widowControl/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  <w:r w:rsidRPr="00CC6886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HR</w:t>
      </w:r>
      <w:r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= hazard ratio,</w:t>
      </w:r>
      <w:r w:rsidRPr="00CC6886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 </w:t>
      </w:r>
      <w:r w:rsidR="006C3B2E" w:rsidRPr="006C3B2E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SHR=Subdistribution hazard ratio</w:t>
      </w:r>
      <w:r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 (By c</w:t>
      </w:r>
      <w:r w:rsidRPr="00CC6886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ompeting risk model</w:t>
      </w:r>
      <w:r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).</w:t>
      </w:r>
    </w:p>
    <w:p w14:paraId="70DE776C" w14:textId="219864AB" w:rsidR="006C3B2E" w:rsidRPr="00535C4B" w:rsidRDefault="006C3B2E">
      <w:pPr>
        <w:widowControl/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br w:type="page"/>
      </w:r>
    </w:p>
    <w:p w14:paraId="6BA44D13" w14:textId="22A6D38D" w:rsidR="008E5C1C" w:rsidRPr="00535C4B" w:rsidRDefault="008E5C1C" w:rsidP="00535C4B">
      <w:pPr>
        <w:jc w:val="center"/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</w:pPr>
      <w:r w:rsidRPr="00535C4B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lastRenderedPageBreak/>
        <w:t>Supplementa</w:t>
      </w:r>
      <w:r w:rsidR="00551FA2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ry</w:t>
      </w:r>
      <w:r w:rsidRPr="00535C4B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 Figure </w:t>
      </w:r>
      <w:r w:rsidR="006C3B2E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S</w:t>
      </w:r>
      <w:r w:rsidRPr="00535C4B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1.</w:t>
      </w:r>
      <w:r w:rsidR="005D37B1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 </w:t>
      </w:r>
      <w:r w:rsidR="005D37B1" w:rsidRPr="005D37B1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Sensitivity analysis of unmeasured confounders</w:t>
      </w:r>
    </w:p>
    <w:p w14:paraId="3F02A37B" w14:textId="77777777" w:rsidR="008E5C1C" w:rsidRPr="00535C4B" w:rsidRDefault="008E5C1C">
      <w:pPr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</w:p>
    <w:p w14:paraId="2A26C1C3" w14:textId="7E895D56" w:rsidR="00A91454" w:rsidRPr="00535C4B" w:rsidRDefault="00AF2F04">
      <w:pPr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新細明體" w:hAnsi="Times New Roman" w:cs="Times New Roman"/>
          <w:noProof/>
          <w:color w:val="000000"/>
          <w:kern w:val="0"/>
          <w:sz w:val="20"/>
          <w:szCs w:val="20"/>
        </w:rPr>
        <w:drawing>
          <wp:inline distT="0" distB="0" distL="0" distR="0" wp14:anchorId="3A34B7F3" wp14:editId="3AE020A7">
            <wp:extent cx="4160520" cy="5066919"/>
            <wp:effectExtent l="0" t="0" r="5080" b="63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3233" cy="5070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6D3E7" w14:textId="5D2BFBD7" w:rsidR="00A91454" w:rsidRPr="00535C4B" w:rsidRDefault="00A91454">
      <w:pPr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</w:p>
    <w:p w14:paraId="29BC2CDA" w14:textId="77777777" w:rsidR="00F1342D" w:rsidRPr="00535C4B" w:rsidRDefault="00F1342D" w:rsidP="00F1342D">
      <w:pPr>
        <w:widowControl/>
        <w:rPr>
          <w:rFonts w:ascii="Times New Roman" w:hAnsi="Times New Roman" w:cs="Times New Roman"/>
          <w:sz w:val="20"/>
          <w:szCs w:val="20"/>
        </w:rPr>
      </w:pPr>
      <w:r w:rsidRPr="00535C4B">
        <w:rPr>
          <w:rFonts w:ascii="Times New Roman" w:hAnsi="Times New Roman" w:cs="Times New Roman"/>
          <w:sz w:val="20"/>
          <w:szCs w:val="20"/>
        </w:rPr>
        <w:t xml:space="preserve">Sensitivity analysis with add-on of an unmeasured confounder for primary composite endpoint. This figure displays the trend estimates of infection group for the hazard on covariate-adjusted Cox proportional hazards model.  </w:t>
      </w:r>
    </w:p>
    <w:p w14:paraId="193C59FF" w14:textId="77777777" w:rsidR="002633A7" w:rsidRPr="00535C4B" w:rsidRDefault="002633A7">
      <w:pPr>
        <w:rPr>
          <w:rFonts w:ascii="Times New Roman" w:hAnsi="Times New Roman" w:cs="Times New Roman"/>
          <w:sz w:val="20"/>
          <w:szCs w:val="20"/>
        </w:rPr>
      </w:pPr>
    </w:p>
    <w:sectPr w:rsidR="002633A7" w:rsidRPr="00535C4B" w:rsidSect="0031356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513F6" w14:textId="77777777" w:rsidR="00A75A52" w:rsidRDefault="00A75A52" w:rsidP="00736D15">
      <w:r>
        <w:separator/>
      </w:r>
    </w:p>
  </w:endnote>
  <w:endnote w:type="continuationSeparator" w:id="0">
    <w:p w14:paraId="4F9061D4" w14:textId="77777777" w:rsidR="00A75A52" w:rsidRDefault="00A75A52" w:rsidP="00736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74C3A" w14:textId="77777777" w:rsidR="00A75A52" w:rsidRDefault="00A75A52" w:rsidP="00736D15">
      <w:r>
        <w:separator/>
      </w:r>
    </w:p>
  </w:footnote>
  <w:footnote w:type="continuationSeparator" w:id="0">
    <w:p w14:paraId="50AC174E" w14:textId="77777777" w:rsidR="00A75A52" w:rsidRDefault="00A75A52" w:rsidP="00736D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56C"/>
    <w:rsid w:val="00005AF0"/>
    <w:rsid w:val="00046FAE"/>
    <w:rsid w:val="0006006F"/>
    <w:rsid w:val="000E446C"/>
    <w:rsid w:val="000F3473"/>
    <w:rsid w:val="00133B18"/>
    <w:rsid w:val="001442E8"/>
    <w:rsid w:val="001675C4"/>
    <w:rsid w:val="001B1A55"/>
    <w:rsid w:val="00205053"/>
    <w:rsid w:val="0022156D"/>
    <w:rsid w:val="00231A42"/>
    <w:rsid w:val="002633A7"/>
    <w:rsid w:val="00292287"/>
    <w:rsid w:val="002A43A9"/>
    <w:rsid w:val="002B106F"/>
    <w:rsid w:val="0031356C"/>
    <w:rsid w:val="00326373"/>
    <w:rsid w:val="00346DD6"/>
    <w:rsid w:val="0035217C"/>
    <w:rsid w:val="0035591E"/>
    <w:rsid w:val="00375E1E"/>
    <w:rsid w:val="003A6E75"/>
    <w:rsid w:val="003C39B3"/>
    <w:rsid w:val="003C4545"/>
    <w:rsid w:val="003D74E7"/>
    <w:rsid w:val="00485D6E"/>
    <w:rsid w:val="00486723"/>
    <w:rsid w:val="004955BC"/>
    <w:rsid w:val="00497F70"/>
    <w:rsid w:val="004E49BD"/>
    <w:rsid w:val="00500307"/>
    <w:rsid w:val="0051329A"/>
    <w:rsid w:val="005160F1"/>
    <w:rsid w:val="00535C4B"/>
    <w:rsid w:val="00551FA2"/>
    <w:rsid w:val="005B3749"/>
    <w:rsid w:val="005D27FC"/>
    <w:rsid w:val="005D37B1"/>
    <w:rsid w:val="00615A63"/>
    <w:rsid w:val="00621F0E"/>
    <w:rsid w:val="00645E93"/>
    <w:rsid w:val="006614C4"/>
    <w:rsid w:val="006A6883"/>
    <w:rsid w:val="006C3B2E"/>
    <w:rsid w:val="0070584E"/>
    <w:rsid w:val="00717D66"/>
    <w:rsid w:val="00727880"/>
    <w:rsid w:val="00734A1E"/>
    <w:rsid w:val="00736D15"/>
    <w:rsid w:val="00744E35"/>
    <w:rsid w:val="00755B32"/>
    <w:rsid w:val="007612AA"/>
    <w:rsid w:val="00767D50"/>
    <w:rsid w:val="007A2EA5"/>
    <w:rsid w:val="007A4A88"/>
    <w:rsid w:val="007B034C"/>
    <w:rsid w:val="0082161B"/>
    <w:rsid w:val="00821AE0"/>
    <w:rsid w:val="008376AF"/>
    <w:rsid w:val="0084209D"/>
    <w:rsid w:val="00843491"/>
    <w:rsid w:val="00846E96"/>
    <w:rsid w:val="00861B9C"/>
    <w:rsid w:val="00884D5D"/>
    <w:rsid w:val="00894214"/>
    <w:rsid w:val="008A4E1F"/>
    <w:rsid w:val="008E5C1C"/>
    <w:rsid w:val="008F2697"/>
    <w:rsid w:val="008F48B5"/>
    <w:rsid w:val="00931C64"/>
    <w:rsid w:val="00963ABA"/>
    <w:rsid w:val="00980224"/>
    <w:rsid w:val="00A27768"/>
    <w:rsid w:val="00A50F6B"/>
    <w:rsid w:val="00A74F06"/>
    <w:rsid w:val="00A75A52"/>
    <w:rsid w:val="00A91454"/>
    <w:rsid w:val="00AA08FE"/>
    <w:rsid w:val="00AC360D"/>
    <w:rsid w:val="00AF048F"/>
    <w:rsid w:val="00AF2F04"/>
    <w:rsid w:val="00B0185D"/>
    <w:rsid w:val="00B45078"/>
    <w:rsid w:val="00B46CF2"/>
    <w:rsid w:val="00B72438"/>
    <w:rsid w:val="00B803B2"/>
    <w:rsid w:val="00B96688"/>
    <w:rsid w:val="00BA05AC"/>
    <w:rsid w:val="00BC27C8"/>
    <w:rsid w:val="00BE396B"/>
    <w:rsid w:val="00BF79C4"/>
    <w:rsid w:val="00C5164B"/>
    <w:rsid w:val="00C52A99"/>
    <w:rsid w:val="00C56C42"/>
    <w:rsid w:val="00C76BFD"/>
    <w:rsid w:val="00C91CBE"/>
    <w:rsid w:val="00CB286B"/>
    <w:rsid w:val="00CB455F"/>
    <w:rsid w:val="00CB7891"/>
    <w:rsid w:val="00CC46C7"/>
    <w:rsid w:val="00CC6886"/>
    <w:rsid w:val="00CE0E5F"/>
    <w:rsid w:val="00CE260B"/>
    <w:rsid w:val="00D07D63"/>
    <w:rsid w:val="00D31B58"/>
    <w:rsid w:val="00D33FF3"/>
    <w:rsid w:val="00D34DF8"/>
    <w:rsid w:val="00D70351"/>
    <w:rsid w:val="00D8423F"/>
    <w:rsid w:val="00D902D1"/>
    <w:rsid w:val="00D93299"/>
    <w:rsid w:val="00DB6C6B"/>
    <w:rsid w:val="00DF3F36"/>
    <w:rsid w:val="00E0479E"/>
    <w:rsid w:val="00E37C95"/>
    <w:rsid w:val="00E45914"/>
    <w:rsid w:val="00E71C42"/>
    <w:rsid w:val="00E7292F"/>
    <w:rsid w:val="00E75FE5"/>
    <w:rsid w:val="00E76583"/>
    <w:rsid w:val="00E82BE4"/>
    <w:rsid w:val="00E94BD5"/>
    <w:rsid w:val="00EB0093"/>
    <w:rsid w:val="00EB0AAF"/>
    <w:rsid w:val="00ED3229"/>
    <w:rsid w:val="00ED418C"/>
    <w:rsid w:val="00F1342D"/>
    <w:rsid w:val="00F26D2F"/>
    <w:rsid w:val="00F35B76"/>
    <w:rsid w:val="00F54991"/>
    <w:rsid w:val="00FA7843"/>
    <w:rsid w:val="00FB2FDB"/>
    <w:rsid w:val="00FD0030"/>
    <w:rsid w:val="00FD3057"/>
    <w:rsid w:val="00FD5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9CE3FC"/>
  <w15:docId w15:val="{5A2F980E-DD33-0F45-972E-B27BB1052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3F3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6D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36D1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36D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36D15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A688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A6883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4955BC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E37C9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6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856470-BC50-4633-B2A3-C5B107D3D2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3</Pages>
  <Words>1925</Words>
  <Characters>10976</Characters>
  <Application>Microsoft Office Word</Application>
  <DocSecurity>0</DocSecurity>
  <Lines>91</Lines>
  <Paragraphs>25</Paragraphs>
  <ScaleCrop>false</ScaleCrop>
  <Company/>
  <LinksUpToDate>false</LinksUpToDate>
  <CharactersWithSpaces>1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SI-NB</cp:lastModifiedBy>
  <cp:revision>9</cp:revision>
  <cp:lastPrinted>2022-03-04T02:34:00Z</cp:lastPrinted>
  <dcterms:created xsi:type="dcterms:W3CDTF">2023-03-10T16:48:00Z</dcterms:created>
  <dcterms:modified xsi:type="dcterms:W3CDTF">2023-03-11T02:53:00Z</dcterms:modified>
</cp:coreProperties>
</file>